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ED1AB" w14:textId="7AD23442" w:rsidR="005F7E95" w:rsidRPr="00B44EA7" w:rsidRDefault="005F7E95" w:rsidP="00A21957">
      <w:pPr>
        <w:ind w:left="-270" w:right="-424"/>
        <w:jc w:val="both"/>
        <w:rPr>
          <w:rFonts w:ascii="inherit" w:hAnsi="inherit" w:cs="Calibri" w:hint="eastAsia"/>
          <w:i/>
          <w:iCs/>
          <w:sz w:val="32"/>
          <w:szCs w:val="32"/>
          <w:bdr w:val="none" w:sz="0" w:space="0" w:color="auto" w:frame="1"/>
        </w:rPr>
      </w:pPr>
      <w:bookmarkStart w:id="0" w:name="_Hlk167266713"/>
      <w:bookmarkStart w:id="1" w:name="_Hlk167113787"/>
      <w:bookmarkStart w:id="2" w:name="_Hlk162523576"/>
      <w:bookmarkEnd w:id="0"/>
      <w:r w:rsidRPr="00AB0817">
        <w:rPr>
          <w:rFonts w:ascii="inherit" w:hAnsi="inherit" w:cs="Calibri"/>
          <w:color w:val="242424"/>
          <w:sz w:val="32"/>
          <w:szCs w:val="32"/>
          <w:bdr w:val="none" w:sz="0" w:space="0" w:color="auto" w:frame="1"/>
        </w:rPr>
        <w:t>Proposal of a new chemical marker for the quality control of the herb </w:t>
      </w:r>
      <w:proofErr w:type="spellStart"/>
      <w:r w:rsidRPr="00B44EA7">
        <w:rPr>
          <w:rFonts w:ascii="inherit" w:hAnsi="inherit" w:cs="Calibri"/>
          <w:i/>
          <w:iCs/>
          <w:sz w:val="32"/>
          <w:szCs w:val="32"/>
          <w:bdr w:val="none" w:sz="0" w:space="0" w:color="auto" w:frame="1"/>
        </w:rPr>
        <w:t>Scleromitrion</w:t>
      </w:r>
      <w:proofErr w:type="spellEnd"/>
      <w:r w:rsidRPr="00B44EA7">
        <w:rPr>
          <w:rFonts w:ascii="inherit" w:hAnsi="inherit" w:cs="Calibri"/>
          <w:i/>
          <w:iCs/>
          <w:sz w:val="32"/>
          <w:szCs w:val="32"/>
          <w:bdr w:val="none" w:sz="0" w:space="0" w:color="auto" w:frame="1"/>
        </w:rPr>
        <w:t xml:space="preserve"> </w:t>
      </w:r>
      <w:proofErr w:type="spellStart"/>
      <w:r w:rsidRPr="00B44EA7">
        <w:rPr>
          <w:rFonts w:ascii="inherit" w:hAnsi="inherit" w:cs="Calibri"/>
          <w:i/>
          <w:iCs/>
          <w:sz w:val="32"/>
          <w:szCs w:val="32"/>
          <w:bdr w:val="none" w:sz="0" w:space="0" w:color="auto" w:frame="1"/>
        </w:rPr>
        <w:t>diffusum</w:t>
      </w:r>
      <w:proofErr w:type="spellEnd"/>
    </w:p>
    <w:bookmarkEnd w:id="1"/>
    <w:p w14:paraId="575E4784" w14:textId="627203A4" w:rsidR="00C5438A" w:rsidRPr="00C5438A" w:rsidRDefault="00C5438A" w:rsidP="00A21957">
      <w:pPr>
        <w:spacing w:line="360" w:lineRule="auto"/>
        <w:ind w:left="-270" w:rightChars="-180" w:right="-432"/>
        <w:jc w:val="both"/>
        <w:rPr>
          <w:rFonts w:eastAsia="DengXian"/>
        </w:rPr>
      </w:pPr>
      <w:r w:rsidRPr="00C5438A">
        <w:rPr>
          <w:rFonts w:eastAsia="PMingLiU"/>
          <w:lang w:eastAsia="zh-TW"/>
        </w:rPr>
        <w:t xml:space="preserve">Tao </w:t>
      </w:r>
      <w:proofErr w:type="spellStart"/>
      <w:proofErr w:type="gramStart"/>
      <w:r w:rsidRPr="00C5438A">
        <w:rPr>
          <w:rFonts w:eastAsia="PMingLiU"/>
          <w:lang w:eastAsia="zh-TW"/>
        </w:rPr>
        <w:t>Zheng</w:t>
      </w:r>
      <w:r w:rsidR="004C7891">
        <w:rPr>
          <w:rFonts w:eastAsia="DengXian"/>
          <w:vertAlign w:val="superscript"/>
        </w:rPr>
        <w:t>a</w:t>
      </w:r>
      <w:r w:rsidRPr="00C5438A">
        <w:rPr>
          <w:rFonts w:eastAsia="PMingLiU"/>
          <w:vertAlign w:val="superscript"/>
          <w:lang w:eastAsia="zh-TW"/>
        </w:rPr>
        <w:t>,</w:t>
      </w:r>
      <w:r w:rsidR="004C7891">
        <w:rPr>
          <w:rFonts w:eastAsia="DengXian"/>
          <w:vertAlign w:val="superscript"/>
        </w:rPr>
        <w:t>b</w:t>
      </w:r>
      <w:proofErr w:type="spellEnd"/>
      <w:proofErr w:type="gramEnd"/>
      <w:r w:rsidRPr="00C5438A">
        <w:rPr>
          <w:rFonts w:eastAsia="PMingLiU"/>
          <w:vertAlign w:val="superscript"/>
          <w:lang w:eastAsia="zh-TW"/>
        </w:rPr>
        <w:t>,#</w:t>
      </w:r>
      <w:r w:rsidRPr="00C5438A">
        <w:rPr>
          <w:rFonts w:eastAsia="PMingLiU"/>
          <w:lang w:eastAsia="zh-TW"/>
        </w:rPr>
        <w:t xml:space="preserve">, </w:t>
      </w:r>
      <w:r>
        <w:rPr>
          <w:rFonts w:eastAsia="DengXian" w:hint="eastAsia"/>
        </w:rPr>
        <w:t xml:space="preserve">Chu-Chu </w:t>
      </w:r>
      <w:proofErr w:type="spellStart"/>
      <w:r w:rsidRPr="00B44EA7">
        <w:rPr>
          <w:rFonts w:eastAsia="DengXian" w:hint="eastAsia"/>
        </w:rPr>
        <w:t>Zhong</w:t>
      </w:r>
      <w:r w:rsidR="009114C9">
        <w:rPr>
          <w:rFonts w:eastAsia="DengXian" w:hint="eastAsia"/>
          <w:vertAlign w:val="superscript"/>
        </w:rPr>
        <w:t>c,d</w:t>
      </w:r>
      <w:proofErr w:type="spellEnd"/>
      <w:r w:rsidR="00F72EE5">
        <w:rPr>
          <w:rFonts w:eastAsia="DengXian"/>
          <w:vertAlign w:val="superscript"/>
        </w:rPr>
        <w:t>,</w:t>
      </w:r>
      <w:r w:rsidR="003D0787" w:rsidRPr="00C5438A">
        <w:rPr>
          <w:rFonts w:eastAsia="PMingLiU"/>
          <w:vertAlign w:val="superscript"/>
          <w:lang w:eastAsia="zh-TW"/>
        </w:rPr>
        <w:t>#</w:t>
      </w:r>
      <w:r>
        <w:rPr>
          <w:rFonts w:eastAsia="DengXian" w:hint="eastAsia"/>
        </w:rPr>
        <w:t xml:space="preserve">, </w:t>
      </w:r>
      <w:r w:rsidRPr="00C5438A">
        <w:rPr>
          <w:rFonts w:eastAsia="PMingLiU"/>
          <w:lang w:eastAsia="zh-TW"/>
        </w:rPr>
        <w:t xml:space="preserve">Grace Gar-Lee </w:t>
      </w:r>
      <w:proofErr w:type="spellStart"/>
      <w:r w:rsidRPr="00C5438A">
        <w:rPr>
          <w:rFonts w:eastAsia="PMingLiU"/>
          <w:lang w:eastAsia="zh-TW"/>
        </w:rPr>
        <w:t>Yue</w:t>
      </w:r>
      <w:r w:rsidR="00BB234A">
        <w:rPr>
          <w:rFonts w:eastAsia="PMingLiU"/>
          <w:vertAlign w:val="superscript"/>
          <w:lang w:eastAsia="zh-TW"/>
        </w:rPr>
        <w:t>e</w:t>
      </w:r>
      <w:proofErr w:type="spellEnd"/>
      <w:r w:rsidRPr="00C5438A">
        <w:rPr>
          <w:rFonts w:eastAsia="PMingLiU"/>
          <w:lang w:eastAsia="zh-TW"/>
        </w:rPr>
        <w:t xml:space="preserve">, </w:t>
      </w:r>
      <w:r w:rsidR="0032599C">
        <w:rPr>
          <w:rFonts w:eastAsia="PMingLiU"/>
          <w:lang w:eastAsia="zh-TW"/>
        </w:rPr>
        <w:t xml:space="preserve">Dong-Min </w:t>
      </w:r>
      <w:proofErr w:type="spellStart"/>
      <w:r w:rsidR="0032599C">
        <w:rPr>
          <w:rFonts w:eastAsia="PMingLiU"/>
          <w:lang w:eastAsia="zh-TW"/>
        </w:rPr>
        <w:t>Jiang</w:t>
      </w:r>
      <w:r w:rsidR="0032599C">
        <w:rPr>
          <w:rFonts w:eastAsia="PMingLiU"/>
          <w:vertAlign w:val="superscript"/>
          <w:lang w:eastAsia="zh-TW"/>
        </w:rPr>
        <w:t>c</w:t>
      </w:r>
      <w:proofErr w:type="spellEnd"/>
      <w:r w:rsidR="0032599C">
        <w:rPr>
          <w:rFonts w:eastAsia="PMingLiU"/>
          <w:lang w:eastAsia="zh-TW"/>
        </w:rPr>
        <w:t xml:space="preserve">, </w:t>
      </w:r>
      <w:r w:rsidRPr="00C5438A">
        <w:rPr>
          <w:rFonts w:eastAsia="PMingLiU"/>
          <w:lang w:eastAsia="zh-TW"/>
        </w:rPr>
        <w:t xml:space="preserve">Man-Ho </w:t>
      </w:r>
      <w:proofErr w:type="spellStart"/>
      <w:r w:rsidRPr="00C5438A">
        <w:rPr>
          <w:rFonts w:eastAsia="PMingLiU"/>
          <w:lang w:eastAsia="zh-TW"/>
        </w:rPr>
        <w:t>Tong</w:t>
      </w:r>
      <w:r w:rsidR="004C7891">
        <w:rPr>
          <w:rFonts w:eastAsia="DengXian"/>
          <w:vertAlign w:val="superscript"/>
        </w:rPr>
        <w:t>a</w:t>
      </w:r>
      <w:r w:rsidRPr="00C5438A">
        <w:rPr>
          <w:rFonts w:eastAsia="PMingLiU"/>
          <w:vertAlign w:val="superscript"/>
          <w:lang w:eastAsia="zh-TW"/>
        </w:rPr>
        <w:t>,</w:t>
      </w:r>
      <w:r w:rsidR="004C7891">
        <w:rPr>
          <w:rFonts w:eastAsia="DengXian"/>
          <w:vertAlign w:val="superscript"/>
        </w:rPr>
        <w:t>b</w:t>
      </w:r>
      <w:proofErr w:type="spellEnd"/>
      <w:r w:rsidRPr="00C5438A">
        <w:rPr>
          <w:rFonts w:eastAsia="PMingLiU"/>
          <w:lang w:eastAsia="zh-TW"/>
        </w:rPr>
        <w:t xml:space="preserve">, </w:t>
      </w:r>
      <w:proofErr w:type="spellStart"/>
      <w:r w:rsidR="003D0787" w:rsidRPr="00DA782A">
        <w:rPr>
          <w:rFonts w:eastAsia="PMingLiU"/>
          <w:lang w:eastAsia="zh-TW"/>
        </w:rPr>
        <w:t>H</w:t>
      </w:r>
      <w:r w:rsidR="00DA782A" w:rsidRPr="00DA782A">
        <w:rPr>
          <w:rFonts w:eastAsia="PMingLiU"/>
          <w:lang w:eastAsia="zh-TW"/>
        </w:rPr>
        <w:t>iu</w:t>
      </w:r>
      <w:proofErr w:type="spellEnd"/>
      <w:r w:rsidR="00DA782A" w:rsidRPr="00DA782A">
        <w:rPr>
          <w:rFonts w:eastAsia="PMingLiU"/>
          <w:lang w:eastAsia="zh-TW"/>
        </w:rPr>
        <w:t>-</w:t>
      </w:r>
      <w:r w:rsidR="003D0787" w:rsidRPr="00DA782A">
        <w:rPr>
          <w:rFonts w:eastAsia="PMingLiU"/>
          <w:lang w:eastAsia="zh-TW"/>
        </w:rPr>
        <w:t>Y</w:t>
      </w:r>
      <w:r w:rsidR="00DA782A" w:rsidRPr="00DA782A">
        <w:rPr>
          <w:rFonts w:eastAsia="PMingLiU"/>
          <w:lang w:eastAsia="zh-TW"/>
        </w:rPr>
        <w:t>an</w:t>
      </w:r>
      <w:r w:rsidR="003D0787" w:rsidRPr="00DA782A">
        <w:rPr>
          <w:rFonts w:eastAsia="PMingLiU"/>
          <w:lang w:eastAsia="zh-TW"/>
        </w:rPr>
        <w:t xml:space="preserve"> </w:t>
      </w:r>
      <w:proofErr w:type="spellStart"/>
      <w:r w:rsidR="003D0787" w:rsidRPr="003D0787">
        <w:rPr>
          <w:rFonts w:eastAsia="PMingLiU"/>
          <w:lang w:eastAsia="zh-TW"/>
        </w:rPr>
        <w:t>Wong</w:t>
      </w:r>
      <w:r w:rsidR="00D85380">
        <w:rPr>
          <w:rFonts w:eastAsia="PMingLiU"/>
          <w:vertAlign w:val="superscript"/>
          <w:lang w:eastAsia="zh-TW"/>
        </w:rPr>
        <w:t>f</w:t>
      </w:r>
      <w:proofErr w:type="spellEnd"/>
      <w:r w:rsidR="003D0787" w:rsidRPr="003D0787">
        <w:rPr>
          <w:rFonts w:eastAsia="PMingLiU"/>
          <w:lang w:eastAsia="zh-TW"/>
        </w:rPr>
        <w:t xml:space="preserve">, Kwan-Ho </w:t>
      </w:r>
      <w:proofErr w:type="spellStart"/>
      <w:r w:rsidR="003D0787" w:rsidRPr="003D0787">
        <w:rPr>
          <w:rFonts w:eastAsia="PMingLiU"/>
          <w:lang w:eastAsia="zh-TW"/>
        </w:rPr>
        <w:t>Wong</w:t>
      </w:r>
      <w:r w:rsidR="00B5544E">
        <w:rPr>
          <w:rFonts w:eastAsia="PMingLiU"/>
          <w:vertAlign w:val="superscript"/>
          <w:lang w:eastAsia="zh-TW"/>
        </w:rPr>
        <w:t>d,f,g</w:t>
      </w:r>
      <w:proofErr w:type="spellEnd"/>
      <w:r w:rsidR="003D0787" w:rsidRPr="003D0787">
        <w:rPr>
          <w:rFonts w:eastAsia="PMingLiU"/>
          <w:lang w:eastAsia="zh-TW"/>
        </w:rPr>
        <w:t>,</w:t>
      </w:r>
      <w:r w:rsidR="001264F3">
        <w:rPr>
          <w:rFonts w:eastAsia="PMingLiU"/>
          <w:lang w:eastAsia="zh-TW"/>
        </w:rPr>
        <w:t xml:space="preserve"> </w:t>
      </w:r>
      <w:bookmarkStart w:id="3" w:name="_Hlk190080280"/>
      <w:r w:rsidR="00EC7945">
        <w:rPr>
          <w:rFonts w:eastAsia="PMingLiU"/>
          <w:lang w:eastAsia="zh-TW"/>
        </w:rPr>
        <w:t>Meng</w:t>
      </w:r>
      <w:r w:rsidR="0032599C">
        <w:rPr>
          <w:rFonts w:eastAsia="PMingLiU"/>
          <w:lang w:eastAsia="zh-TW"/>
        </w:rPr>
        <w:t>-H</w:t>
      </w:r>
      <w:r w:rsidR="00EC7945">
        <w:rPr>
          <w:rFonts w:eastAsia="PMingLiU"/>
          <w:lang w:eastAsia="zh-TW"/>
        </w:rPr>
        <w:t xml:space="preserve">ua </w:t>
      </w:r>
      <w:proofErr w:type="spellStart"/>
      <w:r w:rsidR="00EC7945">
        <w:rPr>
          <w:rFonts w:eastAsia="PMingLiU"/>
          <w:lang w:eastAsia="zh-TW"/>
        </w:rPr>
        <w:t>Wu</w:t>
      </w:r>
      <w:bookmarkEnd w:id="3"/>
      <w:r w:rsidR="001264F3">
        <w:rPr>
          <w:rFonts w:eastAsia="PMingLiU" w:hint="eastAsia"/>
          <w:vertAlign w:val="superscript"/>
          <w:lang w:eastAsia="zh-TW"/>
        </w:rPr>
        <w:t>c</w:t>
      </w:r>
      <w:proofErr w:type="spellEnd"/>
      <w:r w:rsidR="001264F3">
        <w:rPr>
          <w:rFonts w:eastAsia="PMingLiU" w:hint="eastAsia"/>
          <w:lang w:eastAsia="zh-TW"/>
        </w:rPr>
        <w:t>,</w:t>
      </w:r>
      <w:r w:rsidR="001264F3">
        <w:rPr>
          <w:rFonts w:eastAsia="PMingLiU"/>
          <w:lang w:eastAsia="zh-TW"/>
        </w:rPr>
        <w:t xml:space="preserve"> </w:t>
      </w:r>
      <w:r w:rsidRPr="00C5438A">
        <w:rPr>
          <w:rFonts w:eastAsia="PMingLiU"/>
          <w:lang w:eastAsia="zh-TW"/>
        </w:rPr>
        <w:t xml:space="preserve">David Tai-Wai </w:t>
      </w:r>
      <w:proofErr w:type="spellStart"/>
      <w:r w:rsidRPr="00C5438A">
        <w:rPr>
          <w:rFonts w:eastAsia="PMingLiU"/>
          <w:lang w:eastAsia="zh-TW"/>
        </w:rPr>
        <w:t>Lau</w:t>
      </w:r>
      <w:r w:rsidR="00D85380" w:rsidRPr="00D85380">
        <w:rPr>
          <w:rFonts w:eastAsia="PMingLiU"/>
          <w:vertAlign w:val="superscript"/>
          <w:lang w:eastAsia="zh-TW"/>
        </w:rPr>
        <w:t>f</w:t>
      </w:r>
      <w:proofErr w:type="spellEnd"/>
      <w:r w:rsidR="00D85380" w:rsidRPr="00D85380">
        <w:rPr>
          <w:rFonts w:eastAsia="PMingLiU"/>
          <w:vertAlign w:val="superscript"/>
          <w:lang w:eastAsia="zh-TW"/>
        </w:rPr>
        <w:t>,</w:t>
      </w:r>
      <w:r w:rsidR="00BB234A">
        <w:rPr>
          <w:rFonts w:eastAsia="PMingLiU"/>
          <w:lang w:eastAsia="zh-TW"/>
        </w:rPr>
        <w:t>*</w:t>
      </w:r>
      <w:r w:rsidR="007F4067">
        <w:rPr>
          <w:rFonts w:eastAsia="DengXian" w:hint="eastAsia"/>
        </w:rPr>
        <w:t>, Hui</w:t>
      </w:r>
      <w:r w:rsidR="00D4063B">
        <w:rPr>
          <w:rFonts w:eastAsia="DengXian"/>
        </w:rPr>
        <w:t xml:space="preserve"> </w:t>
      </w:r>
      <w:proofErr w:type="spellStart"/>
      <w:r w:rsidR="007F4067">
        <w:rPr>
          <w:rFonts w:eastAsia="DengXian" w:hint="eastAsia"/>
        </w:rPr>
        <w:t>Cao</w:t>
      </w:r>
      <w:r w:rsidR="00D85380">
        <w:rPr>
          <w:rFonts w:eastAsia="DengXian"/>
          <w:vertAlign w:val="superscript"/>
        </w:rPr>
        <w:t>c</w:t>
      </w:r>
      <w:proofErr w:type="spellEnd"/>
      <w:r w:rsidR="00D85380">
        <w:rPr>
          <w:rFonts w:eastAsia="DengXian"/>
          <w:vertAlign w:val="superscript"/>
        </w:rPr>
        <w:t>,</w:t>
      </w:r>
      <w:r w:rsidR="00BB234A">
        <w:rPr>
          <w:rFonts w:eastAsia="DengXian"/>
        </w:rPr>
        <w:t>*</w:t>
      </w:r>
      <w:r w:rsidR="00090F9D">
        <w:rPr>
          <w:rFonts w:eastAsia="PMingLiU"/>
          <w:lang w:eastAsia="zh-TW"/>
        </w:rPr>
        <w:t>,</w:t>
      </w:r>
      <w:r w:rsidR="00090F9D" w:rsidRPr="00090F9D">
        <w:rPr>
          <w:rFonts w:eastAsia="PMingLiU"/>
          <w:lang w:eastAsia="zh-TW"/>
        </w:rPr>
        <w:t xml:space="preserve"> </w:t>
      </w:r>
      <w:r w:rsidR="00090F9D" w:rsidRPr="00C5438A">
        <w:rPr>
          <w:rFonts w:eastAsia="PMingLiU"/>
          <w:lang w:eastAsia="zh-TW"/>
        </w:rPr>
        <w:t xml:space="preserve">Pang-Chui </w:t>
      </w:r>
      <w:proofErr w:type="spellStart"/>
      <w:r w:rsidR="00090F9D" w:rsidRPr="00C5438A">
        <w:rPr>
          <w:rFonts w:eastAsia="PMingLiU"/>
          <w:lang w:eastAsia="zh-TW"/>
        </w:rPr>
        <w:t>Shaw</w:t>
      </w:r>
      <w:r w:rsidR="00D85380">
        <w:rPr>
          <w:rFonts w:eastAsia="PMingLiU"/>
          <w:vertAlign w:val="superscript"/>
          <w:lang w:eastAsia="zh-TW"/>
        </w:rPr>
        <w:t>a,b,d,g</w:t>
      </w:r>
      <w:proofErr w:type="spellEnd"/>
      <w:r w:rsidR="00D85380">
        <w:rPr>
          <w:rFonts w:eastAsia="PMingLiU"/>
          <w:vertAlign w:val="superscript"/>
          <w:lang w:eastAsia="zh-TW"/>
        </w:rPr>
        <w:t>,</w:t>
      </w:r>
      <w:r w:rsidR="00BB234A">
        <w:rPr>
          <w:rFonts w:eastAsia="PMingLiU"/>
          <w:lang w:eastAsia="zh-TW"/>
        </w:rPr>
        <w:t>*</w:t>
      </w:r>
      <w:r w:rsidR="00090F9D" w:rsidRPr="00C5438A">
        <w:rPr>
          <w:rFonts w:eastAsia="PMingLiU"/>
          <w:lang w:eastAsia="zh-TW"/>
        </w:rPr>
        <w:t xml:space="preserve">, Clara Bik-San </w:t>
      </w:r>
      <w:proofErr w:type="spellStart"/>
      <w:r w:rsidR="00090F9D" w:rsidRPr="00C5438A">
        <w:rPr>
          <w:rFonts w:eastAsia="PMingLiU"/>
          <w:lang w:eastAsia="zh-TW"/>
        </w:rPr>
        <w:t>Lau</w:t>
      </w:r>
      <w:r w:rsidR="00D85380">
        <w:rPr>
          <w:rFonts w:eastAsia="PMingLiU"/>
          <w:vertAlign w:val="superscript"/>
          <w:lang w:eastAsia="zh-TW"/>
        </w:rPr>
        <w:t>a,e,h</w:t>
      </w:r>
      <w:proofErr w:type="spellEnd"/>
      <w:r w:rsidR="00D85380">
        <w:rPr>
          <w:rFonts w:eastAsia="PMingLiU"/>
          <w:vertAlign w:val="superscript"/>
          <w:lang w:eastAsia="zh-TW"/>
        </w:rPr>
        <w:t>,</w:t>
      </w:r>
      <w:r w:rsidR="00BB234A">
        <w:rPr>
          <w:rFonts w:eastAsia="PMingLiU"/>
          <w:lang w:eastAsia="zh-TW"/>
        </w:rPr>
        <w:t>*</w:t>
      </w:r>
    </w:p>
    <w:p w14:paraId="5D115B2F" w14:textId="6AF2FD6A" w:rsidR="00C5438A" w:rsidRPr="00C5438A" w:rsidRDefault="004C7891" w:rsidP="00B07446">
      <w:pPr>
        <w:spacing w:line="360" w:lineRule="auto"/>
        <w:ind w:leftChars="-112" w:left="-91" w:right="-424" w:hangingChars="74" w:hanging="178"/>
        <w:jc w:val="both"/>
        <w:rPr>
          <w:rFonts w:eastAsia="PMingLiU"/>
          <w:lang w:eastAsia="zh-TW"/>
        </w:rPr>
      </w:pPr>
      <w:proofErr w:type="spellStart"/>
      <w:proofErr w:type="gramStart"/>
      <w:r>
        <w:rPr>
          <w:rFonts w:eastAsia="PMingLiU"/>
          <w:vertAlign w:val="superscript"/>
          <w:lang w:eastAsia="zh-TW"/>
        </w:rPr>
        <w:t>a</w:t>
      </w:r>
      <w:proofErr w:type="spellEnd"/>
      <w:proofErr w:type="gramEnd"/>
      <w:r w:rsidR="00C5438A" w:rsidRPr="00C5438A">
        <w:rPr>
          <w:rFonts w:eastAsia="PMingLiU"/>
          <w:vertAlign w:val="superscript"/>
          <w:lang w:eastAsia="zh-TW"/>
        </w:rPr>
        <w:t xml:space="preserve"> </w:t>
      </w:r>
      <w:r w:rsidR="00B07446">
        <w:rPr>
          <w:rFonts w:eastAsia="PMingLiU"/>
          <w:vertAlign w:val="superscript"/>
          <w:lang w:eastAsia="zh-TW"/>
        </w:rPr>
        <w:tab/>
      </w:r>
      <w:r w:rsidR="00C5438A" w:rsidRPr="00C5438A">
        <w:rPr>
          <w:rFonts w:eastAsia="PMingLiU"/>
          <w:lang w:eastAsia="zh-TW"/>
        </w:rPr>
        <w:t>Institute of Chinese Medicine, The Chinese University of Hong Kong, Shatin, New Territories, Hong Kong SAR, China;</w:t>
      </w:r>
    </w:p>
    <w:p w14:paraId="7DE3FFAC" w14:textId="3B108417" w:rsidR="00C5438A" w:rsidRDefault="004C7891" w:rsidP="00B07446">
      <w:pPr>
        <w:spacing w:line="360" w:lineRule="auto"/>
        <w:ind w:leftChars="-112" w:left="-91" w:right="-424" w:hangingChars="74" w:hanging="178"/>
        <w:jc w:val="both"/>
        <w:rPr>
          <w:rFonts w:eastAsia="PMingLiU"/>
          <w:lang w:eastAsia="zh-TW"/>
        </w:rPr>
      </w:pPr>
      <w:r>
        <w:rPr>
          <w:rFonts w:eastAsia="DengXian"/>
          <w:vertAlign w:val="superscript"/>
        </w:rPr>
        <w:t>b</w:t>
      </w:r>
      <w:r w:rsidR="00C5438A" w:rsidRPr="00C5438A">
        <w:rPr>
          <w:rFonts w:eastAsia="PMingLiU"/>
          <w:lang w:eastAsia="zh-TW"/>
        </w:rPr>
        <w:tab/>
        <w:t>State Key Laboratory of Research on Bioactivities and Clinical Applications of Medicinal Plants, The Chinese University of Hong Kong, Shatin, New Territories, Hong Kong SAR, China;</w:t>
      </w:r>
    </w:p>
    <w:p w14:paraId="03A83A81" w14:textId="06F0C01A" w:rsidR="00F74263" w:rsidRPr="00C5438A" w:rsidRDefault="00F74263" w:rsidP="00B07446">
      <w:pPr>
        <w:spacing w:line="360" w:lineRule="auto"/>
        <w:ind w:leftChars="-112" w:left="-91" w:right="-424" w:hangingChars="74" w:hanging="178"/>
        <w:jc w:val="both"/>
        <w:rPr>
          <w:rFonts w:eastAsia="PMingLiU"/>
          <w:lang w:eastAsia="zh-TW"/>
        </w:rPr>
      </w:pPr>
      <w:r>
        <w:rPr>
          <w:rFonts w:eastAsia="PMingLiU"/>
          <w:vertAlign w:val="superscript"/>
          <w:lang w:eastAsia="zh-TW"/>
        </w:rPr>
        <w:t>c</w:t>
      </w:r>
      <w:r w:rsidR="001F5295">
        <w:rPr>
          <w:rFonts w:eastAsia="PMingLiU"/>
          <w:vertAlign w:val="superscript"/>
          <w:lang w:eastAsia="zh-TW"/>
        </w:rPr>
        <w:t xml:space="preserve"> </w:t>
      </w:r>
      <w:r w:rsidR="00B07446">
        <w:rPr>
          <w:rFonts w:eastAsia="PMingLiU"/>
          <w:vertAlign w:val="superscript"/>
          <w:lang w:eastAsia="zh-TW"/>
        </w:rPr>
        <w:tab/>
      </w:r>
      <w:r w:rsidRPr="00F6788D">
        <w:rPr>
          <w:rFonts w:eastAsia="PMingLiU"/>
          <w:lang w:eastAsia="zh-TW"/>
        </w:rPr>
        <w:t>College of Pharmacy, Jinan University, Guangzhou 510632, China</w:t>
      </w:r>
      <w:r>
        <w:rPr>
          <w:rFonts w:eastAsia="PMingLiU"/>
          <w:lang w:eastAsia="zh-TW"/>
        </w:rPr>
        <w:t>;</w:t>
      </w:r>
    </w:p>
    <w:p w14:paraId="4509D206" w14:textId="5D064AD5" w:rsidR="009114C9" w:rsidRDefault="009114C9" w:rsidP="00B07446">
      <w:pPr>
        <w:spacing w:line="360" w:lineRule="auto"/>
        <w:ind w:leftChars="-112" w:left="-91" w:right="-424" w:hangingChars="74" w:hanging="178"/>
        <w:jc w:val="both"/>
        <w:rPr>
          <w:rFonts w:eastAsia="DengXian"/>
        </w:rPr>
      </w:pPr>
      <w:r>
        <w:rPr>
          <w:rFonts w:eastAsia="DengXian" w:hint="eastAsia"/>
          <w:vertAlign w:val="superscript"/>
        </w:rPr>
        <w:t xml:space="preserve">d </w:t>
      </w:r>
      <w:r w:rsidR="00B07446">
        <w:rPr>
          <w:rFonts w:eastAsia="DengXian"/>
          <w:vertAlign w:val="superscript"/>
        </w:rPr>
        <w:tab/>
      </w:r>
      <w:r w:rsidRPr="00C5438A">
        <w:rPr>
          <w:rFonts w:eastAsia="PMingLiU"/>
          <w:lang w:eastAsia="zh-TW"/>
        </w:rPr>
        <w:t xml:space="preserve">Li Dak Sum Yip </w:t>
      </w:r>
      <w:proofErr w:type="spellStart"/>
      <w:r w:rsidRPr="00C5438A">
        <w:rPr>
          <w:rFonts w:eastAsia="PMingLiU"/>
          <w:lang w:eastAsia="zh-TW"/>
        </w:rPr>
        <w:t>Yio</w:t>
      </w:r>
      <w:proofErr w:type="spellEnd"/>
      <w:r w:rsidRPr="00C5438A">
        <w:rPr>
          <w:rFonts w:eastAsia="PMingLiU"/>
          <w:lang w:eastAsia="zh-TW"/>
        </w:rPr>
        <w:t xml:space="preserve"> Chin R &amp; D Centre for Chinese Medicine, The Chinese University of Hong Kong, Shatin, New Territories, Hong Kong SAR, China;</w:t>
      </w:r>
    </w:p>
    <w:p w14:paraId="31BD708C" w14:textId="07D4D6BB" w:rsidR="00C5438A" w:rsidRDefault="009114C9" w:rsidP="00B07446">
      <w:pPr>
        <w:spacing w:line="360" w:lineRule="auto"/>
        <w:ind w:leftChars="-112" w:left="-91" w:right="-424" w:hangingChars="74" w:hanging="178"/>
        <w:jc w:val="both"/>
        <w:rPr>
          <w:rFonts w:eastAsia="DengXian"/>
        </w:rPr>
      </w:pPr>
      <w:r>
        <w:rPr>
          <w:rFonts w:eastAsia="DengXian" w:hint="eastAsia"/>
          <w:vertAlign w:val="superscript"/>
        </w:rPr>
        <w:t>e</w:t>
      </w:r>
      <w:r w:rsidR="00B07446">
        <w:rPr>
          <w:rFonts w:eastAsia="DengXian"/>
          <w:vertAlign w:val="superscript"/>
        </w:rPr>
        <w:tab/>
      </w:r>
      <w:r w:rsidR="00C5438A" w:rsidRPr="00C5438A">
        <w:rPr>
          <w:rFonts w:eastAsia="PMingLiU"/>
          <w:lang w:eastAsia="zh-TW"/>
        </w:rPr>
        <w:t>Department of Pharmacology and Pharmacy</w:t>
      </w:r>
      <w:bookmarkStart w:id="4" w:name="_Hlk179997501"/>
      <w:r w:rsidR="00C5438A" w:rsidRPr="00C5438A">
        <w:rPr>
          <w:rFonts w:eastAsia="PMingLiU"/>
          <w:lang w:eastAsia="zh-TW"/>
        </w:rPr>
        <w:t>, L</w:t>
      </w:r>
      <w:r w:rsidR="00BB234A">
        <w:rPr>
          <w:rFonts w:eastAsia="PMingLiU"/>
          <w:lang w:eastAsia="zh-TW"/>
        </w:rPr>
        <w:t>KS</w:t>
      </w:r>
      <w:r w:rsidR="00C5438A" w:rsidRPr="00C5438A">
        <w:rPr>
          <w:rFonts w:eastAsia="PMingLiU"/>
          <w:lang w:eastAsia="zh-TW"/>
        </w:rPr>
        <w:t xml:space="preserve"> Faculty of Medicine, The University of Hong Kong, </w:t>
      </w:r>
      <w:proofErr w:type="spellStart"/>
      <w:r w:rsidR="00C5438A" w:rsidRPr="00C5438A">
        <w:rPr>
          <w:rFonts w:eastAsia="PMingLiU"/>
          <w:lang w:eastAsia="zh-TW"/>
        </w:rPr>
        <w:t>Pokfulam</w:t>
      </w:r>
      <w:proofErr w:type="spellEnd"/>
      <w:r w:rsidR="00C5438A" w:rsidRPr="00C5438A">
        <w:rPr>
          <w:rFonts w:eastAsia="PMingLiU"/>
          <w:lang w:eastAsia="zh-TW"/>
        </w:rPr>
        <w:t>, Hong Kong SAR, China</w:t>
      </w:r>
      <w:bookmarkEnd w:id="4"/>
      <w:r w:rsidR="00BB234A">
        <w:rPr>
          <w:rFonts w:eastAsia="PMingLiU"/>
          <w:lang w:eastAsia="zh-TW"/>
        </w:rPr>
        <w:t>;</w:t>
      </w:r>
    </w:p>
    <w:p w14:paraId="56EA6E4A" w14:textId="0B3E7218" w:rsidR="00C5438A" w:rsidRPr="00C5438A" w:rsidRDefault="00F74263" w:rsidP="00B07446">
      <w:pPr>
        <w:spacing w:line="360" w:lineRule="auto"/>
        <w:ind w:leftChars="-112" w:left="-91" w:right="-424" w:hangingChars="74" w:hanging="178"/>
        <w:jc w:val="both"/>
        <w:rPr>
          <w:rFonts w:eastAsia="PMingLiU"/>
          <w:lang w:eastAsia="zh-TW"/>
        </w:rPr>
      </w:pPr>
      <w:r>
        <w:rPr>
          <w:rFonts w:eastAsia="DengXian"/>
          <w:vertAlign w:val="superscript"/>
        </w:rPr>
        <w:t>f</w:t>
      </w:r>
      <w:r w:rsidR="00C5438A">
        <w:rPr>
          <w:rFonts w:eastAsia="DengXian" w:hint="eastAsia"/>
        </w:rPr>
        <w:t xml:space="preserve"> </w:t>
      </w:r>
      <w:r w:rsidR="00B07446">
        <w:rPr>
          <w:rFonts w:eastAsia="DengXian"/>
        </w:rPr>
        <w:tab/>
      </w:r>
      <w:proofErr w:type="spellStart"/>
      <w:r w:rsidR="00C5438A" w:rsidRPr="00C5438A">
        <w:rPr>
          <w:rFonts w:eastAsia="PMingLiU"/>
          <w:lang w:eastAsia="zh-TW"/>
        </w:rPr>
        <w:t>Shiu</w:t>
      </w:r>
      <w:proofErr w:type="spellEnd"/>
      <w:r w:rsidR="00C5438A" w:rsidRPr="00C5438A">
        <w:rPr>
          <w:rFonts w:eastAsia="PMingLiU"/>
          <w:lang w:eastAsia="zh-TW"/>
        </w:rPr>
        <w:t>-Ying Hu Herbarium, School of Life Sciences, The Chinese University of Hong Kong, Shatin, New Territories, Hong Kong SAR, China;</w:t>
      </w:r>
    </w:p>
    <w:p w14:paraId="667B9D55" w14:textId="2FC5FD0C" w:rsidR="007F4067" w:rsidRDefault="00F74263" w:rsidP="00B07446">
      <w:pPr>
        <w:spacing w:line="360" w:lineRule="auto"/>
        <w:ind w:leftChars="-112" w:left="-91" w:right="-424" w:hangingChars="74" w:hanging="178"/>
        <w:jc w:val="both"/>
        <w:rPr>
          <w:rFonts w:eastAsia="DengXian"/>
          <w:vertAlign w:val="superscript"/>
        </w:rPr>
      </w:pPr>
      <w:r>
        <w:rPr>
          <w:rFonts w:eastAsia="DengXian"/>
          <w:vertAlign w:val="superscript"/>
        </w:rPr>
        <w:t>g</w:t>
      </w:r>
      <w:r w:rsidR="00C5438A" w:rsidRPr="00C5438A">
        <w:rPr>
          <w:rFonts w:eastAsia="PMingLiU"/>
          <w:lang w:eastAsia="zh-TW"/>
        </w:rPr>
        <w:tab/>
        <w:t>School of Life Sciences, The Chinese University of Hong Kong, Shatin, New Territories, Hong Kong SAR, China;</w:t>
      </w:r>
      <w:r w:rsidR="007F4067">
        <w:rPr>
          <w:rFonts w:eastAsia="DengXian" w:hint="eastAsia"/>
          <w:vertAlign w:val="superscript"/>
        </w:rPr>
        <w:t xml:space="preserve"> </w:t>
      </w:r>
    </w:p>
    <w:p w14:paraId="59898C46" w14:textId="75ABB1FF" w:rsidR="00BB234A" w:rsidRPr="00F74263" w:rsidRDefault="00BB234A" w:rsidP="00B07446">
      <w:pPr>
        <w:spacing w:line="360" w:lineRule="auto"/>
        <w:ind w:leftChars="-112" w:left="-91" w:right="-424" w:hangingChars="74" w:hanging="178"/>
        <w:jc w:val="both"/>
        <w:rPr>
          <w:rFonts w:eastAsia="DengXian"/>
        </w:rPr>
      </w:pPr>
      <w:r w:rsidRPr="00BB234A">
        <w:rPr>
          <w:rFonts w:eastAsia="PMingLiU"/>
          <w:vertAlign w:val="superscript"/>
          <w:lang w:eastAsia="zh-TW"/>
        </w:rPr>
        <w:t>h</w:t>
      </w:r>
      <w:r w:rsidR="00D85380">
        <w:rPr>
          <w:rFonts w:eastAsia="PMingLiU"/>
          <w:vertAlign w:val="superscript"/>
          <w:lang w:eastAsia="zh-TW"/>
        </w:rPr>
        <w:t xml:space="preserve"> </w:t>
      </w:r>
      <w:r w:rsidR="00B07446">
        <w:rPr>
          <w:rFonts w:eastAsia="PMingLiU"/>
          <w:vertAlign w:val="superscript"/>
          <w:lang w:eastAsia="zh-TW"/>
        </w:rPr>
        <w:tab/>
      </w:r>
      <w:r w:rsidRPr="00C5438A">
        <w:rPr>
          <w:rFonts w:eastAsia="PMingLiU"/>
          <w:lang w:eastAsia="zh-TW"/>
        </w:rPr>
        <w:t xml:space="preserve">School of Chinese Medicine, Li Ka Shing Faculty of Medicine, The University of Hong Kong, </w:t>
      </w:r>
      <w:proofErr w:type="spellStart"/>
      <w:r w:rsidRPr="00C5438A">
        <w:rPr>
          <w:rFonts w:eastAsia="PMingLiU"/>
          <w:lang w:eastAsia="zh-TW"/>
        </w:rPr>
        <w:t>Pokfulam</w:t>
      </w:r>
      <w:proofErr w:type="spellEnd"/>
      <w:r w:rsidRPr="00C5438A">
        <w:rPr>
          <w:rFonts w:eastAsia="PMingLiU"/>
          <w:lang w:eastAsia="zh-TW"/>
        </w:rPr>
        <w:t>, Hong Kong SAR, China.</w:t>
      </w:r>
    </w:p>
    <w:p w14:paraId="64E1FC63" w14:textId="77777777" w:rsidR="00C51C3D" w:rsidRPr="00C51C3D" w:rsidRDefault="00C51C3D" w:rsidP="00A21957">
      <w:pPr>
        <w:spacing w:line="360" w:lineRule="auto"/>
        <w:ind w:left="-270" w:right="-424"/>
        <w:jc w:val="both"/>
        <w:rPr>
          <w:rFonts w:eastAsia="PMingLiU"/>
          <w:lang w:eastAsia="zh-TW"/>
        </w:rPr>
      </w:pPr>
      <w:r w:rsidRPr="00C51C3D">
        <w:rPr>
          <w:rFonts w:eastAsia="PMingLiU"/>
          <w:vertAlign w:val="superscript"/>
          <w:lang w:eastAsia="zh-TW"/>
        </w:rPr>
        <w:t xml:space="preserve"># </w:t>
      </w:r>
      <w:r w:rsidRPr="00C51C3D">
        <w:rPr>
          <w:rFonts w:eastAsia="PMingLiU"/>
          <w:lang w:eastAsia="zh-TW"/>
        </w:rPr>
        <w:t>The authors contributed equally.</w:t>
      </w:r>
    </w:p>
    <w:p w14:paraId="4C9C494A" w14:textId="77777777" w:rsidR="00C51C3D" w:rsidRPr="00C51C3D" w:rsidRDefault="00C51C3D" w:rsidP="00A21957">
      <w:pPr>
        <w:spacing w:line="360" w:lineRule="auto"/>
        <w:ind w:left="-270" w:right="-424"/>
        <w:jc w:val="both"/>
        <w:rPr>
          <w:rFonts w:eastAsia="PMingLiU"/>
          <w:lang w:eastAsia="zh-TW"/>
        </w:rPr>
      </w:pPr>
    </w:p>
    <w:p w14:paraId="22B4883B" w14:textId="126CEE26" w:rsidR="00C51C3D" w:rsidRPr="00C51C3D" w:rsidRDefault="00D85380" w:rsidP="00A21957">
      <w:pPr>
        <w:spacing w:after="0" w:line="360" w:lineRule="auto"/>
        <w:ind w:left="-270" w:right="-424"/>
        <w:jc w:val="both"/>
        <w:rPr>
          <w:rFonts w:eastAsia="PMingLiU"/>
          <w:lang w:eastAsia="zh-TW"/>
        </w:rPr>
      </w:pPr>
      <w:r>
        <w:rPr>
          <w:rFonts w:eastAsia="PMingLiU"/>
          <w:lang w:eastAsia="zh-TW"/>
        </w:rPr>
        <w:t>*</w:t>
      </w:r>
      <w:r w:rsidR="00C51C3D" w:rsidRPr="00C51C3D">
        <w:rPr>
          <w:rFonts w:eastAsia="PMingLiU"/>
          <w:lang w:eastAsia="zh-TW"/>
        </w:rPr>
        <w:t>Corresponding authors:</w:t>
      </w:r>
    </w:p>
    <w:p w14:paraId="53E7E438" w14:textId="77777777" w:rsidR="00D4063B" w:rsidRPr="00D4063B" w:rsidRDefault="00C51C3D" w:rsidP="00A21957">
      <w:pPr>
        <w:spacing w:line="240" w:lineRule="auto"/>
        <w:ind w:left="-274" w:right="-418"/>
        <w:jc w:val="both"/>
        <w:rPr>
          <w:rFonts w:eastAsia="PMingLiU"/>
          <w:lang w:eastAsia="zh-TW"/>
        </w:rPr>
      </w:pPr>
      <w:r w:rsidRPr="00C51C3D">
        <w:rPr>
          <w:rFonts w:eastAsia="PMingLiU"/>
          <w:lang w:eastAsia="zh-TW"/>
        </w:rPr>
        <w:t xml:space="preserve">Clara Bik-San Lau, </w:t>
      </w:r>
      <w:r w:rsidR="00D4063B">
        <w:rPr>
          <w:rFonts w:eastAsia="PMingLiU"/>
          <w:lang w:eastAsia="zh-TW"/>
        </w:rPr>
        <w:t xml:space="preserve">Department of Pharmacology and Pharmacy, </w:t>
      </w:r>
      <w:r w:rsidR="00D4063B" w:rsidRPr="00D4063B">
        <w:rPr>
          <w:rFonts w:eastAsia="PMingLiU"/>
          <w:lang w:eastAsia="zh-TW"/>
        </w:rPr>
        <w:t>LKS Faculty of Medicine</w:t>
      </w:r>
    </w:p>
    <w:p w14:paraId="02DB0BF0" w14:textId="0ABE453C" w:rsidR="00C51C3D" w:rsidRPr="00C51C3D" w:rsidRDefault="00D4063B" w:rsidP="00A21957">
      <w:pPr>
        <w:spacing w:line="240" w:lineRule="auto"/>
        <w:ind w:left="-274" w:right="-418"/>
        <w:jc w:val="both"/>
        <w:rPr>
          <w:rFonts w:eastAsia="PMingLiU"/>
          <w:lang w:eastAsia="zh-TW"/>
        </w:rPr>
      </w:pPr>
      <w:r w:rsidRPr="00D4063B">
        <w:rPr>
          <w:rFonts w:eastAsia="PMingLiU"/>
          <w:lang w:eastAsia="zh-TW"/>
        </w:rPr>
        <w:t>The University of Hong Kong</w:t>
      </w:r>
      <w:r w:rsidR="00C51C3D" w:rsidRPr="00C51C3D">
        <w:rPr>
          <w:rFonts w:eastAsia="PMingLiU"/>
          <w:lang w:eastAsia="zh-TW"/>
        </w:rPr>
        <w:t xml:space="preserve">, Hong Kong SAR, China. </w:t>
      </w:r>
    </w:p>
    <w:p w14:paraId="2865BB20" w14:textId="31509333" w:rsidR="00C51C3D" w:rsidRPr="00C51C3D" w:rsidRDefault="00C51C3D" w:rsidP="00A21957">
      <w:pPr>
        <w:spacing w:line="360" w:lineRule="auto"/>
        <w:ind w:left="-270" w:right="-424"/>
        <w:jc w:val="both"/>
        <w:rPr>
          <w:rFonts w:eastAsia="PMingLiU"/>
          <w:lang w:eastAsia="zh-TW"/>
        </w:rPr>
      </w:pPr>
      <w:r w:rsidRPr="00C51C3D">
        <w:rPr>
          <w:rFonts w:eastAsia="PMingLiU"/>
          <w:lang w:eastAsia="zh-TW"/>
        </w:rPr>
        <w:t xml:space="preserve">Email: </w:t>
      </w:r>
      <w:hyperlink r:id="rId8" w:history="1">
        <w:r w:rsidR="00D4063B" w:rsidRPr="00D21CA4">
          <w:rPr>
            <w:rStyle w:val="Hyperlink"/>
            <w:rFonts w:eastAsia="PMingLiU"/>
            <w:lang w:eastAsia="zh-TW"/>
          </w:rPr>
          <w:t>cbslau@hku.hk</w:t>
        </w:r>
      </w:hyperlink>
      <w:r w:rsidRPr="00C51C3D">
        <w:rPr>
          <w:rFonts w:eastAsia="PMingLiU"/>
          <w:lang w:eastAsia="zh-TW"/>
        </w:rPr>
        <w:t xml:space="preserve"> </w:t>
      </w:r>
    </w:p>
    <w:p w14:paraId="61C8724C" w14:textId="77F8D91B" w:rsidR="00C51C3D" w:rsidRPr="00C51C3D" w:rsidRDefault="00C51C3D" w:rsidP="00A21957">
      <w:pPr>
        <w:spacing w:line="360" w:lineRule="auto"/>
        <w:ind w:left="-270" w:right="-424"/>
        <w:jc w:val="both"/>
        <w:rPr>
          <w:rFonts w:eastAsia="PMingLiU"/>
          <w:lang w:eastAsia="zh-TW"/>
        </w:rPr>
      </w:pPr>
      <w:r w:rsidRPr="00C51C3D">
        <w:rPr>
          <w:rFonts w:eastAsia="PMingLiU"/>
          <w:lang w:eastAsia="zh-TW"/>
        </w:rPr>
        <w:lastRenderedPageBreak/>
        <w:t xml:space="preserve">Pang-Chui Shaw, School of Life Sciences, Li Dak Sum Yip </w:t>
      </w:r>
      <w:proofErr w:type="spellStart"/>
      <w:r w:rsidRPr="00C51C3D">
        <w:rPr>
          <w:rFonts w:eastAsia="PMingLiU"/>
          <w:lang w:eastAsia="zh-TW"/>
        </w:rPr>
        <w:t>Yio</w:t>
      </w:r>
      <w:proofErr w:type="spellEnd"/>
      <w:r w:rsidRPr="00C51C3D">
        <w:rPr>
          <w:rFonts w:eastAsia="PMingLiU"/>
          <w:lang w:eastAsia="zh-TW"/>
        </w:rPr>
        <w:t xml:space="preserve"> Chin R &amp; D Centre for Chinese Medicine, Institute of Chinese Medicine &amp; State Key Laboratory of Research on Bioactivities and Clinical Applications of Medicinal Plants, The Chinese University of Hong Kong, Shatin, New Territories, Hong Kong SAR, China.</w:t>
      </w:r>
    </w:p>
    <w:p w14:paraId="61D5BCE0" w14:textId="68A8283B" w:rsidR="00C51C3D" w:rsidRPr="00C51C3D" w:rsidRDefault="00C51C3D" w:rsidP="00A21957">
      <w:pPr>
        <w:spacing w:line="360" w:lineRule="auto"/>
        <w:ind w:left="-270" w:right="-424"/>
        <w:jc w:val="both"/>
        <w:rPr>
          <w:rFonts w:eastAsia="PMingLiU"/>
          <w:lang w:eastAsia="zh-TW"/>
        </w:rPr>
      </w:pPr>
      <w:r w:rsidRPr="00C51C3D">
        <w:rPr>
          <w:rFonts w:eastAsia="PMingLiU"/>
          <w:lang w:eastAsia="zh-TW"/>
        </w:rPr>
        <w:t xml:space="preserve">Email: </w:t>
      </w:r>
      <w:hyperlink r:id="rId9" w:history="1">
        <w:r w:rsidRPr="00C51C3D">
          <w:rPr>
            <w:rFonts w:eastAsia="PMingLiU"/>
            <w:color w:val="0563C1"/>
            <w:u w:val="single"/>
            <w:lang w:eastAsia="zh-TW"/>
          </w:rPr>
          <w:t>pcshaw@cuhk.edu.hk</w:t>
        </w:r>
      </w:hyperlink>
      <w:r w:rsidRPr="00C51C3D">
        <w:rPr>
          <w:rFonts w:eastAsia="PMingLiU"/>
          <w:lang w:eastAsia="zh-TW"/>
        </w:rPr>
        <w:t xml:space="preserve"> </w:t>
      </w:r>
    </w:p>
    <w:p w14:paraId="385CB5B3" w14:textId="77777777" w:rsidR="00A21957" w:rsidRDefault="00A21957" w:rsidP="00A21957">
      <w:pPr>
        <w:spacing w:line="360" w:lineRule="auto"/>
        <w:ind w:left="-270" w:right="-424"/>
        <w:rPr>
          <w:rFonts w:eastAsia="DengXian"/>
        </w:rPr>
      </w:pPr>
    </w:p>
    <w:p w14:paraId="7204C271" w14:textId="4859CEBB" w:rsidR="00BB234A" w:rsidRDefault="00D85380" w:rsidP="00A21957">
      <w:pPr>
        <w:spacing w:line="360" w:lineRule="auto"/>
        <w:ind w:left="-270" w:right="-424"/>
        <w:rPr>
          <w:rFonts w:eastAsia="DengXian"/>
        </w:rPr>
      </w:pPr>
      <w:r>
        <w:rPr>
          <w:rFonts w:eastAsia="DengXian"/>
        </w:rPr>
        <w:t>H</w:t>
      </w:r>
      <w:r w:rsidR="00BB234A">
        <w:rPr>
          <w:rFonts w:eastAsia="DengXian" w:hint="eastAsia"/>
        </w:rPr>
        <w:t>ui</w:t>
      </w:r>
      <w:r w:rsidR="00D4063B">
        <w:rPr>
          <w:rFonts w:eastAsia="DengXian"/>
        </w:rPr>
        <w:t xml:space="preserve"> </w:t>
      </w:r>
      <w:r w:rsidR="00BB234A">
        <w:rPr>
          <w:rFonts w:eastAsia="DengXian" w:hint="eastAsia"/>
        </w:rPr>
        <w:t xml:space="preserve">Cao, </w:t>
      </w:r>
      <w:r w:rsidR="00BB234A" w:rsidRPr="007C416E">
        <w:rPr>
          <w:bCs/>
        </w:rPr>
        <w:t>College of Pharmacy, Jinan University, Guangzhou, China</w:t>
      </w:r>
    </w:p>
    <w:p w14:paraId="3BA45506" w14:textId="02FE213C" w:rsidR="00BB234A" w:rsidRDefault="00BB234A" w:rsidP="00A21957">
      <w:pPr>
        <w:ind w:left="-270" w:right="-424"/>
        <w:rPr>
          <w:bCs/>
        </w:rPr>
      </w:pPr>
      <w:r>
        <w:rPr>
          <w:rFonts w:eastAsia="PMingLiU"/>
          <w:lang w:eastAsia="zh-TW"/>
        </w:rPr>
        <w:t xml:space="preserve">Email: </w:t>
      </w:r>
      <w:hyperlink r:id="rId10" w:history="1">
        <w:r w:rsidRPr="006A4FF9">
          <w:rPr>
            <w:rStyle w:val="Hyperlink"/>
            <w:bCs/>
          </w:rPr>
          <w:t>kovhuicao@aliyun.com</w:t>
        </w:r>
      </w:hyperlink>
    </w:p>
    <w:p w14:paraId="46B166F2" w14:textId="77777777" w:rsidR="00BB234A" w:rsidRDefault="00BB234A" w:rsidP="00A21957">
      <w:pPr>
        <w:spacing w:line="360" w:lineRule="auto"/>
        <w:ind w:left="-270" w:right="-424"/>
        <w:rPr>
          <w:rFonts w:eastAsia="PMingLiU"/>
          <w:lang w:eastAsia="zh-TW"/>
        </w:rPr>
      </w:pPr>
    </w:p>
    <w:p w14:paraId="5FBBD376" w14:textId="2A15AA0B" w:rsidR="00C51C3D" w:rsidRPr="00C51C3D" w:rsidRDefault="00C51C3D" w:rsidP="00A21957">
      <w:pPr>
        <w:spacing w:line="360" w:lineRule="auto"/>
        <w:ind w:left="-270" w:right="-424"/>
        <w:rPr>
          <w:rFonts w:eastAsia="PMingLiU"/>
          <w:lang w:eastAsia="zh-TW"/>
        </w:rPr>
      </w:pPr>
      <w:r w:rsidRPr="00C51C3D">
        <w:rPr>
          <w:rFonts w:eastAsia="PMingLiU"/>
          <w:lang w:eastAsia="zh-TW"/>
        </w:rPr>
        <w:t xml:space="preserve">David Tai-Wai Lau, Shiu-Ying Hu Herbarium, School of Life Sciences, The Chinese University of Hong Kong, Shatin, New Territories, Hong Kong SAR, China. </w:t>
      </w:r>
    </w:p>
    <w:p w14:paraId="380C0696" w14:textId="66F586AF" w:rsidR="00FC4A27" w:rsidRDefault="00C51C3D" w:rsidP="00A21957">
      <w:pPr>
        <w:spacing w:line="360" w:lineRule="auto"/>
        <w:ind w:left="-270" w:right="-424"/>
      </w:pPr>
      <w:r w:rsidRPr="00C51C3D">
        <w:rPr>
          <w:rFonts w:eastAsia="PMingLiU"/>
          <w:lang w:eastAsia="zh-TW"/>
        </w:rPr>
        <w:t xml:space="preserve">Email: </w:t>
      </w:r>
      <w:hyperlink r:id="rId11" w:history="1">
        <w:r w:rsidRPr="00C51C3D">
          <w:rPr>
            <w:rFonts w:eastAsia="PMingLiU"/>
            <w:color w:val="0563C1"/>
            <w:u w:val="single"/>
            <w:lang w:eastAsia="zh-TW"/>
          </w:rPr>
          <w:t>lautaiwai@cuhk.edu.hk</w:t>
        </w:r>
      </w:hyperlink>
      <w:bookmarkEnd w:id="2"/>
      <w:r w:rsidR="00867F15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12AB19C" wp14:editId="494ED7B7">
                <wp:simplePos x="0" y="0"/>
                <wp:positionH relativeFrom="column">
                  <wp:posOffset>-140208</wp:posOffset>
                </wp:positionH>
                <wp:positionV relativeFrom="paragraph">
                  <wp:posOffset>1486306</wp:posOffset>
                </wp:positionV>
                <wp:extent cx="373380" cy="285750"/>
                <wp:effectExtent l="0" t="0" r="0" b="0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74BE24" w14:textId="7299AD5B" w:rsidR="00867F15" w:rsidRPr="00C10A0B" w:rsidRDefault="00867F15" w:rsidP="00867F15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2AB19C" id="_x0000_t202" coordsize="21600,21600" o:spt="202" path="m,l,21600r21600,l21600,xe">
                <v:stroke joinstyle="miter"/>
                <v:path gradientshapeok="t" o:connecttype="rect"/>
              </v:shapetype>
              <v:shape id="文本框 68" o:spid="_x0000_s1026" type="#_x0000_t202" style="position:absolute;left:0;text-align:left;margin-left:-11.05pt;margin-top:117.05pt;width:29.4pt;height:22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" filled="f" stroked="f" strokeweight=".5pt">
                <v:textbox>
                  <w:txbxContent>
                    <w:p w14:paraId="3774BE24" w14:textId="7299AD5B" w:rsidR="00867F15" w:rsidRPr="00C10A0B" w:rsidRDefault="00867F15" w:rsidP="00867F15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C4A27">
        <w:rPr>
          <w:rFonts w:hint="eastAsia"/>
        </w:rPr>
        <w:t xml:space="preserve"> </w:t>
      </w:r>
    </w:p>
    <w:p w14:paraId="7F11069D" w14:textId="77777777" w:rsidR="00DB0D7F" w:rsidRDefault="00DB0D7F" w:rsidP="00BF5254">
      <w:pPr>
        <w:jc w:val="both"/>
        <w:rPr>
          <w:color w:val="000000" w:themeColor="text1"/>
        </w:rPr>
      </w:pPr>
    </w:p>
    <w:p w14:paraId="3053B7D0" w14:textId="77777777" w:rsidR="008D2AD0" w:rsidRDefault="008D2AD0" w:rsidP="00BF5254">
      <w:pPr>
        <w:jc w:val="both"/>
        <w:rPr>
          <w:color w:val="000000" w:themeColor="text1"/>
        </w:rPr>
      </w:pPr>
    </w:p>
    <w:p w14:paraId="5C2E71F7" w14:textId="6055C752" w:rsidR="008D2AD0" w:rsidRPr="008D2AD0" w:rsidRDefault="008D2AD0" w:rsidP="008D2AD0">
      <w:pPr>
        <w:jc w:val="center"/>
        <w:rPr>
          <w:b/>
          <w:bCs/>
          <w:color w:val="000000" w:themeColor="text1"/>
          <w:u w:val="single"/>
        </w:rPr>
        <w:sectPr w:rsidR="008D2AD0" w:rsidRPr="008D2AD0" w:rsidSect="005F33EA">
          <w:pgSz w:w="11906" w:h="16838" w:code="9"/>
          <w:pgMar w:top="1440" w:right="1800" w:bottom="1440" w:left="1800" w:header="708" w:footer="708" w:gutter="0"/>
          <w:cols w:space="708"/>
          <w:docGrid w:linePitch="360"/>
        </w:sectPr>
      </w:pPr>
      <w:r w:rsidRPr="008D2AD0">
        <w:rPr>
          <w:b/>
          <w:bCs/>
          <w:color w:val="000000" w:themeColor="text1"/>
          <w:u w:val="single"/>
        </w:rPr>
        <w:t>Supplementary Information</w:t>
      </w:r>
    </w:p>
    <w:p w14:paraId="276F021E" w14:textId="77777777" w:rsidR="00C5059B" w:rsidRDefault="004E3CDB" w:rsidP="00E71799">
      <w:pPr>
        <w:jc w:val="both"/>
        <w:rPr>
          <w:i/>
          <w:iCs/>
          <w:color w:val="0D0D0D" w:themeColor="text1" w:themeTint="F2"/>
        </w:rPr>
      </w:pPr>
      <w:r w:rsidRPr="00BD74DD">
        <w:rPr>
          <w:noProof/>
          <w:color w:val="000000" w:themeColor="text1"/>
        </w:rPr>
        <w:lastRenderedPageBreak/>
        <mc:AlternateContent>
          <mc:Choice Requires="wpc">
            <w:drawing>
              <wp:inline distT="0" distB="0" distL="0" distR="0" wp14:anchorId="3547C0BC" wp14:editId="795BCBD0">
                <wp:extent cx="5287010" cy="7657106"/>
                <wp:effectExtent l="0" t="0" r="8890" b="1270"/>
                <wp:docPr id="331" name="画布 3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46" name="圆角矩形 3"/>
                        <wps:cNvSpPr/>
                        <wps:spPr>
                          <a:xfrm>
                            <a:off x="2582795" y="6829078"/>
                            <a:ext cx="2704215" cy="430826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9C63EA" w14:textId="618891B8" w:rsidR="004E3CDB" w:rsidRDefault="004E3CDB" w:rsidP="004E3CDB">
                              <w:pP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Recrystallization </w:t>
                              </w:r>
                              <w:r w:rsidR="00E71799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for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10 times (Methanol: H</w:t>
                              </w:r>
                              <w:r>
                                <w:rPr>
                                  <w:color w:val="000000"/>
                                  <w:position w:val="-5"/>
                                  <w:sz w:val="18"/>
                                  <w:szCs w:val="18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O = 1:5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3" name="圆角矩形 3"/>
                        <wps:cNvSpPr/>
                        <wps:spPr>
                          <a:xfrm>
                            <a:off x="2563747" y="1641223"/>
                            <a:ext cx="715349" cy="343889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9A6866" w14:textId="77777777" w:rsidR="004E3CDB" w:rsidRDefault="004E3CDB" w:rsidP="004E3CDB">
                              <w:pP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6 tim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4" name="圆角矩形 3"/>
                        <wps:cNvSpPr/>
                        <wps:spPr>
                          <a:xfrm>
                            <a:off x="708610" y="1636704"/>
                            <a:ext cx="715010" cy="343535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0709E8" w14:textId="77777777" w:rsidR="004E3CDB" w:rsidRDefault="004E3CDB" w:rsidP="004E3CDB">
                              <w:pP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5 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>tim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圆角矩形 3"/>
                        <wps:cNvSpPr/>
                        <wps:spPr>
                          <a:xfrm>
                            <a:off x="2514520" y="6079545"/>
                            <a:ext cx="2432050" cy="467706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028251" w14:textId="73CB55BF" w:rsidR="004E3CDB" w:rsidRPr="00CB2A85" w:rsidRDefault="00E71799" w:rsidP="004E3CDB">
                              <w:pPr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  <w:t>Subjected</w:t>
                              </w:r>
                              <w:r w:rsidR="004E3CDB" w:rsidRPr="00CB2A85"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to column chromatograph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  <w:t>y</w:t>
                              </w:r>
                              <w:r w:rsidR="004E3CDB" w:rsidRPr="00CB2A85"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on RP-18 using 23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E3CDB" w:rsidRPr="00CB2A85"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% ACN </w:t>
                              </w:r>
                              <w:r w:rsidR="004E3CDB" w:rsidRPr="00CB2A85">
                                <w:rPr>
                                  <w:rFonts w:hAnsi="SimSun" w:hint="eastAsia"/>
                                  <w:color w:val="000000" w:themeColor="text1"/>
                                  <w:sz w:val="18"/>
                                  <w:szCs w:val="18"/>
                                </w:rPr>
                                <w:t>（</w:t>
                              </w:r>
                              <w:r w:rsidR="004E3CDB" w:rsidRPr="00CB2A85"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  <w:t>P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reparative </w:t>
                              </w:r>
                              <w:r w:rsidR="004E3CDB" w:rsidRPr="00CB2A85"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  <w:t>HPLC</w:t>
                              </w:r>
                              <w:r w:rsidR="004E3CDB" w:rsidRPr="00CB2A85">
                                <w:rPr>
                                  <w:rFonts w:hAnsi="SimSun" w:hint="eastAsia"/>
                                  <w:color w:val="000000" w:themeColor="text1"/>
                                  <w:sz w:val="18"/>
                                  <w:szCs w:val="18"/>
                                </w:rPr>
                                <w:t>）</w:t>
                              </w:r>
                            </w:p>
                            <w:p w14:paraId="284E2702" w14:textId="77777777" w:rsidR="004E3CDB" w:rsidRDefault="004E3CDB" w:rsidP="004E3CDB">
                              <w:pP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圆角矩形 3"/>
                        <wps:cNvSpPr/>
                        <wps:spPr>
                          <a:xfrm>
                            <a:off x="2292350" y="4635263"/>
                            <a:ext cx="2813050" cy="659130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1762FD" w14:textId="5AACD18F" w:rsidR="004E3CDB" w:rsidRPr="00944A29" w:rsidRDefault="00E71799" w:rsidP="004E3CDB">
                              <w:pP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Subjected</w:t>
                              </w:r>
                              <w:r w:rsidR="004E3CDB" w:rsidRPr="00944A29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to column chromatograph on silica gel (230-400 mesh) using ethyl acetate–methanol</w:t>
                              </w:r>
                              <w:r w:rsidR="004E3CDB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E3CDB" w:rsidRPr="00944A29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= 1:0 and 12:1, 8:1,</w:t>
                              </w:r>
                              <w:r w:rsidR="004E3CDB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E3CDB" w:rsidRPr="00944A29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v/v</w:t>
                              </w:r>
                              <w:r w:rsidR="004E3CDB"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>，</w:t>
                              </w:r>
                              <w:r w:rsidR="004E3CDB"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>0</w:t>
                              </w:r>
                              <w:r w:rsidR="004E3CDB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.9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E3CDB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L</w:t>
                              </w:r>
                              <w:r w:rsidR="004E3CDB" w:rsidRPr="00944A29"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2C3D73EE" w14:textId="77777777" w:rsidR="004E3CDB" w:rsidRPr="00944A29" w:rsidRDefault="004E3CDB" w:rsidP="004E3CDB">
                              <w:pP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944A29"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圆角矩形 3"/>
                        <wps:cNvSpPr/>
                        <wps:spPr>
                          <a:xfrm>
                            <a:off x="2644381" y="333363"/>
                            <a:ext cx="2461019" cy="532130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E45843" w14:textId="26B4499E" w:rsidR="004E3CDB" w:rsidRDefault="004E3CDB" w:rsidP="004E3CDB">
                              <w:pP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6F657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Extraction with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70</w:t>
                              </w:r>
                              <w:r w:rsidR="00E71799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% EtOH</w:t>
                              </w:r>
                              <w:r w:rsidRPr="006F657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(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10</w:t>
                              </w:r>
                              <w:r w:rsidRPr="006F657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× 1h ×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3</w:t>
                              </w:r>
                              <w:r w:rsidR="00E71799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F657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times) under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reflux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" name="圆角矩形 3"/>
                        <wps:cNvSpPr/>
                        <wps:spPr>
                          <a:xfrm>
                            <a:off x="2389217" y="3589579"/>
                            <a:ext cx="2035118" cy="329041"/>
                          </a:xfrm>
                          <a:prstGeom prst="roundRect">
                            <a:avLst>
                              <a:gd name="adj" fmla="val 0"/>
                            </a:avLst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1F1DAC" w14:textId="77777777" w:rsidR="004E3CDB" w:rsidRPr="00121B83" w:rsidRDefault="004E3CDB" w:rsidP="004E3CDB">
                              <w:pPr>
                                <w:jc w:val="both"/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121B83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Sephadex LH-20 using Methanol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,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2L</w:t>
                              </w:r>
                            </w:p>
                            <w:p w14:paraId="11C21C10" w14:textId="77777777" w:rsidR="004E3CDB" w:rsidRPr="00121B83" w:rsidRDefault="004E3CDB" w:rsidP="004E3CDB">
                              <w:pPr>
                                <w:ind w:left="360"/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121B83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9" name="圆角矩形 3"/>
                        <wps:cNvSpPr/>
                        <wps:spPr>
                          <a:xfrm>
                            <a:off x="2485740" y="2364127"/>
                            <a:ext cx="2432682" cy="433943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5070F65" w14:textId="6D8D1451" w:rsidR="004E3CDB" w:rsidRPr="0065043E" w:rsidRDefault="00E71799" w:rsidP="004E3CDB">
                              <w:pP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Subjected</w:t>
                              </w:r>
                              <w:r w:rsidR="004E3CDB" w:rsidRPr="0065043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to column chromatograph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y on </w:t>
                              </w:r>
                              <w:r w:rsidR="004E3CDB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D101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column </w:t>
                              </w:r>
                              <w:r w:rsidR="004E3CDB" w:rsidRPr="0065043E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using</w:t>
                              </w:r>
                              <w:r w:rsidR="004E3CDB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20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E3CDB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%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E3CDB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EtOH,</w:t>
                              </w:r>
                              <w:r w:rsidR="004E3CDB" w:rsidRPr="00D44DA8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E3CDB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7L; 60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E3CDB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% EtOH,</w:t>
                              </w:r>
                              <w:r w:rsidR="004E3CDB" w:rsidRPr="00D44DA8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E3CDB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7L</w:t>
                              </w:r>
                            </w:p>
                            <w:p w14:paraId="0AE66E56" w14:textId="77777777" w:rsidR="004E3CDB" w:rsidRPr="00C30C02" w:rsidRDefault="004E3CDB" w:rsidP="004E3CDB">
                              <w:pP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4" name="圆角矩形 14"/>
                        <wps:cNvSpPr/>
                        <wps:spPr>
                          <a:xfrm>
                            <a:off x="2625044" y="906834"/>
                            <a:ext cx="2498090" cy="798934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2AE867" w14:textId="77777777" w:rsidR="004E3CDB" w:rsidRPr="006F6574" w:rsidRDefault="004E3CDB" w:rsidP="004E3CDB">
                              <w:pPr>
                                <w:rPr>
                                  <w:rFonts w:eastAsia="DengXi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F6574">
                                <w:rPr>
                                  <w:rFonts w:eastAsia="DengXian"/>
                                  <w:color w:val="000000"/>
                                  <w:sz w:val="18"/>
                                  <w:szCs w:val="18"/>
                                </w:rPr>
                                <w:t>Diluted the condensate with distilled water</w:t>
                              </w:r>
                            </w:p>
                            <w:p w14:paraId="2C22A603" w14:textId="77777777" w:rsidR="004E3CDB" w:rsidRPr="006F6574" w:rsidRDefault="004E3CDB" w:rsidP="004E3CDB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6F6574">
                                <w:rPr>
                                  <w:sz w:val="18"/>
                                  <w:szCs w:val="18"/>
                                </w:rPr>
                                <w:t>Liquid-liquid Extraction (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hexane</w:t>
                              </w:r>
                              <w:r w:rsidRPr="006F657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, </w:t>
                              </w:r>
                              <w:r w:rsidRPr="006F6574">
                                <w:rPr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  <w:t>n</w:t>
                              </w:r>
                              <w:r w:rsidRPr="006F657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-butanol</w:t>
                              </w:r>
                              <w:r w:rsidRPr="006F6574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5" name="矩形: 圆角 295"/>
                        <wps:cNvSpPr/>
                        <wps:spPr>
                          <a:xfrm>
                            <a:off x="1849048" y="0"/>
                            <a:ext cx="1590675" cy="33337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A4E768" w14:textId="41040706" w:rsidR="004E3CDB" w:rsidRPr="0042368E" w:rsidRDefault="00E71799" w:rsidP="004E3CDB">
                              <w:pPr>
                                <w:jc w:val="center"/>
                                <w:rPr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E71799">
                                <w:rPr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S. diffusum</w:t>
                              </w:r>
                              <w:r w:rsidRPr="00E7179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4E3CDB" w:rsidRPr="0042368E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4E3CDB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2.4k</w:t>
                              </w:r>
                              <w:r w:rsidR="004E3CDB" w:rsidRPr="0042368E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g)</w:t>
                              </w:r>
                            </w:p>
                            <w:p w14:paraId="174E6A0F" w14:textId="77777777" w:rsidR="004E3CDB" w:rsidRDefault="004E3CDB" w:rsidP="004E3CD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6" name="矩形: 圆角 296"/>
                        <wps:cNvSpPr/>
                        <wps:spPr>
                          <a:xfrm>
                            <a:off x="1849043" y="755395"/>
                            <a:ext cx="1590675" cy="24645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F8E2C0F" w14:textId="77777777" w:rsidR="004E3CDB" w:rsidRDefault="004E3CDB" w:rsidP="004E3CDB">
                              <w:pPr>
                                <w:jc w:val="center"/>
                              </w:pPr>
                              <w:proofErr w:type="gramStart"/>
                              <w:r>
                                <w:rPr>
                                  <w:rStyle w:val="fontstyle01"/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  <w:t>Ethanol  extract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" name="矩形: 圆角 297"/>
                        <wps:cNvSpPr/>
                        <wps:spPr>
                          <a:xfrm>
                            <a:off x="35999" y="1945362"/>
                            <a:ext cx="1186965" cy="434271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DBE1CD" w14:textId="77777777" w:rsidR="004E3CDB" w:rsidRPr="0042368E" w:rsidRDefault="004E3CDB" w:rsidP="004E3CDB">
                              <w:pPr>
                                <w:spacing w:line="240" w:lineRule="atLeast"/>
                                <w:jc w:val="center"/>
                                <w:rPr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N-hexane</w:t>
                              </w:r>
                              <w:r w:rsidRPr="0042368E">
                                <w:rPr>
                                  <w:rStyle w:val="fontstyle01"/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Style w:val="fontstyle01"/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raction </w:t>
                              </w:r>
                            </w:p>
                            <w:p w14:paraId="3B722C2C" w14:textId="77777777" w:rsidR="004E3CDB" w:rsidRDefault="004E3CDB" w:rsidP="004E3CD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8" name="矩形: 圆角 298"/>
                        <wps:cNvSpPr/>
                        <wps:spPr>
                          <a:xfrm>
                            <a:off x="4131095" y="1945415"/>
                            <a:ext cx="992039" cy="434246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D2E3F8" w14:textId="77777777" w:rsidR="004E3CDB" w:rsidRPr="006F6574" w:rsidRDefault="004E3CDB" w:rsidP="004E3CDB">
                              <w:pPr>
                                <w:rPr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6574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Water</w:t>
                              </w:r>
                              <w:r>
                                <w:rPr>
                                  <w:rStyle w:val="fontstyle01"/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F6574">
                                <w:rPr>
                                  <w:rStyle w:val="fontstyle01"/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  <w:t>fraction</w:t>
                              </w:r>
                            </w:p>
                            <w:p w14:paraId="61805910" w14:textId="77777777" w:rsidR="004E3CDB" w:rsidRDefault="004E3CDB" w:rsidP="004E3CD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9" name="矩形: 圆角 299"/>
                        <wps:cNvSpPr/>
                        <wps:spPr>
                          <a:xfrm>
                            <a:off x="1716602" y="1945855"/>
                            <a:ext cx="1595887" cy="442657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758EF2" w14:textId="77777777" w:rsidR="004E3CDB" w:rsidRDefault="004E3CDB" w:rsidP="004E3CDB">
                              <w:pPr>
                                <w:jc w:val="center"/>
                                <w:rPr>
                                  <w:rStyle w:val="fontstyle01"/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N-</w:t>
                              </w:r>
                              <w:proofErr w:type="gramStart"/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butanol</w:t>
                              </w:r>
                              <w:r w:rsidRPr="006F6574">
                                <w:rPr>
                                  <w:rStyle w:val="fontstyle01"/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Style w:val="fontstyle01"/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F6574">
                                <w:rPr>
                                  <w:rStyle w:val="fontstyle01"/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  <w:t>fraction</w:t>
                              </w:r>
                              <w:proofErr w:type="gramEnd"/>
                              <w:r>
                                <w:rPr>
                                  <w:rStyle w:val="fontstyle01"/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170g</w:t>
                              </w:r>
                            </w:p>
                            <w:p w14:paraId="51F9BE9E" w14:textId="77777777" w:rsidR="004E3CDB" w:rsidRDefault="004E3CDB" w:rsidP="004E3CD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0" name="矩形: 圆角 300"/>
                        <wps:cNvSpPr/>
                        <wps:spPr>
                          <a:xfrm>
                            <a:off x="460619" y="3087304"/>
                            <a:ext cx="877276" cy="424164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79268E" w14:textId="77777777" w:rsidR="004E3CDB" w:rsidRDefault="004E3CDB" w:rsidP="004E3CDB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86FA0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r.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B1</w:t>
                              </w:r>
                            </w:p>
                            <w:p w14:paraId="16C8F3EC" w14:textId="77777777" w:rsidR="004E3CDB" w:rsidRPr="00986FA0" w:rsidRDefault="004E3CDB" w:rsidP="004E3CDB">
                              <w:pPr>
                                <w:rPr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0-32 bottle</w:t>
                              </w:r>
                            </w:p>
                            <w:p w14:paraId="36427283" w14:textId="77777777" w:rsidR="004E3CDB" w:rsidRDefault="004E3CDB" w:rsidP="004E3CD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1" name="矩形: 圆角 301"/>
                        <wps:cNvSpPr/>
                        <wps:spPr>
                          <a:xfrm>
                            <a:off x="3312489" y="3087927"/>
                            <a:ext cx="959445" cy="423803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E0DCE4" w14:textId="77777777" w:rsidR="004E3CDB" w:rsidRPr="00986FA0" w:rsidRDefault="004E3CDB" w:rsidP="004E3CDB">
                              <w:pPr>
                                <w:jc w:val="center"/>
                                <w:rPr>
                                  <w:rFonts w:eastAsia="DengXi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DD7D7C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r.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B3</w:t>
                              </w:r>
                            </w:p>
                            <w:p w14:paraId="7C871BD3" w14:textId="77777777" w:rsidR="004E3CDB" w:rsidRDefault="004E3CDB" w:rsidP="004E3CD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矩形: 圆角 302"/>
                        <wps:cNvSpPr/>
                        <wps:spPr>
                          <a:xfrm>
                            <a:off x="1647461" y="3087985"/>
                            <a:ext cx="1337480" cy="43889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7BE31A" w14:textId="58516BD3" w:rsidR="004E3CDB" w:rsidRPr="00986FA0" w:rsidRDefault="004E3CDB" w:rsidP="004E3CDB">
                              <w:pPr>
                                <w:jc w:val="center"/>
                                <w:rPr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86FA0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r.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B2 (60</w:t>
                              </w:r>
                              <w:r w:rsidR="00E7179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% Ethanol fraction 25g)</w:t>
                              </w:r>
                            </w:p>
                            <w:p w14:paraId="6BC4457E" w14:textId="77777777" w:rsidR="004E3CDB" w:rsidRDefault="004E3CDB" w:rsidP="004E3CD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3" name="矩形: 圆角 303"/>
                        <wps:cNvSpPr/>
                        <wps:spPr>
                          <a:xfrm>
                            <a:off x="108192" y="4402235"/>
                            <a:ext cx="1043309" cy="299703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E440912" w14:textId="77777777" w:rsidR="004E3CDB" w:rsidRPr="00986FA0" w:rsidRDefault="004E3CDB" w:rsidP="004E3CDB">
                              <w:pPr>
                                <w:jc w:val="center"/>
                                <w:rPr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86FA0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r.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B21 (Negative)</w:t>
                              </w:r>
                            </w:p>
                            <w:p w14:paraId="031CCC10" w14:textId="77777777" w:rsidR="004E3CDB" w:rsidRDefault="004E3CDB" w:rsidP="004E3CD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" name="矩形: 圆角 304"/>
                        <wps:cNvSpPr/>
                        <wps:spPr>
                          <a:xfrm>
                            <a:off x="594384" y="5749590"/>
                            <a:ext cx="906973" cy="302011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E130CD" w14:textId="77777777" w:rsidR="004E3CDB" w:rsidRPr="00826199" w:rsidRDefault="004E3CDB" w:rsidP="004E3CDB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2619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r. </w:t>
                              </w:r>
                              <w:r w:rsidRPr="00826199">
                                <w:rPr>
                                  <w:sz w:val="20"/>
                                  <w:szCs w:val="20"/>
                                </w:rPr>
                                <w:t xml:space="preserve">B221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5" name="直接箭头连接符 305"/>
                        <wps:cNvCnPr>
                          <a:stCxn id="295" idx="2"/>
                          <a:endCxn id="296" idx="0"/>
                        </wps:cNvCnPr>
                        <wps:spPr>
                          <a:xfrm flipH="1">
                            <a:off x="2644381" y="333375"/>
                            <a:ext cx="5" cy="4220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6" name="连接符: 肘形 306"/>
                        <wps:cNvCnPr>
                          <a:stCxn id="296" idx="2"/>
                          <a:endCxn id="298" idx="0"/>
                        </wps:cNvCnPr>
                        <wps:spPr>
                          <a:xfrm rot="16200000" flipH="1">
                            <a:off x="3163966" y="482265"/>
                            <a:ext cx="943565" cy="1982734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7" name="连接符: 肘形 307"/>
                        <wps:cNvCnPr>
                          <a:stCxn id="296" idx="2"/>
                          <a:endCxn id="297" idx="0"/>
                        </wps:cNvCnPr>
                        <wps:spPr>
                          <a:xfrm rot="5400000">
                            <a:off x="1165176" y="466157"/>
                            <a:ext cx="943512" cy="201489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8" name="连接符: 肘形 308"/>
                        <wps:cNvCnPr>
                          <a:stCxn id="299" idx="2"/>
                          <a:endCxn id="301" idx="0"/>
                        </wps:cNvCnPr>
                        <wps:spPr>
                          <a:xfrm rot="16200000" flipH="1">
                            <a:off x="2803672" y="2099386"/>
                            <a:ext cx="699415" cy="1277666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9" name="连接符: 肘形 309"/>
                        <wps:cNvCnPr>
                          <a:stCxn id="299" idx="2"/>
                          <a:endCxn id="302" idx="0"/>
                        </wps:cNvCnPr>
                        <wps:spPr>
                          <a:xfrm rot="5400000">
                            <a:off x="2065638" y="2639076"/>
                            <a:ext cx="699473" cy="198345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0" name="矩形: 圆角 310"/>
                        <wps:cNvSpPr/>
                        <wps:spPr>
                          <a:xfrm>
                            <a:off x="3225293" y="4367848"/>
                            <a:ext cx="1046641" cy="299703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8FD500" w14:textId="77777777" w:rsidR="004E3CDB" w:rsidRPr="00986FA0" w:rsidRDefault="004E3CDB" w:rsidP="004E3CDB">
                              <w:pPr>
                                <w:jc w:val="center"/>
                                <w:rPr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86FA0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r.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B23</w:t>
                              </w:r>
                            </w:p>
                            <w:p w14:paraId="7CEB3D3C" w14:textId="77777777" w:rsidR="004E3CDB" w:rsidRDefault="004E3CDB" w:rsidP="004E3CD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1" name="矩形: 圆角 311"/>
                        <wps:cNvSpPr/>
                        <wps:spPr>
                          <a:xfrm>
                            <a:off x="1834973" y="4371989"/>
                            <a:ext cx="1064045" cy="299703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72CB755" w14:textId="77777777" w:rsidR="004E3CDB" w:rsidRPr="00986FA0" w:rsidRDefault="004E3CDB" w:rsidP="004E3CDB">
                              <w:pPr>
                                <w:jc w:val="center"/>
                                <w:rPr>
                                  <w:rFonts w:eastAsia="DengXi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86FA0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r.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B22</w:t>
                              </w:r>
                            </w:p>
                            <w:p w14:paraId="09822008" w14:textId="77777777" w:rsidR="004E3CDB" w:rsidRDefault="004E3CDB" w:rsidP="004E3CD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2" name="连接符: 肘形 312"/>
                        <wps:cNvCnPr>
                          <a:stCxn id="302" idx="2"/>
                          <a:endCxn id="310" idx="0"/>
                        </wps:cNvCnPr>
                        <wps:spPr>
                          <a:xfrm rot="16200000" flipH="1">
                            <a:off x="2611921" y="3231154"/>
                            <a:ext cx="840973" cy="143241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3" name="连接符: 肘形 313"/>
                        <wps:cNvCnPr>
                          <a:stCxn id="302" idx="2"/>
                          <a:endCxn id="311" idx="0"/>
                        </wps:cNvCnPr>
                        <wps:spPr>
                          <a:xfrm rot="16200000" flipH="1">
                            <a:off x="1919041" y="3924034"/>
                            <a:ext cx="845114" cy="50795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4" name="连接符: 肘形 314"/>
                        <wps:cNvCnPr>
                          <a:stCxn id="302" idx="2"/>
                          <a:endCxn id="303" idx="0"/>
                        </wps:cNvCnPr>
                        <wps:spPr>
                          <a:xfrm rot="5400000">
                            <a:off x="1035344" y="3121378"/>
                            <a:ext cx="875360" cy="1686354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5" name="连接符: 肘形 315"/>
                        <wps:cNvCnPr>
                          <a:stCxn id="311" idx="2"/>
                          <a:endCxn id="304" idx="0"/>
                        </wps:cNvCnPr>
                        <wps:spPr>
                          <a:xfrm rot="5400000">
                            <a:off x="1168485" y="4551079"/>
                            <a:ext cx="1077898" cy="1319125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6" name="连接符: 肘形 316"/>
                        <wps:cNvCnPr>
                          <a:stCxn id="299" idx="2"/>
                          <a:endCxn id="300" idx="0"/>
                        </wps:cNvCnPr>
                        <wps:spPr>
                          <a:xfrm rot="5400000">
                            <a:off x="1357506" y="1930264"/>
                            <a:ext cx="698792" cy="161528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7" name="连接符: 肘形 317"/>
                        <wps:cNvCnPr>
                          <a:stCxn id="296" idx="2"/>
                          <a:endCxn id="299" idx="0"/>
                        </wps:cNvCnPr>
                        <wps:spPr>
                          <a:xfrm rot="5400000">
                            <a:off x="2107462" y="1408935"/>
                            <a:ext cx="944005" cy="129835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8" name="矩形: 圆角 318"/>
                        <wps:cNvSpPr/>
                        <wps:spPr>
                          <a:xfrm>
                            <a:off x="1716602" y="5720475"/>
                            <a:ext cx="1595887" cy="330921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E00F33" w14:textId="77777777" w:rsidR="004E3CDB" w:rsidRPr="00826199" w:rsidRDefault="004E3CDB" w:rsidP="004E3CDB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2619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r. </w:t>
                              </w:r>
                              <w:r w:rsidRPr="00826199">
                                <w:rPr>
                                  <w:sz w:val="20"/>
                                  <w:szCs w:val="20"/>
                                </w:rPr>
                                <w:t>B222 (8:1 fraction 8g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9" name="矩形: 圆角 319"/>
                        <wps:cNvSpPr/>
                        <wps:spPr>
                          <a:xfrm>
                            <a:off x="3439723" y="5713351"/>
                            <a:ext cx="913202" cy="337839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43F1DE1" w14:textId="77777777" w:rsidR="004E3CDB" w:rsidRPr="00826199" w:rsidRDefault="004E3CDB" w:rsidP="004E3CDB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2619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r. </w:t>
                              </w:r>
                              <w:r w:rsidRPr="00826199">
                                <w:rPr>
                                  <w:sz w:val="20"/>
                                  <w:szCs w:val="20"/>
                                </w:rPr>
                                <w:t xml:space="preserve">B223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0" name="连接符: 肘形 320"/>
                        <wps:cNvCnPr>
                          <a:stCxn id="311" idx="2"/>
                          <a:endCxn id="319" idx="0"/>
                        </wps:cNvCnPr>
                        <wps:spPr>
                          <a:xfrm rot="16200000" flipH="1">
                            <a:off x="2610831" y="4427857"/>
                            <a:ext cx="1041659" cy="1529328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1" name="连接符: 肘形 321"/>
                        <wps:cNvCnPr>
                          <a:stCxn id="311" idx="2"/>
                          <a:endCxn id="318" idx="0"/>
                        </wps:cNvCnPr>
                        <wps:spPr>
                          <a:xfrm rot="16200000" flipH="1">
                            <a:off x="1916380" y="5122308"/>
                            <a:ext cx="1048783" cy="14755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2" name="直接箭头连接符 322"/>
                        <wps:cNvCnPr/>
                        <wps:spPr>
                          <a:xfrm>
                            <a:off x="2491685" y="6051396"/>
                            <a:ext cx="22884" cy="48540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8" name="矩形: 圆角 328"/>
                        <wps:cNvSpPr/>
                        <wps:spPr>
                          <a:xfrm>
                            <a:off x="1026734" y="6526220"/>
                            <a:ext cx="3002340" cy="302859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12906B" w14:textId="007A50D4" w:rsidR="004E3CDB" w:rsidRPr="00826199" w:rsidRDefault="00A80C49" w:rsidP="004E3CDB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bookmarkStart w:id="5" w:name="_Hlk190082128"/>
                              <w:bookmarkStart w:id="6" w:name="_Hlk190082129"/>
                              <w:bookmarkStart w:id="7" w:name="_Hlk190082130"/>
                              <w:bookmarkStart w:id="8" w:name="_Hlk190082131"/>
                              <w:r w:rsidRPr="00A80C49">
                                <w:rPr>
                                  <w:sz w:val="20"/>
                                  <w:szCs w:val="20"/>
                                </w:rPr>
                                <w:t>(</w:t>
                              </w:r>
                              <w:r w:rsidRPr="00A80C49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E</w:t>
                              </w:r>
                              <w:r w:rsidRPr="00A80C49">
                                <w:rPr>
                                  <w:sz w:val="20"/>
                                  <w:szCs w:val="20"/>
                                </w:rPr>
                                <w:t>)-6-O-(</w:t>
                              </w:r>
                              <w:r w:rsidRPr="00A80C49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A80C49">
                                <w:rPr>
                                  <w:sz w:val="20"/>
                                  <w:szCs w:val="20"/>
                                </w:rPr>
                                <w:t xml:space="preserve">-coumaroyl) </w:t>
                              </w:r>
                              <w:proofErr w:type="spellStart"/>
                              <w:r w:rsidRPr="00A80C49">
                                <w:rPr>
                                  <w:sz w:val="20"/>
                                  <w:szCs w:val="20"/>
                                </w:rPr>
                                <w:t>scandoside</w:t>
                              </w:r>
                              <w:proofErr w:type="spellEnd"/>
                              <w:r w:rsidRPr="00A80C49">
                                <w:rPr>
                                  <w:sz w:val="20"/>
                                  <w:szCs w:val="20"/>
                                </w:rPr>
                                <w:t xml:space="preserve"> methyl ester </w:t>
                              </w:r>
                              <w:bookmarkEnd w:id="5"/>
                              <w:bookmarkEnd w:id="6"/>
                              <w:bookmarkEnd w:id="7"/>
                              <w:bookmarkEnd w:id="8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直接箭头连接符 44"/>
                        <wps:cNvCnPr>
                          <a:stCxn id="328" idx="2"/>
                        </wps:cNvCnPr>
                        <wps:spPr>
                          <a:xfrm>
                            <a:off x="2527904" y="6828833"/>
                            <a:ext cx="0" cy="34349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矩形: 圆角 45"/>
                        <wps:cNvSpPr/>
                        <wps:spPr>
                          <a:xfrm flipH="1">
                            <a:off x="1047890" y="7210426"/>
                            <a:ext cx="3343133" cy="331448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D2CDE4" w14:textId="41DBEFE2" w:rsidR="004E3CDB" w:rsidRPr="00826199" w:rsidRDefault="00A80C49" w:rsidP="004E3CDB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C49">
                                <w:rPr>
                                  <w:sz w:val="20"/>
                                  <w:szCs w:val="20"/>
                                </w:rPr>
                                <w:t>(</w:t>
                              </w:r>
                              <w:r w:rsidRPr="00A80C49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E</w:t>
                              </w:r>
                              <w:r w:rsidRPr="00A80C49">
                                <w:rPr>
                                  <w:sz w:val="20"/>
                                  <w:szCs w:val="20"/>
                                </w:rPr>
                                <w:t>)-6-O-(</w:t>
                              </w:r>
                              <w:r w:rsidRPr="00A80C49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A80C49">
                                <w:rPr>
                                  <w:sz w:val="20"/>
                                  <w:szCs w:val="20"/>
                                </w:rPr>
                                <w:t xml:space="preserve">-coumaroyl) </w:t>
                              </w:r>
                              <w:proofErr w:type="spellStart"/>
                              <w:r w:rsidRPr="00A80C49">
                                <w:rPr>
                                  <w:sz w:val="20"/>
                                  <w:szCs w:val="20"/>
                                </w:rPr>
                                <w:t>scandoside</w:t>
                              </w:r>
                              <w:proofErr w:type="spellEnd"/>
                              <w:r w:rsidRPr="00A80C49">
                                <w:rPr>
                                  <w:sz w:val="20"/>
                                  <w:szCs w:val="20"/>
                                </w:rPr>
                                <w:t xml:space="preserve"> methyl </w:t>
                              </w:r>
                              <w:r w:rsidRPr="00FD4750">
                                <w:rPr>
                                  <w:sz w:val="20"/>
                                  <w:szCs w:val="20"/>
                                </w:rPr>
                                <w:t xml:space="preserve">ester </w:t>
                              </w:r>
                              <w:r w:rsidR="00E71799" w:rsidRPr="00FD4750">
                                <w:rPr>
                                  <w:sz w:val="20"/>
                                  <w:szCs w:val="20"/>
                                </w:rPr>
                                <w:t>c</w:t>
                              </w:r>
                              <w:r w:rsidR="004E3CDB" w:rsidRPr="00FD4750">
                                <w:rPr>
                                  <w:sz w:val="20"/>
                                  <w:szCs w:val="20"/>
                                </w:rPr>
                                <w:t>rystal</w:t>
                              </w:r>
                            </w:p>
                            <w:p w14:paraId="4C319891" w14:textId="77777777" w:rsidR="004E3CDB" w:rsidRPr="002E0BB1" w:rsidRDefault="004E3CDB" w:rsidP="004E3CDB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547C0BC" id="画布 331" o:spid="_x0000_s1027" editas="canvas" style="width:416.3pt;height:602.9pt;mso-position-horizontal-relative:char;mso-position-vertical-relative:line" coordsize="52870,765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">
                <v:shape id="_x0000_s1028" type="#_x0000_t75" style="position:absolute;width:52870;height:76568;visibility:visible;mso-wrap-style:square" filled="t">
                  <v:fill o:detectmouseclick="t"/>
                  <v:path o:connecttype="none"/>
                </v:shape>
                <v:roundrect id="圆角矩形 3" o:spid="_x0000_s1029" style="position:absolute;left:25827;top:68290;width:27043;height:43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" fillcolor="white [3201]" stroked="f" strokeweight="1pt">
                  <v:stroke joinstyle="miter"/>
                  <v:textbox>
                    <w:txbxContent>
                      <w:p w14:paraId="1C9C63EA" w14:textId="618891B8" w:rsidR="004E3CDB" w:rsidRDefault="004E3CDB" w:rsidP="004E3CDB">
                        <w:pPr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Recrystallization </w:t>
                        </w:r>
                        <w:r w:rsidR="00E71799">
                          <w:rPr>
                            <w:color w:val="000000"/>
                            <w:sz w:val="18"/>
                            <w:szCs w:val="18"/>
                          </w:rPr>
                          <w:t xml:space="preserve">for 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10 times (Methanol: H</w:t>
                        </w:r>
                        <w:r>
                          <w:rPr>
                            <w:color w:val="000000"/>
                            <w:position w:val="-5"/>
                            <w:sz w:val="18"/>
                            <w:szCs w:val="18"/>
                            <w:vertAlign w:val="subscript"/>
                          </w:rPr>
                          <w:t>2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O = 1:5)</w:t>
                        </w:r>
                      </w:p>
                    </w:txbxContent>
                  </v:textbox>
                </v:roundrect>
                <v:roundrect id="圆角矩形 3" o:spid="_x0000_s1030" style="position:absolute;left:25637;top:16412;width:7153;height:34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" fillcolor="white [3201]" stroked="f" strokeweight="1pt">
                  <v:stroke joinstyle="miter"/>
                  <v:textbox>
                    <w:txbxContent>
                      <w:p w14:paraId="5C9A6866" w14:textId="77777777" w:rsidR="004E3CDB" w:rsidRDefault="004E3CDB" w:rsidP="004E3CDB">
                        <w:pPr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6 times</w:t>
                        </w:r>
                      </w:p>
                    </w:txbxContent>
                  </v:textbox>
                </v:roundrect>
                <v:roundrect id="圆角矩形 3" o:spid="_x0000_s1031" style="position:absolute;left:7086;top:16367;width:7150;height:34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" fillcolor="white [3201]" stroked="f" strokeweight="1pt">
                  <v:stroke joinstyle="miter"/>
                  <v:textbox>
                    <w:txbxContent>
                      <w:p w14:paraId="6D0709E8" w14:textId="77777777" w:rsidR="004E3CDB" w:rsidRDefault="004E3CDB" w:rsidP="004E3CDB">
                        <w:pPr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5 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>times</w:t>
                        </w:r>
                      </w:p>
                    </w:txbxContent>
                  </v:textbox>
                </v:roundrect>
                <v:roundrect id="圆角矩形 3" o:spid="_x0000_s1032" style="position:absolute;left:25145;top:60795;width:24320;height:46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" fillcolor="white [3201]" stroked="f" strokeweight="1pt">
                  <v:stroke joinstyle="miter"/>
                  <v:textbox>
                    <w:txbxContent>
                      <w:p w14:paraId="11028251" w14:textId="73CB55BF" w:rsidR="004E3CDB" w:rsidRPr="00CB2A85" w:rsidRDefault="00E71799" w:rsidP="004E3CDB">
                        <w:pPr>
                          <w:rPr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</w:rPr>
                          <w:t>Subjected</w:t>
                        </w:r>
                        <w:r w:rsidR="004E3CDB" w:rsidRPr="00CB2A85">
                          <w:rPr>
                            <w:color w:val="000000" w:themeColor="text1"/>
                            <w:sz w:val="18"/>
                            <w:szCs w:val="18"/>
                          </w:rPr>
                          <w:t xml:space="preserve"> to column chromatograph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</w:rPr>
                          <w:t>y</w:t>
                        </w:r>
                        <w:r w:rsidR="004E3CDB" w:rsidRPr="00CB2A85">
                          <w:rPr>
                            <w:color w:val="000000" w:themeColor="text1"/>
                            <w:sz w:val="18"/>
                            <w:szCs w:val="18"/>
                          </w:rPr>
                          <w:t xml:space="preserve"> on RP-18 using 23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</w:rPr>
                          <w:t xml:space="preserve"> </w:t>
                        </w:r>
                        <w:r w:rsidR="004E3CDB" w:rsidRPr="00CB2A85">
                          <w:rPr>
                            <w:color w:val="000000" w:themeColor="text1"/>
                            <w:sz w:val="18"/>
                            <w:szCs w:val="18"/>
                          </w:rPr>
                          <w:t xml:space="preserve">% ACN </w:t>
                        </w:r>
                        <w:r w:rsidR="004E3CDB" w:rsidRPr="00CB2A85">
                          <w:rPr>
                            <w:rFonts w:hAnsi="SimSun" w:hint="eastAsia"/>
                            <w:color w:val="000000" w:themeColor="text1"/>
                            <w:sz w:val="18"/>
                            <w:szCs w:val="18"/>
                          </w:rPr>
                          <w:t>（</w:t>
                        </w:r>
                        <w:r w:rsidR="004E3CDB" w:rsidRPr="00CB2A85">
                          <w:rPr>
                            <w:color w:val="000000" w:themeColor="text1"/>
                            <w:sz w:val="18"/>
                            <w:szCs w:val="18"/>
                          </w:rPr>
                          <w:t>P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</w:rPr>
                          <w:t xml:space="preserve">reparative </w:t>
                        </w:r>
                        <w:r w:rsidR="004E3CDB" w:rsidRPr="00CB2A85">
                          <w:rPr>
                            <w:color w:val="000000" w:themeColor="text1"/>
                            <w:sz w:val="18"/>
                            <w:szCs w:val="18"/>
                          </w:rPr>
                          <w:t>HPLC</w:t>
                        </w:r>
                        <w:r w:rsidR="004E3CDB" w:rsidRPr="00CB2A85">
                          <w:rPr>
                            <w:rFonts w:hAnsi="SimSun" w:hint="eastAsia"/>
                            <w:color w:val="000000" w:themeColor="text1"/>
                            <w:sz w:val="18"/>
                            <w:szCs w:val="18"/>
                          </w:rPr>
                          <w:t>）</w:t>
                        </w:r>
                      </w:p>
                      <w:p w14:paraId="284E2702" w14:textId="77777777" w:rsidR="004E3CDB" w:rsidRDefault="004E3CDB" w:rsidP="004E3CDB">
                        <w:pPr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 </w:t>
                        </w:r>
                      </w:p>
                    </w:txbxContent>
                  </v:textbox>
                </v:roundrect>
                <v:roundrect id="圆角矩形 3" o:spid="_x0000_s1033" style="position:absolute;left:22923;top:46352;width:28131;height:65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" fillcolor="white [3201]" stroked="f" strokeweight="1pt">
                  <v:stroke joinstyle="miter"/>
                  <v:textbox>
                    <w:txbxContent>
                      <w:p w14:paraId="501762FD" w14:textId="5AACD18F" w:rsidR="004E3CDB" w:rsidRPr="00944A29" w:rsidRDefault="00E71799" w:rsidP="004E3CDB">
                        <w:pPr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Subjected</w:t>
                        </w:r>
                        <w:r w:rsidR="004E3CDB" w:rsidRPr="00944A29">
                          <w:rPr>
                            <w:color w:val="000000"/>
                            <w:sz w:val="18"/>
                            <w:szCs w:val="18"/>
                          </w:rPr>
                          <w:t xml:space="preserve"> to column chromatograph on silica gel (230-400 mesh) using ethyl acetate–methanol</w:t>
                        </w:r>
                        <w:r w:rsidR="004E3CDB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4E3CDB" w:rsidRPr="00944A29">
                          <w:rPr>
                            <w:color w:val="000000"/>
                            <w:sz w:val="18"/>
                            <w:szCs w:val="18"/>
                          </w:rPr>
                          <w:t>= 1:0 and 12:1, 8:1,</w:t>
                        </w:r>
                        <w:r w:rsidR="004E3CDB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4E3CDB" w:rsidRPr="00944A29">
                          <w:rPr>
                            <w:color w:val="000000"/>
                            <w:sz w:val="18"/>
                            <w:szCs w:val="18"/>
                          </w:rPr>
                          <w:t>v/v</w:t>
                        </w:r>
                        <w:r w:rsidR="004E3CDB"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>，</w:t>
                        </w:r>
                        <w:r w:rsidR="004E3CDB"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  <w:r w:rsidR="004E3CDB">
                          <w:rPr>
                            <w:color w:val="000000"/>
                            <w:sz w:val="18"/>
                            <w:szCs w:val="18"/>
                          </w:rPr>
                          <w:t>.9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4E3CDB">
                          <w:rPr>
                            <w:color w:val="000000"/>
                            <w:sz w:val="18"/>
                            <w:szCs w:val="18"/>
                          </w:rPr>
                          <w:t>L</w:t>
                        </w:r>
                        <w:r w:rsidR="004E3CDB" w:rsidRPr="00944A29"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>)</w:t>
                        </w:r>
                      </w:p>
                      <w:p w14:paraId="2C3D73EE" w14:textId="77777777" w:rsidR="004E3CDB" w:rsidRPr="00944A29" w:rsidRDefault="004E3CDB" w:rsidP="004E3CDB">
                        <w:pPr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 w:rsidRPr="00944A29"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> </w:t>
                        </w:r>
                      </w:p>
                    </w:txbxContent>
                  </v:textbox>
                </v:roundrect>
                <v:roundrect id="圆角矩形 3" o:spid="_x0000_s1034" style="position:absolute;left:26443;top:3333;width:24611;height:532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" fillcolor="white [3201]" stroked="f" strokeweight="1pt">
                  <v:stroke joinstyle="miter"/>
                  <v:textbox>
                    <w:txbxContent>
                      <w:p w14:paraId="13E45843" w14:textId="26B4499E" w:rsidR="004E3CDB" w:rsidRDefault="004E3CDB" w:rsidP="004E3CDB">
                        <w:pPr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6F6574">
                          <w:rPr>
                            <w:color w:val="000000"/>
                            <w:sz w:val="18"/>
                            <w:szCs w:val="18"/>
                          </w:rPr>
                          <w:t xml:space="preserve">Extraction with 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70</w:t>
                        </w:r>
                        <w:r w:rsidR="00E71799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% EtOH</w:t>
                        </w:r>
                        <w:r w:rsidRPr="006F6574">
                          <w:rPr>
                            <w:color w:val="000000"/>
                            <w:sz w:val="18"/>
                            <w:szCs w:val="18"/>
                          </w:rPr>
                          <w:t xml:space="preserve"> (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10</w:t>
                        </w:r>
                        <w:r w:rsidRPr="006F6574">
                          <w:rPr>
                            <w:color w:val="000000"/>
                            <w:sz w:val="18"/>
                            <w:szCs w:val="18"/>
                          </w:rPr>
                          <w:t xml:space="preserve"> × 1h × 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3</w:t>
                        </w:r>
                        <w:r w:rsidR="00E71799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Pr="006F6574">
                          <w:rPr>
                            <w:color w:val="000000"/>
                            <w:sz w:val="18"/>
                            <w:szCs w:val="18"/>
                          </w:rPr>
                          <w:t xml:space="preserve">times) under 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reflux </w:t>
                        </w:r>
                      </w:p>
                    </w:txbxContent>
                  </v:textbox>
                </v:roundrect>
                <v:roundrect id="圆角矩形 3" o:spid="_x0000_s1035" style="position:absolute;left:23892;top:35895;width:20351;height:3291;visibility:visible;mso-wrap-style:square;v-text-anchor:middle" arcsize="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" fillcolor="white [3201]" stroked="f" strokeweight="1pt">
                  <v:stroke joinstyle="miter"/>
                  <v:textbox>
                    <w:txbxContent>
                      <w:p w14:paraId="311F1DAC" w14:textId="77777777" w:rsidR="004E3CDB" w:rsidRPr="00121B83" w:rsidRDefault="004E3CDB" w:rsidP="004E3CDB">
                        <w:pPr>
                          <w:jc w:val="both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 w:rsidRPr="00121B83">
                          <w:rPr>
                            <w:color w:val="000000"/>
                            <w:sz w:val="18"/>
                            <w:szCs w:val="18"/>
                          </w:rPr>
                          <w:t>Sephadex LH-20 using Methanol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, 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2L</w:t>
                        </w:r>
                      </w:p>
                      <w:p w14:paraId="11C21C10" w14:textId="77777777" w:rsidR="004E3CDB" w:rsidRPr="00121B83" w:rsidRDefault="004E3CDB" w:rsidP="004E3CDB">
                        <w:pPr>
                          <w:ind w:left="360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 w:rsidRPr="00121B83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圆角矩形 3" o:spid="_x0000_s1036" style="position:absolute;left:24857;top:23641;width:24327;height:43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" fillcolor="white [3201]" stroked="f" strokeweight="1pt">
                  <v:stroke joinstyle="miter"/>
                  <v:textbox>
                    <w:txbxContent>
                      <w:p w14:paraId="55070F65" w14:textId="6D8D1451" w:rsidR="004E3CDB" w:rsidRPr="0065043E" w:rsidRDefault="00E71799" w:rsidP="004E3CDB">
                        <w:pPr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Subjected</w:t>
                        </w:r>
                        <w:r w:rsidR="004E3CDB" w:rsidRPr="0065043E">
                          <w:rPr>
                            <w:color w:val="000000"/>
                            <w:sz w:val="18"/>
                            <w:szCs w:val="18"/>
                          </w:rPr>
                          <w:t xml:space="preserve"> to column chromatograph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y on </w:t>
                        </w:r>
                        <w:r w:rsidR="004E3CDB">
                          <w:rPr>
                            <w:color w:val="000000"/>
                            <w:sz w:val="18"/>
                            <w:szCs w:val="18"/>
                          </w:rPr>
                          <w:t xml:space="preserve">D101 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column </w:t>
                        </w:r>
                        <w:r w:rsidR="004E3CDB" w:rsidRPr="0065043E">
                          <w:rPr>
                            <w:color w:val="000000"/>
                            <w:sz w:val="18"/>
                            <w:szCs w:val="18"/>
                          </w:rPr>
                          <w:t>using</w:t>
                        </w:r>
                        <w:r w:rsidR="004E3CDB">
                          <w:rPr>
                            <w:color w:val="000000"/>
                            <w:sz w:val="18"/>
                            <w:szCs w:val="18"/>
                          </w:rPr>
                          <w:t xml:space="preserve"> 20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4E3CDB">
                          <w:rPr>
                            <w:color w:val="000000"/>
                            <w:sz w:val="18"/>
                            <w:szCs w:val="18"/>
                          </w:rPr>
                          <w:t>%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4E3CDB">
                          <w:rPr>
                            <w:color w:val="000000"/>
                            <w:sz w:val="18"/>
                            <w:szCs w:val="18"/>
                          </w:rPr>
                          <w:t>EtOH,</w:t>
                        </w:r>
                        <w:r w:rsidR="004E3CDB" w:rsidRPr="00D44DA8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4E3CDB">
                          <w:rPr>
                            <w:color w:val="000000"/>
                            <w:sz w:val="18"/>
                            <w:szCs w:val="18"/>
                          </w:rPr>
                          <w:t>7L; 60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4E3CDB">
                          <w:rPr>
                            <w:color w:val="000000"/>
                            <w:sz w:val="18"/>
                            <w:szCs w:val="18"/>
                          </w:rPr>
                          <w:t>% EtOH,</w:t>
                        </w:r>
                        <w:r w:rsidR="004E3CDB" w:rsidRPr="00D44DA8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4E3CDB">
                          <w:rPr>
                            <w:color w:val="000000"/>
                            <w:sz w:val="18"/>
                            <w:szCs w:val="18"/>
                          </w:rPr>
                          <w:t>7L</w:t>
                        </w:r>
                      </w:p>
                      <w:p w14:paraId="0AE66E56" w14:textId="77777777" w:rsidR="004E3CDB" w:rsidRPr="00C30C02" w:rsidRDefault="004E3CDB" w:rsidP="004E3CDB">
                        <w:pPr>
                          <w:rPr>
                            <w:color w:val="000000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oundrect>
                <v:roundrect id="圆角矩形 14" o:spid="_x0000_s1037" style="position:absolute;left:26250;top:9068;width:24981;height:798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" fillcolor="white [3201]" stroked="f" strokeweight="1pt">
                  <v:stroke joinstyle="miter"/>
                  <v:textbox>
                    <w:txbxContent>
                      <w:p w14:paraId="7F2AE867" w14:textId="77777777" w:rsidR="004E3CDB" w:rsidRPr="006F6574" w:rsidRDefault="004E3CDB" w:rsidP="004E3CDB">
                        <w:pPr>
                          <w:rPr>
                            <w:rFonts w:eastAsia="DengXian"/>
                            <w:color w:val="000000"/>
                            <w:sz w:val="18"/>
                            <w:szCs w:val="18"/>
                          </w:rPr>
                        </w:pPr>
                        <w:r w:rsidRPr="006F6574">
                          <w:rPr>
                            <w:rFonts w:eastAsia="DengXian"/>
                            <w:color w:val="000000"/>
                            <w:sz w:val="18"/>
                            <w:szCs w:val="18"/>
                          </w:rPr>
                          <w:t>Diluted the condensate with distilled water</w:t>
                        </w:r>
                      </w:p>
                      <w:p w14:paraId="2C22A603" w14:textId="77777777" w:rsidR="004E3CDB" w:rsidRPr="006F6574" w:rsidRDefault="004E3CDB" w:rsidP="004E3CDB">
                        <w:pPr>
                          <w:rPr>
                            <w:sz w:val="18"/>
                            <w:szCs w:val="18"/>
                          </w:rPr>
                        </w:pPr>
                        <w:r w:rsidRPr="006F6574">
                          <w:rPr>
                            <w:sz w:val="18"/>
                            <w:szCs w:val="18"/>
                          </w:rPr>
                          <w:t>Liquid-liquid Extraction (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hexane</w:t>
                        </w:r>
                        <w:r w:rsidRPr="006F6574">
                          <w:rPr>
                            <w:color w:val="000000"/>
                            <w:sz w:val="18"/>
                            <w:szCs w:val="18"/>
                          </w:rPr>
                          <w:t xml:space="preserve">, </w:t>
                        </w:r>
                        <w:r w:rsidRPr="006F6574">
                          <w:rPr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  <w:t>n</w:t>
                        </w:r>
                        <w:r w:rsidRPr="006F6574">
                          <w:rPr>
                            <w:color w:val="000000"/>
                            <w:sz w:val="18"/>
                            <w:szCs w:val="18"/>
                          </w:rPr>
                          <w:t>-butanol</w:t>
                        </w:r>
                        <w:r w:rsidRPr="006F6574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oundrect>
                <v:roundrect id="矩形: 圆角 295" o:spid="_x0000_s1038" style="position:absolute;left:18490;width:15907;height:333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" fillcolor="white [3212]" strokecolor="black [3213]" strokeweight="1pt">
                  <v:stroke joinstyle="miter"/>
                  <v:textbox>
                    <w:txbxContent>
                      <w:p w14:paraId="7EA4E768" w14:textId="41040706" w:rsidR="004E3CDB" w:rsidRPr="0042368E" w:rsidRDefault="00E71799" w:rsidP="004E3CDB">
                        <w:pPr>
                          <w:jc w:val="center"/>
                          <w:rPr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E71799">
                          <w:rPr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  <w:t>S. diffusum</w:t>
                        </w:r>
                        <w:r w:rsidRPr="00E71799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4E3CDB" w:rsidRPr="0042368E">
                          <w:rPr>
                            <w:color w:val="000000" w:themeColor="text1"/>
                            <w:sz w:val="20"/>
                            <w:szCs w:val="20"/>
                          </w:rPr>
                          <w:t>(</w:t>
                        </w:r>
                        <w:r w:rsidR="004E3CDB">
                          <w:rPr>
                            <w:color w:val="000000" w:themeColor="text1"/>
                            <w:sz w:val="20"/>
                            <w:szCs w:val="20"/>
                          </w:rPr>
                          <w:t>2.4k</w:t>
                        </w:r>
                        <w:r w:rsidR="004E3CDB" w:rsidRPr="0042368E">
                          <w:rPr>
                            <w:color w:val="000000" w:themeColor="text1"/>
                            <w:sz w:val="20"/>
                            <w:szCs w:val="20"/>
                          </w:rPr>
                          <w:t>g)</w:t>
                        </w:r>
                      </w:p>
                      <w:p w14:paraId="174E6A0F" w14:textId="77777777" w:rsidR="004E3CDB" w:rsidRDefault="004E3CDB" w:rsidP="004E3CDB">
                        <w:pPr>
                          <w:jc w:val="center"/>
                        </w:pPr>
                      </w:p>
                    </w:txbxContent>
                  </v:textbox>
                </v:roundrect>
                <v:roundrect id="矩形: 圆角 296" o:spid="_x0000_s1039" style="position:absolute;left:18490;top:7553;width:15907;height:246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" fillcolor="white [3212]" strokecolor="black [3213]" strokeweight="1pt">
                  <v:stroke joinstyle="miter"/>
                  <v:textbox>
                    <w:txbxContent>
                      <w:p w14:paraId="6F8E2C0F" w14:textId="77777777" w:rsidR="004E3CDB" w:rsidRDefault="004E3CDB" w:rsidP="004E3CDB">
                        <w:pPr>
                          <w:jc w:val="center"/>
                        </w:pPr>
                        <w:r>
                          <w:rPr>
                            <w:rStyle w:val="fontstyle01"/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  <w:t>Ethanol  extract</w:t>
                        </w:r>
                      </w:p>
                    </w:txbxContent>
                  </v:textbox>
                </v:roundrect>
                <v:roundrect id="矩形: 圆角 297" o:spid="_x0000_s1040" style="position:absolute;left:359;top:19453;width:11870;height:43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" fillcolor="white [3212]" strokecolor="black [3213]" strokeweight="1pt">
                  <v:stroke joinstyle="miter"/>
                  <v:textbox>
                    <w:txbxContent>
                      <w:p w14:paraId="11DBE1CD" w14:textId="77777777" w:rsidR="004E3CDB" w:rsidRPr="0042368E" w:rsidRDefault="004E3CDB" w:rsidP="004E3CDB">
                        <w:pPr>
                          <w:spacing w:line="240" w:lineRule="atLeast"/>
                          <w:jc w:val="center"/>
                          <w:rPr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N-hexane</w:t>
                        </w:r>
                        <w:r w:rsidRPr="0042368E">
                          <w:rPr>
                            <w:rStyle w:val="fontstyle01"/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Style w:val="fontstyle01"/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  <w:t xml:space="preserve">fraction </w:t>
                        </w:r>
                      </w:p>
                      <w:p w14:paraId="3B722C2C" w14:textId="77777777" w:rsidR="004E3CDB" w:rsidRDefault="004E3CDB" w:rsidP="004E3CDB">
                        <w:pPr>
                          <w:jc w:val="center"/>
                        </w:pPr>
                      </w:p>
                    </w:txbxContent>
                  </v:textbox>
                </v:roundrect>
                <v:roundrect id="矩形: 圆角 298" o:spid="_x0000_s1041" style="position:absolute;left:41310;top:19454;width:9921;height:434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" fillcolor="white [3212]" strokecolor="black [3213]" strokeweight="1pt">
                  <v:stroke joinstyle="miter"/>
                  <v:textbox>
                    <w:txbxContent>
                      <w:p w14:paraId="1CD2E3F8" w14:textId="77777777" w:rsidR="004E3CDB" w:rsidRPr="006F6574" w:rsidRDefault="004E3CDB" w:rsidP="004E3CDB">
                        <w:pPr>
                          <w:rPr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F6574">
                          <w:rPr>
                            <w:color w:val="000000" w:themeColor="text1"/>
                            <w:sz w:val="20"/>
                            <w:szCs w:val="20"/>
                          </w:rPr>
                          <w:t>Water</w:t>
                        </w:r>
                        <w:r>
                          <w:rPr>
                            <w:rStyle w:val="fontstyle01"/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6F6574">
                          <w:rPr>
                            <w:rStyle w:val="fontstyle01"/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  <w:t>fraction</w:t>
                        </w:r>
                      </w:p>
                      <w:p w14:paraId="61805910" w14:textId="77777777" w:rsidR="004E3CDB" w:rsidRDefault="004E3CDB" w:rsidP="004E3CDB">
                        <w:pPr>
                          <w:jc w:val="center"/>
                        </w:pPr>
                      </w:p>
                    </w:txbxContent>
                  </v:textbox>
                </v:roundrect>
                <v:roundrect id="矩形: 圆角 299" o:spid="_x0000_s1042" style="position:absolute;left:17166;top:19458;width:15958;height:44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" fillcolor="white [3212]" strokecolor="black [3213]" strokeweight="1pt">
                  <v:stroke joinstyle="miter"/>
                  <v:textbox>
                    <w:txbxContent>
                      <w:p w14:paraId="6D758EF2" w14:textId="77777777" w:rsidR="004E3CDB" w:rsidRDefault="004E3CDB" w:rsidP="004E3CDB">
                        <w:pPr>
                          <w:jc w:val="center"/>
                          <w:rPr>
                            <w:rStyle w:val="fontstyle01"/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N-butanol</w:t>
                        </w:r>
                        <w:r w:rsidRPr="006F6574">
                          <w:rPr>
                            <w:rStyle w:val="fontstyle01"/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Style w:val="fontstyle01"/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6F6574">
                          <w:rPr>
                            <w:rStyle w:val="fontstyle01"/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  <w:t>fraction</w:t>
                        </w:r>
                        <w:r>
                          <w:rPr>
                            <w:rStyle w:val="fontstyle01"/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  <w:t xml:space="preserve"> 170g</w:t>
                        </w:r>
                      </w:p>
                      <w:p w14:paraId="51F9BE9E" w14:textId="77777777" w:rsidR="004E3CDB" w:rsidRDefault="004E3CDB" w:rsidP="004E3CDB">
                        <w:pPr>
                          <w:jc w:val="center"/>
                        </w:pPr>
                      </w:p>
                    </w:txbxContent>
                  </v:textbox>
                </v:roundrect>
                <v:roundrect id="矩形: 圆角 300" o:spid="_x0000_s1043" style="position:absolute;left:4606;top:30873;width:8772;height:424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" fillcolor="white [3212]" strokecolor="black [3213]" strokeweight="1pt">
                  <v:stroke joinstyle="miter"/>
                  <v:textbox>
                    <w:txbxContent>
                      <w:p w14:paraId="6479268E" w14:textId="77777777" w:rsidR="004E3CDB" w:rsidRDefault="004E3CDB" w:rsidP="004E3CDB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86FA0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Fr.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B1</w:t>
                        </w:r>
                      </w:p>
                      <w:p w14:paraId="16C8F3EC" w14:textId="77777777" w:rsidR="004E3CDB" w:rsidRPr="00986FA0" w:rsidRDefault="004E3CDB" w:rsidP="004E3CDB">
                        <w:pPr>
                          <w:rPr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0-32 bottle</w:t>
                        </w:r>
                      </w:p>
                      <w:p w14:paraId="36427283" w14:textId="77777777" w:rsidR="004E3CDB" w:rsidRDefault="004E3CDB" w:rsidP="004E3CDB">
                        <w:pPr>
                          <w:jc w:val="center"/>
                        </w:pPr>
                      </w:p>
                    </w:txbxContent>
                  </v:textbox>
                </v:roundrect>
                <v:roundrect id="矩形: 圆角 301" o:spid="_x0000_s1044" style="position:absolute;left:33124;top:30879;width:9595;height:423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" fillcolor="white [3212]" strokecolor="black [3213]" strokeweight="1pt">
                  <v:stroke joinstyle="miter"/>
                  <v:textbox>
                    <w:txbxContent>
                      <w:p w14:paraId="7BE0DCE4" w14:textId="77777777" w:rsidR="004E3CDB" w:rsidRPr="00986FA0" w:rsidRDefault="004E3CDB" w:rsidP="004E3CDB">
                        <w:pPr>
                          <w:jc w:val="center"/>
                          <w:rPr>
                            <w:rFonts w:eastAsia="DengXian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DD7D7C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Fr.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B3</w:t>
                        </w:r>
                      </w:p>
                      <w:p w14:paraId="7C871BD3" w14:textId="77777777" w:rsidR="004E3CDB" w:rsidRDefault="004E3CDB" w:rsidP="004E3CDB">
                        <w:pPr>
                          <w:jc w:val="center"/>
                        </w:pPr>
                      </w:p>
                    </w:txbxContent>
                  </v:textbox>
                </v:roundrect>
                <v:roundrect id="矩形: 圆角 302" o:spid="_x0000_s1045" style="position:absolute;left:16474;top:30879;width:13375;height:438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" fillcolor="white [3212]" strokecolor="black [3213]" strokeweight="1pt">
                  <v:stroke joinstyle="miter"/>
                  <v:textbox>
                    <w:txbxContent>
                      <w:p w14:paraId="407BE31A" w14:textId="58516BD3" w:rsidR="004E3CDB" w:rsidRPr="00986FA0" w:rsidRDefault="004E3CDB" w:rsidP="004E3CDB">
                        <w:pPr>
                          <w:jc w:val="center"/>
                          <w:rPr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86FA0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Fr.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B2 (60</w:t>
                        </w:r>
                        <w:r w:rsidR="00E71799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% Ethanol fraction 25g)</w:t>
                        </w:r>
                      </w:p>
                      <w:p w14:paraId="6BC4457E" w14:textId="77777777" w:rsidR="004E3CDB" w:rsidRDefault="004E3CDB" w:rsidP="004E3CDB">
                        <w:pPr>
                          <w:jc w:val="center"/>
                        </w:pPr>
                      </w:p>
                    </w:txbxContent>
                  </v:textbox>
                </v:roundrect>
                <v:roundrect id="矩形: 圆角 303" o:spid="_x0000_s1046" style="position:absolute;left:1081;top:44022;width:10434;height:29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" fillcolor="white [3212]" strokecolor="black [3213]" strokeweight="1pt">
                  <v:stroke joinstyle="miter"/>
                  <v:textbox>
                    <w:txbxContent>
                      <w:p w14:paraId="2E440912" w14:textId="77777777" w:rsidR="004E3CDB" w:rsidRPr="00986FA0" w:rsidRDefault="004E3CDB" w:rsidP="004E3CDB">
                        <w:pPr>
                          <w:jc w:val="center"/>
                          <w:rPr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86FA0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Fr.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B21 (Negative)</w:t>
                        </w:r>
                      </w:p>
                      <w:p w14:paraId="031CCC10" w14:textId="77777777" w:rsidR="004E3CDB" w:rsidRDefault="004E3CDB" w:rsidP="004E3CDB">
                        <w:pPr>
                          <w:jc w:val="center"/>
                        </w:pPr>
                      </w:p>
                    </w:txbxContent>
                  </v:textbox>
                </v:roundrect>
                <v:roundrect id="矩形: 圆角 304" o:spid="_x0000_s1047" style="position:absolute;left:5943;top:57495;width:9070;height:302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" fillcolor="white [3201]" strokecolor="black [3200]" strokeweight="1pt">
                  <v:stroke joinstyle="miter"/>
                  <v:textbox>
                    <w:txbxContent>
                      <w:p w14:paraId="14E130CD" w14:textId="77777777" w:rsidR="004E3CDB" w:rsidRPr="00826199" w:rsidRDefault="004E3CDB" w:rsidP="004E3CDB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826199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Fr. </w:t>
                        </w:r>
                        <w:r w:rsidRPr="00826199">
                          <w:rPr>
                            <w:sz w:val="20"/>
                            <w:szCs w:val="20"/>
                          </w:rPr>
                          <w:t xml:space="preserve">B221 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05" o:spid="_x0000_s1048" type="#_x0000_t32" style="position:absolute;left:26443;top:3333;width:0;height:42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" strokecolor="black [3200]" strokeweight=".5pt">
                  <v:stroke endarrow="block"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连接符: 肘形 306" o:spid="_x0000_s1049" type="#_x0000_t34" style="position:absolute;left:31639;top:4822;width:9436;height:19828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" strokecolor="black [3200]" strokeweight=".5pt">
                  <v:stroke endarrow="block"/>
                </v:shape>
                <v:shape id="连接符: 肘形 307" o:spid="_x0000_s1050" type="#_x0000_t34" style="position:absolute;left:11651;top:4661;width:9435;height:20149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" strokecolor="black [3200]" strokeweight=".5pt">
                  <v:stroke endarrow="block"/>
                </v:shape>
                <v:shape id="连接符: 肘形 308" o:spid="_x0000_s1051" type="#_x0000_t34" style="position:absolute;left:28037;top:20993;width:6994;height:1277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" strokecolor="black [3200]" strokeweight=".5pt">
                  <v:stroke endarrow="block"/>
                </v:shape>
                <v:shape id="连接符: 肘形 309" o:spid="_x0000_s1052" type="#_x0000_t34" style="position:absolute;left:20657;top:26390;width:6994;height:198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" strokecolor="black [3200]" strokeweight=".5pt">
                  <v:stroke endarrow="block"/>
                </v:shape>
                <v:roundrect id="矩形: 圆角 310" o:spid="_x0000_s1053" style="position:absolute;left:32252;top:43678;width:10467;height:29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" fillcolor="white [3212]" strokecolor="black [3213]" strokeweight="1pt">
                  <v:stroke joinstyle="miter"/>
                  <v:textbox>
                    <w:txbxContent>
                      <w:p w14:paraId="648FD500" w14:textId="77777777" w:rsidR="004E3CDB" w:rsidRPr="00986FA0" w:rsidRDefault="004E3CDB" w:rsidP="004E3CDB">
                        <w:pPr>
                          <w:jc w:val="center"/>
                          <w:rPr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86FA0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Fr.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B23</w:t>
                        </w:r>
                      </w:p>
                      <w:p w14:paraId="7CEB3D3C" w14:textId="77777777" w:rsidR="004E3CDB" w:rsidRDefault="004E3CDB" w:rsidP="004E3CDB">
                        <w:pPr>
                          <w:jc w:val="center"/>
                        </w:pPr>
                      </w:p>
                    </w:txbxContent>
                  </v:textbox>
                </v:roundrect>
                <v:roundrect id="矩形: 圆角 311" o:spid="_x0000_s1054" style="position:absolute;left:18349;top:43719;width:10641;height:29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" fillcolor="white [3212]" strokecolor="black [3213]" strokeweight="1pt">
                  <v:stroke joinstyle="miter"/>
                  <v:textbox>
                    <w:txbxContent>
                      <w:p w14:paraId="772CB755" w14:textId="77777777" w:rsidR="004E3CDB" w:rsidRPr="00986FA0" w:rsidRDefault="004E3CDB" w:rsidP="004E3CDB">
                        <w:pPr>
                          <w:jc w:val="center"/>
                          <w:rPr>
                            <w:rFonts w:eastAsia="DengXi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86FA0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Fr.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B22</w:t>
                        </w:r>
                      </w:p>
                      <w:p w14:paraId="09822008" w14:textId="77777777" w:rsidR="004E3CDB" w:rsidRDefault="004E3CDB" w:rsidP="004E3CDB">
                        <w:pPr>
                          <w:jc w:val="center"/>
                        </w:pPr>
                      </w:p>
                    </w:txbxContent>
                  </v:textbox>
                </v:roundrect>
                <v:shape id="连接符: 肘形 312" o:spid="_x0000_s1055" type="#_x0000_t34" style="position:absolute;left:26119;top:32311;width:8410;height:1432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" strokecolor="black [3200]" strokeweight=".5pt">
                  <v:stroke endarrow="block"/>
                </v:shape>
                <v:shape id="连接符: 肘形 313" o:spid="_x0000_s1056" type="#_x0000_t34" style="position:absolute;left:19190;top:39240;width:8451;height:50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" strokecolor="black [3200]" strokeweight=".5pt">
                  <v:stroke endarrow="block"/>
                </v:shape>
                <v:shape id="连接符: 肘形 314" o:spid="_x0000_s1057" type="#_x0000_t34" style="position:absolute;left:10353;top:31213;width:8754;height:16864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" strokecolor="black [3200]" strokeweight=".5pt">
                  <v:stroke endarrow="block"/>
                </v:shape>
                <v:shape id="连接符: 肘形 315" o:spid="_x0000_s1058" type="#_x0000_t34" style="position:absolute;left:11684;top:45510;width:10779;height:13191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" strokecolor="black [3200]" strokeweight=".5pt">
                  <v:stroke endarrow="block"/>
                </v:shape>
                <v:shape id="连接符: 肘形 316" o:spid="_x0000_s1059" type="#_x0000_t34" style="position:absolute;left:13575;top:19302;width:6988;height:1615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" strokecolor="black [3200]" strokeweight=".5pt">
                  <v:stroke endarrow="block"/>
                </v:shape>
                <v:shape id="连接符: 肘形 317" o:spid="_x0000_s1060" type="#_x0000_t34" style="position:absolute;left:21074;top:14089;width:9440;height:1298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" strokecolor="black [3213]" strokeweight=".5pt">
                  <v:stroke endarrow="block"/>
                </v:shape>
                <v:roundrect id="矩形: 圆角 318" o:spid="_x0000_s1061" style="position:absolute;left:17166;top:57204;width:15958;height:33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6AE00F33" w14:textId="77777777" w:rsidR="004E3CDB" w:rsidRPr="00826199" w:rsidRDefault="004E3CDB" w:rsidP="004E3CDB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826199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Fr. </w:t>
                        </w:r>
                        <w:r w:rsidRPr="00826199">
                          <w:rPr>
                            <w:sz w:val="20"/>
                            <w:szCs w:val="20"/>
                          </w:rPr>
                          <w:t>B222 (8:1 fraction 8g)</w:t>
                        </w:r>
                      </w:p>
                    </w:txbxContent>
                  </v:textbox>
                </v:roundrect>
                <v:roundrect id="矩形: 圆角 319" o:spid="_x0000_s1062" style="position:absolute;left:34397;top:57133;width:9132;height:337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" fillcolor="white [3201]" strokecolor="black [3200]" strokeweight="1pt">
                  <v:stroke joinstyle="miter"/>
                  <v:textbox>
                    <w:txbxContent>
                      <w:p w14:paraId="043F1DE1" w14:textId="77777777" w:rsidR="004E3CDB" w:rsidRPr="00826199" w:rsidRDefault="004E3CDB" w:rsidP="004E3CDB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826199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Fr. </w:t>
                        </w:r>
                        <w:r w:rsidRPr="00826199">
                          <w:rPr>
                            <w:sz w:val="20"/>
                            <w:szCs w:val="20"/>
                          </w:rPr>
                          <w:t xml:space="preserve">B223 </w:t>
                        </w:r>
                      </w:p>
                    </w:txbxContent>
                  </v:textbox>
                </v:roundrect>
                <v:shape id="连接符: 肘形 320" o:spid="_x0000_s1063" type="#_x0000_t34" style="position:absolute;left:26107;top:44278;width:10417;height:1529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" strokecolor="black [3200]" strokeweight=".5pt">
                  <v:stroke endarrow="block"/>
                </v:shape>
                <v:shape id="连接符: 肘形 321" o:spid="_x0000_s1064" type="#_x0000_t34" style="position:absolute;left:19163;top:51222;width:10488;height:147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" strokecolor="black [3200]" strokeweight=".5pt">
                  <v:stroke endarrow="block"/>
                </v:shape>
                <v:shape id="直接箭头连接符 322" o:spid="_x0000_s1065" type="#_x0000_t32" style="position:absolute;left:24916;top:60513;width:229;height:48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" strokecolor="black [3200]" strokeweight=".5pt">
                  <v:stroke endarrow="block" joinstyle="miter"/>
                </v:shape>
                <v:roundrect id="矩形: 圆角 328" o:spid="_x0000_s1066" style="position:absolute;left:10267;top:65262;width:30023;height:302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7012906B" w14:textId="007A50D4" w:rsidR="004E3CDB" w:rsidRPr="00826199" w:rsidRDefault="00A80C49" w:rsidP="004E3CDB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bookmarkStart w:id="9" w:name="_Hlk190082128"/>
                        <w:bookmarkStart w:id="10" w:name="_Hlk190082129"/>
                        <w:bookmarkStart w:id="11" w:name="_Hlk190082130"/>
                        <w:bookmarkStart w:id="12" w:name="_Hlk190082131"/>
                        <w:r w:rsidRPr="00A80C49">
                          <w:rPr>
                            <w:sz w:val="20"/>
                            <w:szCs w:val="20"/>
                          </w:rPr>
                          <w:t>(</w:t>
                        </w:r>
                        <w:r w:rsidRPr="00A80C49">
                          <w:rPr>
                            <w:i/>
                            <w:iCs/>
                            <w:sz w:val="20"/>
                            <w:szCs w:val="20"/>
                          </w:rPr>
                          <w:t>E</w:t>
                        </w:r>
                        <w:r w:rsidRPr="00A80C49">
                          <w:rPr>
                            <w:sz w:val="20"/>
                            <w:szCs w:val="20"/>
                          </w:rPr>
                          <w:t>)-6-O-(</w:t>
                        </w:r>
                        <w:r w:rsidRPr="00A80C49">
                          <w:rPr>
                            <w:i/>
                            <w:iCs/>
                            <w:sz w:val="20"/>
                            <w:szCs w:val="20"/>
                          </w:rPr>
                          <w:t>p</w:t>
                        </w:r>
                        <w:r w:rsidRPr="00A80C49">
                          <w:rPr>
                            <w:sz w:val="20"/>
                            <w:szCs w:val="20"/>
                          </w:rPr>
                          <w:t xml:space="preserve">-coumaroyl) </w:t>
                        </w:r>
                        <w:proofErr w:type="spellStart"/>
                        <w:r w:rsidRPr="00A80C49">
                          <w:rPr>
                            <w:sz w:val="20"/>
                            <w:szCs w:val="20"/>
                          </w:rPr>
                          <w:t>scandoside</w:t>
                        </w:r>
                        <w:proofErr w:type="spellEnd"/>
                        <w:r w:rsidRPr="00A80C49">
                          <w:rPr>
                            <w:sz w:val="20"/>
                            <w:szCs w:val="20"/>
                          </w:rPr>
                          <w:t xml:space="preserve"> methyl ester </w:t>
                        </w:r>
                        <w:bookmarkEnd w:id="9"/>
                        <w:bookmarkEnd w:id="10"/>
                        <w:bookmarkEnd w:id="11"/>
                        <w:bookmarkEnd w:id="12"/>
                      </w:p>
                    </w:txbxContent>
                  </v:textbox>
                </v:roundrect>
                <v:shape id="直接箭头连接符 44" o:spid="_x0000_s1067" type="#_x0000_t32" style="position:absolute;left:25279;top:68288;width:0;height:34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KB8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" strokecolor="black [3200]" strokeweight=".5pt">
                  <v:stroke endarrow="block" joinstyle="miter"/>
                </v:shape>
                <v:roundrect id="矩形: 圆角 45" o:spid="_x0000_s1068" style="position:absolute;left:10478;top:72104;width:33432;height:3314;flip:x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" fillcolor="white [3201]" strokecolor="black [3200]" strokeweight="1pt">
                  <v:stroke joinstyle="miter"/>
                  <v:textbox>
                    <w:txbxContent>
                      <w:p w14:paraId="62D2CDE4" w14:textId="41DBEFE2" w:rsidR="004E3CDB" w:rsidRPr="00826199" w:rsidRDefault="00A80C49" w:rsidP="004E3CDB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80C49">
                          <w:rPr>
                            <w:sz w:val="20"/>
                            <w:szCs w:val="20"/>
                          </w:rPr>
                          <w:t>(</w:t>
                        </w:r>
                        <w:r w:rsidRPr="00A80C49">
                          <w:rPr>
                            <w:i/>
                            <w:iCs/>
                            <w:sz w:val="20"/>
                            <w:szCs w:val="20"/>
                          </w:rPr>
                          <w:t>E</w:t>
                        </w:r>
                        <w:r w:rsidRPr="00A80C49">
                          <w:rPr>
                            <w:sz w:val="20"/>
                            <w:szCs w:val="20"/>
                          </w:rPr>
                          <w:t>)-6-O-(</w:t>
                        </w:r>
                        <w:r w:rsidRPr="00A80C49">
                          <w:rPr>
                            <w:i/>
                            <w:iCs/>
                            <w:sz w:val="20"/>
                            <w:szCs w:val="20"/>
                          </w:rPr>
                          <w:t>p</w:t>
                        </w:r>
                        <w:r w:rsidRPr="00A80C49">
                          <w:rPr>
                            <w:sz w:val="20"/>
                            <w:szCs w:val="20"/>
                          </w:rPr>
                          <w:t xml:space="preserve">-coumaroyl) </w:t>
                        </w:r>
                        <w:proofErr w:type="spellStart"/>
                        <w:r w:rsidRPr="00A80C49">
                          <w:rPr>
                            <w:sz w:val="20"/>
                            <w:szCs w:val="20"/>
                          </w:rPr>
                          <w:t>scandoside</w:t>
                        </w:r>
                        <w:proofErr w:type="spellEnd"/>
                        <w:r w:rsidRPr="00A80C49">
                          <w:rPr>
                            <w:sz w:val="20"/>
                            <w:szCs w:val="20"/>
                          </w:rPr>
                          <w:t xml:space="preserve"> methyl </w:t>
                        </w:r>
                        <w:r w:rsidRPr="00FD4750">
                          <w:rPr>
                            <w:sz w:val="20"/>
                            <w:szCs w:val="20"/>
                          </w:rPr>
                          <w:t xml:space="preserve">ester </w:t>
                        </w:r>
                        <w:r w:rsidR="00E71799" w:rsidRPr="00FD4750">
                          <w:rPr>
                            <w:sz w:val="20"/>
                            <w:szCs w:val="20"/>
                          </w:rPr>
                          <w:t>c</w:t>
                        </w:r>
                        <w:r w:rsidR="004E3CDB" w:rsidRPr="00FD4750">
                          <w:rPr>
                            <w:sz w:val="20"/>
                            <w:szCs w:val="20"/>
                          </w:rPr>
                          <w:t>rystal</w:t>
                        </w:r>
                      </w:p>
                      <w:p w14:paraId="4C319891" w14:textId="77777777" w:rsidR="004E3CDB" w:rsidRPr="002E0BB1" w:rsidRDefault="004E3CDB" w:rsidP="004E3CDB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  <w:r w:rsidR="004C15FA" w:rsidRPr="009131B0">
        <w:rPr>
          <w:b/>
          <w:bCs/>
        </w:rPr>
        <w:t xml:space="preserve">Figure </w:t>
      </w:r>
      <w:r w:rsidR="004C15FA">
        <w:rPr>
          <w:b/>
          <w:bCs/>
        </w:rPr>
        <w:t>S1</w:t>
      </w:r>
      <w:r w:rsidR="005F33EA">
        <w:rPr>
          <w:b/>
          <w:bCs/>
        </w:rPr>
        <w:t>.</w:t>
      </w:r>
      <w:r w:rsidR="004C15FA" w:rsidRPr="009131B0">
        <w:rPr>
          <w:color w:val="000000" w:themeColor="text1"/>
        </w:rPr>
        <w:t xml:space="preserve"> </w:t>
      </w:r>
      <w:r w:rsidR="00865EBC" w:rsidRPr="002830D9">
        <w:rPr>
          <w:color w:val="000000" w:themeColor="text1"/>
        </w:rPr>
        <w:t>Flow diagram</w:t>
      </w:r>
      <w:r w:rsidR="004C15FA" w:rsidRPr="004C15FA">
        <w:rPr>
          <w:color w:val="FF0000"/>
        </w:rPr>
        <w:t xml:space="preserve"> </w:t>
      </w:r>
      <w:r w:rsidR="004C15FA" w:rsidRPr="00AA4602">
        <w:rPr>
          <w:color w:val="000000" w:themeColor="text1"/>
        </w:rPr>
        <w:t xml:space="preserve">of extraction, isolation and purification of </w:t>
      </w:r>
      <w:r w:rsidR="00E71799">
        <w:rPr>
          <w:color w:val="000000" w:themeColor="text1"/>
        </w:rPr>
        <w:t xml:space="preserve">the chemical marker </w:t>
      </w:r>
      <w:bookmarkStart w:id="9" w:name="_Hlk190082046"/>
      <w:r w:rsidR="00E67788">
        <w:rPr>
          <w:color w:val="000000" w:themeColor="text1"/>
        </w:rPr>
        <w:t>(</w:t>
      </w:r>
      <w:r w:rsidR="004C15FA" w:rsidRPr="00AA4602">
        <w:rPr>
          <w:rFonts w:ascii="TimesNewRomanPS" w:hAnsi="TimesNewRomanPS" w:cs="TimesNewRomanPS"/>
          <w:i/>
          <w:color w:val="000000" w:themeColor="text1"/>
        </w:rPr>
        <w:t>E</w:t>
      </w:r>
      <w:r w:rsidR="00FD418E" w:rsidRPr="00FD418E">
        <w:rPr>
          <w:rFonts w:ascii="TimesNewRomanPS" w:hAnsi="TimesNewRomanPS" w:cs="TimesNewRomanPS"/>
          <w:iCs/>
          <w:color w:val="000000" w:themeColor="text1"/>
        </w:rPr>
        <w:t>)</w:t>
      </w:r>
      <w:r w:rsidR="004C15FA" w:rsidRPr="00AA4602">
        <w:rPr>
          <w:rFonts w:ascii="TimesNewRomanPS" w:hAnsi="TimesNewRomanPS" w:cs="TimesNewRomanPS"/>
          <w:i/>
          <w:color w:val="000000" w:themeColor="text1"/>
        </w:rPr>
        <w:t>-</w:t>
      </w:r>
      <w:r w:rsidR="004C15FA" w:rsidRPr="00AA4602">
        <w:rPr>
          <w:rFonts w:ascii="TimesNewRomanPS" w:hAnsi="TimesNewRomanPS" w:cs="TimesNewRomanPS"/>
          <w:color w:val="000000" w:themeColor="text1"/>
        </w:rPr>
        <w:t>6-</w:t>
      </w:r>
      <w:r w:rsidR="004C15FA" w:rsidRPr="00AA4602">
        <w:rPr>
          <w:rFonts w:ascii="TimesNewRomanPS" w:hAnsi="TimesNewRomanPS" w:cs="TimesNewRomanPS"/>
          <w:i/>
          <w:color w:val="000000" w:themeColor="text1"/>
        </w:rPr>
        <w:t>O-</w:t>
      </w:r>
      <w:r w:rsidR="00E67788">
        <w:rPr>
          <w:color w:val="000000" w:themeColor="text1"/>
        </w:rPr>
        <w:t>(</w:t>
      </w:r>
      <w:r w:rsidR="004C15FA" w:rsidRPr="00AA4602">
        <w:rPr>
          <w:rFonts w:ascii="TimesNewRomanPS" w:hAnsi="TimesNewRomanPS" w:cs="TimesNewRomanPS"/>
          <w:i/>
          <w:color w:val="000000" w:themeColor="text1"/>
        </w:rPr>
        <w:t>p</w:t>
      </w:r>
      <w:r w:rsidR="004C15FA" w:rsidRPr="00AA4602">
        <w:rPr>
          <w:rFonts w:ascii="TimesNewRomanPS" w:hAnsi="TimesNewRomanPS" w:cs="TimesNewRomanPS"/>
          <w:color w:val="000000" w:themeColor="text1"/>
        </w:rPr>
        <w:t>-coumaroyl</w:t>
      </w:r>
      <w:r w:rsidR="00FD418E">
        <w:rPr>
          <w:rFonts w:ascii="TimesNewRomanPS" w:hAnsi="TimesNewRomanPS" w:cs="TimesNewRomanPS" w:hint="eastAsia"/>
          <w:color w:val="000000" w:themeColor="text1"/>
        </w:rPr>
        <w:t>)</w:t>
      </w:r>
      <w:r w:rsidR="005F33EA">
        <w:rPr>
          <w:rFonts w:ascii="TimesNewRomanPS" w:hAnsi="TimesNewRomanPS" w:cs="TimesNewRomanPS"/>
          <w:color w:val="000000" w:themeColor="text1"/>
        </w:rPr>
        <w:t xml:space="preserve"> </w:t>
      </w:r>
      <w:proofErr w:type="spellStart"/>
      <w:r w:rsidR="004C15FA" w:rsidRPr="00AA4602">
        <w:rPr>
          <w:rFonts w:ascii="TimesNewRomanPS" w:hAnsi="TimesNewRomanPS" w:cs="TimesNewRomanPS"/>
          <w:color w:val="000000" w:themeColor="text1"/>
        </w:rPr>
        <w:t>scandoside</w:t>
      </w:r>
      <w:proofErr w:type="spellEnd"/>
      <w:r w:rsidR="004C15FA" w:rsidRPr="00AA4602">
        <w:rPr>
          <w:rFonts w:ascii="TimesNewRomanPS" w:hAnsi="TimesNewRomanPS" w:cs="TimesNewRomanPS"/>
          <w:color w:val="000000" w:themeColor="text1"/>
        </w:rPr>
        <w:t xml:space="preserve"> methyl ester</w:t>
      </w:r>
      <w:r w:rsidR="00E71799">
        <w:rPr>
          <w:rFonts w:ascii="TimesNewRomanPS" w:hAnsi="TimesNewRomanPS" w:cs="TimesNewRomanPS"/>
          <w:color w:val="000000" w:themeColor="text1"/>
        </w:rPr>
        <w:t xml:space="preserve"> </w:t>
      </w:r>
      <w:bookmarkEnd w:id="9"/>
      <w:r w:rsidR="00E71799">
        <w:rPr>
          <w:rFonts w:ascii="TimesNewRomanPS" w:hAnsi="TimesNewRomanPS" w:cs="TimesNewRomanPS"/>
          <w:color w:val="000000" w:themeColor="text1"/>
        </w:rPr>
        <w:t xml:space="preserve">from </w:t>
      </w:r>
      <w:r w:rsidR="00E71799">
        <w:rPr>
          <w:i/>
          <w:iCs/>
          <w:color w:val="0D0D0D" w:themeColor="text1" w:themeTint="F2"/>
        </w:rPr>
        <w:t xml:space="preserve">S. </w:t>
      </w:r>
      <w:proofErr w:type="spellStart"/>
      <w:r w:rsidR="00E71799">
        <w:rPr>
          <w:i/>
          <w:iCs/>
          <w:color w:val="0D0D0D" w:themeColor="text1" w:themeTint="F2"/>
        </w:rPr>
        <w:t>diffusum</w:t>
      </w:r>
      <w:proofErr w:type="spellEnd"/>
    </w:p>
    <w:p w14:paraId="5B8199C1" w14:textId="107D067F" w:rsidR="0086249E" w:rsidRPr="00E71799" w:rsidRDefault="0086249E" w:rsidP="00E71799">
      <w:pPr>
        <w:jc w:val="both"/>
        <w:rPr>
          <w:color w:val="000000" w:themeColor="text1"/>
        </w:rPr>
        <w:sectPr w:rsidR="0086249E" w:rsidRPr="00E71799" w:rsidSect="00DB0D7F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7C8C0DFE" w14:textId="4A08980B" w:rsidR="0086249E" w:rsidRPr="0086249E" w:rsidRDefault="0086249E" w:rsidP="0086249E">
      <w:pPr>
        <w:spacing w:after="0" w:line="36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a                                                                  </w:t>
      </w:r>
    </w:p>
    <w:p w14:paraId="35E51A2B" w14:textId="46BDA7A7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  <w:r w:rsidRPr="0012576E">
        <w:rPr>
          <w:noProof/>
        </w:rPr>
        <w:drawing>
          <wp:inline distT="0" distB="0" distL="0" distR="0" wp14:anchorId="7344E2F2" wp14:editId="34C346D1">
            <wp:extent cx="8206059" cy="4457700"/>
            <wp:effectExtent l="0" t="0" r="0" b="0"/>
            <wp:docPr id="30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CD517EC5-E271-4CDC-8716-AD1030C6F9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CD517EC5-E271-4CDC-8716-AD1030C6F9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4680" cy="446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57A58" w14:textId="4F724438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</w:p>
    <w:p w14:paraId="6DB00AFB" w14:textId="77777777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</w:p>
    <w:p w14:paraId="0891FE77" w14:textId="70C47649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  <w:r w:rsidRPr="0086249E">
        <w:rPr>
          <w:b/>
          <w:bCs/>
          <w:color w:val="000000" w:themeColor="text1"/>
        </w:rPr>
        <w:lastRenderedPageBreak/>
        <w:t>b</w:t>
      </w:r>
    </w:p>
    <w:p w14:paraId="1D3E7EF6" w14:textId="77777777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  <w:r w:rsidRPr="0012576E">
        <w:rPr>
          <w:noProof/>
        </w:rPr>
        <w:drawing>
          <wp:inline distT="0" distB="0" distL="0" distR="0" wp14:anchorId="3C969978" wp14:editId="1675A428">
            <wp:extent cx="8143875" cy="4646910"/>
            <wp:effectExtent l="0" t="0" r="0" b="1905"/>
            <wp:docPr id="31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C04EC2F0-6366-4E43-AE44-11EB67BB2D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C04EC2F0-6366-4E43-AE44-11EB67BB2D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201609" cy="4679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C880F" w14:textId="7887AC07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</w:p>
    <w:p w14:paraId="07DF8A8C" w14:textId="073B0E17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</w:p>
    <w:p w14:paraId="790F72E2" w14:textId="799D4D52" w:rsidR="0086249E" w:rsidRPr="0086249E" w:rsidRDefault="0086249E" w:rsidP="00070032">
      <w:pPr>
        <w:spacing w:after="0" w:line="360" w:lineRule="auto"/>
        <w:jc w:val="both"/>
        <w:rPr>
          <w:b/>
          <w:bCs/>
          <w:color w:val="000000" w:themeColor="text1"/>
        </w:rPr>
      </w:pPr>
      <w:r w:rsidRPr="0086249E">
        <w:rPr>
          <w:b/>
          <w:bCs/>
          <w:color w:val="000000" w:themeColor="text1"/>
        </w:rPr>
        <w:lastRenderedPageBreak/>
        <w:t>C</w:t>
      </w:r>
    </w:p>
    <w:p w14:paraId="7409F6BC" w14:textId="09989492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  <w:r w:rsidRPr="0012576E">
        <w:rPr>
          <w:noProof/>
        </w:rPr>
        <w:drawing>
          <wp:inline distT="0" distB="0" distL="0" distR="0" wp14:anchorId="3D885538" wp14:editId="323A1751">
            <wp:extent cx="7733404" cy="4819650"/>
            <wp:effectExtent l="0" t="0" r="127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3323" cy="4825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CAA3A" w14:textId="77777777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</w:p>
    <w:p w14:paraId="7B11E656" w14:textId="2AE70F6B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  <w:r>
        <w:rPr>
          <w:b/>
          <w:bCs/>
        </w:rPr>
        <w:lastRenderedPageBreak/>
        <w:t>d</w:t>
      </w:r>
    </w:p>
    <w:p w14:paraId="2F2C1B3F" w14:textId="77777777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    </w:t>
      </w:r>
      <w:r w:rsidRPr="0012576E">
        <w:rPr>
          <w:noProof/>
        </w:rPr>
        <w:drawing>
          <wp:inline distT="0" distB="0" distL="0" distR="0" wp14:anchorId="67BAFAD1" wp14:editId="171A1E2F">
            <wp:extent cx="7429308" cy="5181600"/>
            <wp:effectExtent l="0" t="0" r="63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308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F9CCE" w14:textId="5DEF1399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  <w:r>
        <w:rPr>
          <w:b/>
          <w:bCs/>
        </w:rPr>
        <w:lastRenderedPageBreak/>
        <w:t>e</w:t>
      </w:r>
    </w:p>
    <w:p w14:paraId="35BEB170" w14:textId="77777777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      </w:t>
      </w:r>
      <w:r w:rsidRPr="0012576E">
        <w:rPr>
          <w:noProof/>
        </w:rPr>
        <w:drawing>
          <wp:inline distT="0" distB="0" distL="0" distR="0" wp14:anchorId="378C7AED" wp14:editId="0063B0E7">
            <wp:extent cx="7292746" cy="5086350"/>
            <wp:effectExtent l="0" t="0" r="381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8330" cy="5132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C4371" w14:textId="02B05A82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  <w:r>
        <w:rPr>
          <w:b/>
          <w:bCs/>
        </w:rPr>
        <w:lastRenderedPageBreak/>
        <w:t>f</w:t>
      </w:r>
      <w:r w:rsidRPr="00B84AAC">
        <w:rPr>
          <w:b/>
          <w:bCs/>
        </w:rPr>
        <w:t xml:space="preserve">    </w:t>
      </w:r>
    </w:p>
    <w:p w14:paraId="64A0D715" w14:textId="77777777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  <w:r w:rsidRPr="0012576E">
        <w:rPr>
          <w:noProof/>
        </w:rPr>
        <w:drawing>
          <wp:inline distT="0" distB="0" distL="0" distR="0" wp14:anchorId="35AC16A8" wp14:editId="3FC17506">
            <wp:extent cx="7962265" cy="4191000"/>
            <wp:effectExtent l="0" t="0" r="63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7983375" cy="4202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B000A" w14:textId="77777777" w:rsidR="0086249E" w:rsidRDefault="0086249E" w:rsidP="00070032">
      <w:pPr>
        <w:spacing w:after="0" w:line="360" w:lineRule="auto"/>
        <w:jc w:val="both"/>
        <w:rPr>
          <w:color w:val="000000" w:themeColor="text1"/>
        </w:rPr>
      </w:pPr>
    </w:p>
    <w:p w14:paraId="4C11AB9A" w14:textId="0DC29A6E" w:rsidR="0086249E" w:rsidRPr="0086249E" w:rsidRDefault="0086249E" w:rsidP="0086249E">
      <w:pPr>
        <w:rPr>
          <w:rFonts w:eastAsia="DengXian"/>
          <w:noProof/>
        </w:rPr>
        <w:sectPr w:rsidR="0086249E" w:rsidRPr="0086249E" w:rsidSect="0086249E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B84AAC">
        <w:rPr>
          <w:rFonts w:eastAsia="DengXian"/>
          <w:b/>
          <w:bCs/>
          <w:noProof/>
        </w:rPr>
        <w:t>Fig</w:t>
      </w:r>
      <w:r>
        <w:rPr>
          <w:rFonts w:eastAsia="DengXian"/>
          <w:b/>
          <w:bCs/>
          <w:noProof/>
        </w:rPr>
        <w:t>ure</w:t>
      </w:r>
      <w:r w:rsidRPr="00B84AAC">
        <w:rPr>
          <w:rFonts w:eastAsia="DengXian"/>
          <w:b/>
          <w:bCs/>
          <w:noProof/>
        </w:rPr>
        <w:t xml:space="preserve"> </w:t>
      </w:r>
      <w:r>
        <w:rPr>
          <w:rFonts w:eastAsia="DengXian"/>
          <w:b/>
          <w:bCs/>
          <w:noProof/>
        </w:rPr>
        <w:t>S2.</w:t>
      </w:r>
      <w:r w:rsidRPr="00BA5C08">
        <w:rPr>
          <w:rFonts w:eastAsia="DengXian"/>
          <w:noProof/>
        </w:rPr>
        <w:t xml:space="preserve"> </w:t>
      </w:r>
      <w:r>
        <w:rPr>
          <w:rFonts w:eastAsia="Times New Roman"/>
          <w:bCs/>
        </w:rPr>
        <w:t xml:space="preserve">NMR </w:t>
      </w:r>
      <w:r w:rsidRPr="00BA5C08">
        <w:rPr>
          <w:rFonts w:eastAsia="DengXian"/>
          <w:noProof/>
        </w:rPr>
        <w:t>spectra</w:t>
      </w:r>
      <w:r w:rsidRPr="00123FDE">
        <w:rPr>
          <w:rFonts w:eastAsia="Times New Roman"/>
          <w:bCs/>
        </w:rPr>
        <w:t xml:space="preserve"> (</w:t>
      </w:r>
      <w:r>
        <w:rPr>
          <w:rFonts w:eastAsia="Times New Roman"/>
          <w:bCs/>
        </w:rPr>
        <w:t>MeOH-</w:t>
      </w:r>
      <w:r w:rsidRPr="00070032">
        <w:rPr>
          <w:rFonts w:eastAsia="Times New Roman"/>
          <w:bCs/>
          <w:i/>
          <w:iCs/>
        </w:rPr>
        <w:t>d</w:t>
      </w:r>
      <w:r w:rsidRPr="00070032">
        <w:rPr>
          <w:rFonts w:eastAsia="Times New Roman"/>
          <w:bCs/>
          <w:vertAlign w:val="subscript"/>
        </w:rPr>
        <w:t>4</w:t>
      </w:r>
      <w:r w:rsidRPr="00123FDE">
        <w:rPr>
          <w:rFonts w:eastAsia="Times New Roman"/>
          <w:bCs/>
        </w:rPr>
        <w:t>, 500 MHz)</w:t>
      </w:r>
      <w:r>
        <w:rPr>
          <w:rFonts w:eastAsia="Times New Roman"/>
          <w:bCs/>
        </w:rPr>
        <w:t xml:space="preserve"> </w:t>
      </w:r>
      <w:r w:rsidRPr="00123FDE">
        <w:rPr>
          <w:rFonts w:eastAsia="Times New Roman"/>
          <w:bCs/>
        </w:rPr>
        <w:t xml:space="preserve">of </w:t>
      </w:r>
      <w:r>
        <w:rPr>
          <w:color w:val="000000" w:themeColor="text1"/>
        </w:rPr>
        <w:t>(</w:t>
      </w:r>
      <w:r w:rsidRPr="00AA4602">
        <w:rPr>
          <w:rFonts w:ascii="TimesNewRomanPS" w:hAnsi="TimesNewRomanPS" w:cs="TimesNewRomanPS"/>
          <w:i/>
          <w:color w:val="000000" w:themeColor="text1"/>
        </w:rPr>
        <w:t>E-</w:t>
      </w:r>
      <w:r w:rsidRPr="00AA4602">
        <w:rPr>
          <w:rFonts w:ascii="TimesNewRomanPS" w:hAnsi="TimesNewRomanPS" w:cs="TimesNewRomanPS"/>
          <w:color w:val="000000" w:themeColor="text1"/>
        </w:rPr>
        <w:t>6-</w:t>
      </w:r>
      <w:r w:rsidRPr="00AA4602">
        <w:rPr>
          <w:rFonts w:ascii="TimesNewRomanPS" w:hAnsi="TimesNewRomanPS" w:cs="TimesNewRomanPS"/>
          <w:i/>
          <w:color w:val="000000" w:themeColor="text1"/>
        </w:rPr>
        <w:t>O</w:t>
      </w:r>
      <w:proofErr w:type="gramStart"/>
      <w:r w:rsidRPr="00AA4602">
        <w:rPr>
          <w:rFonts w:ascii="TimesNewRomanPS" w:hAnsi="TimesNewRomanPS" w:cs="TimesNewRomanPS"/>
          <w:i/>
          <w:color w:val="000000" w:themeColor="text1"/>
        </w:rPr>
        <w:t>-</w:t>
      </w:r>
      <w:r>
        <w:rPr>
          <w:color w:val="000000" w:themeColor="text1"/>
        </w:rPr>
        <w:t>(</w:t>
      </w:r>
      <w:proofErr w:type="gramEnd"/>
      <w:r w:rsidRPr="00AA4602">
        <w:rPr>
          <w:rFonts w:ascii="TimesNewRomanPS" w:hAnsi="TimesNewRomanPS" w:cs="TimesNewRomanPS"/>
          <w:i/>
          <w:color w:val="000000" w:themeColor="text1"/>
        </w:rPr>
        <w:t>p</w:t>
      </w:r>
      <w:r w:rsidRPr="00AA4602">
        <w:rPr>
          <w:rFonts w:ascii="TimesNewRomanPS" w:hAnsi="TimesNewRomanPS" w:cs="TimesNewRomanPS"/>
          <w:color w:val="000000" w:themeColor="text1"/>
        </w:rPr>
        <w:t xml:space="preserve">-coumaroyl </w:t>
      </w:r>
      <w:proofErr w:type="spellStart"/>
      <w:r w:rsidRPr="00AA4602">
        <w:rPr>
          <w:rFonts w:ascii="TimesNewRomanPS" w:hAnsi="TimesNewRomanPS" w:cs="TimesNewRomanPS"/>
          <w:color w:val="000000" w:themeColor="text1"/>
        </w:rPr>
        <w:t>scandoside</w:t>
      </w:r>
      <w:proofErr w:type="spellEnd"/>
      <w:r w:rsidRPr="00AA4602">
        <w:rPr>
          <w:rFonts w:ascii="TimesNewRomanPS" w:hAnsi="TimesNewRomanPS" w:cs="TimesNewRomanPS"/>
          <w:color w:val="000000" w:themeColor="text1"/>
        </w:rPr>
        <w:t xml:space="preserve"> methy</w:t>
      </w:r>
      <w:r>
        <w:rPr>
          <w:rFonts w:ascii="TimesNewRomanPS" w:hAnsi="TimesNewRomanPS" w:cs="TimesNewRomanPS"/>
          <w:color w:val="000000" w:themeColor="text1"/>
        </w:rPr>
        <w:t xml:space="preserve">l </w:t>
      </w:r>
      <w:r w:rsidRPr="00AA4602">
        <w:rPr>
          <w:rFonts w:ascii="TimesNewRomanPS" w:hAnsi="TimesNewRomanPS" w:cs="TimesNewRomanPS"/>
          <w:color w:val="000000" w:themeColor="text1"/>
        </w:rPr>
        <w:t>ester</w:t>
      </w:r>
      <w:r>
        <w:rPr>
          <w:rFonts w:ascii="TimesNewRomanPS" w:hAnsi="TimesNewRomanPS" w:cs="TimesNewRomanPS"/>
          <w:color w:val="000000" w:themeColor="text1"/>
        </w:rPr>
        <w:t>.</w:t>
      </w:r>
      <w:r w:rsidRPr="00AA4602">
        <w:rPr>
          <w:rFonts w:ascii="TimesNewRomanPS" w:hAnsi="TimesNewRomanPS" w:cs="TimesNewRomanPS"/>
          <w:color w:val="000000" w:themeColor="text1"/>
        </w:rPr>
        <w:t xml:space="preserve"> </w:t>
      </w:r>
      <w:r>
        <w:rPr>
          <w:rFonts w:eastAsia="Times New Roman"/>
          <w:b/>
        </w:rPr>
        <w:t>a)</w:t>
      </w:r>
      <w:r w:rsidRPr="00123FDE">
        <w:rPr>
          <w:rFonts w:eastAsia="Times New Roman"/>
          <w:bCs/>
        </w:rPr>
        <w:t xml:space="preserve"> </w:t>
      </w:r>
      <w:r w:rsidRPr="00123FDE">
        <w:rPr>
          <w:rFonts w:eastAsia="Times New Roman"/>
          <w:bCs/>
          <w:vertAlign w:val="superscript"/>
        </w:rPr>
        <w:t>1</w:t>
      </w:r>
      <w:r w:rsidRPr="00123FDE">
        <w:rPr>
          <w:rFonts w:eastAsia="Times New Roman"/>
          <w:bCs/>
        </w:rPr>
        <w:t xml:space="preserve">H NMR </w:t>
      </w:r>
      <w:r w:rsidR="003458C8" w:rsidRPr="00BA5C08">
        <w:rPr>
          <w:rFonts w:eastAsia="DengXian"/>
          <w:noProof/>
        </w:rPr>
        <w:t>spectra</w:t>
      </w:r>
      <w:r>
        <w:rPr>
          <w:rFonts w:ascii="TimesNewRomanPS" w:hAnsi="TimesNewRomanPS" w:cs="TimesNewRomanPS"/>
          <w:color w:val="000000" w:themeColor="text1"/>
        </w:rPr>
        <w:t>;</w:t>
      </w:r>
      <w:r w:rsidRPr="00123FDE">
        <w:rPr>
          <w:rFonts w:eastAsia="Times New Roman"/>
          <w:bCs/>
        </w:rPr>
        <w:t xml:space="preserve"> </w:t>
      </w:r>
      <w:r>
        <w:rPr>
          <w:rFonts w:eastAsia="Times New Roman"/>
          <w:b/>
        </w:rPr>
        <w:t>b)</w:t>
      </w:r>
      <w:r w:rsidRPr="00123FDE">
        <w:rPr>
          <w:rFonts w:eastAsia="Times New Roman"/>
          <w:bCs/>
        </w:rPr>
        <w:t xml:space="preserve"> </w:t>
      </w:r>
      <w:r w:rsidRPr="00123FDE">
        <w:rPr>
          <w:rFonts w:eastAsia="Times New Roman"/>
          <w:bCs/>
          <w:vertAlign w:val="superscript"/>
        </w:rPr>
        <w:t>13</w:t>
      </w:r>
      <w:r w:rsidRPr="00123FDE">
        <w:rPr>
          <w:rFonts w:eastAsia="Times New Roman"/>
          <w:bCs/>
        </w:rPr>
        <w:t>C and DEPT spectra (</w:t>
      </w:r>
      <w:r w:rsidR="00C406D7">
        <w:rPr>
          <w:rFonts w:eastAsia="Times New Roman"/>
          <w:bCs/>
        </w:rPr>
        <w:t>MeOH-</w:t>
      </w:r>
      <w:r w:rsidR="00C406D7" w:rsidRPr="00070032">
        <w:rPr>
          <w:rFonts w:eastAsia="Times New Roman"/>
          <w:bCs/>
          <w:i/>
          <w:iCs/>
        </w:rPr>
        <w:t>d</w:t>
      </w:r>
      <w:r w:rsidR="00C406D7" w:rsidRPr="00070032">
        <w:rPr>
          <w:rFonts w:eastAsia="Times New Roman"/>
          <w:bCs/>
          <w:vertAlign w:val="subscript"/>
        </w:rPr>
        <w:t>4</w:t>
      </w:r>
      <w:r w:rsidRPr="00123FDE">
        <w:rPr>
          <w:rFonts w:eastAsia="Times New Roman"/>
          <w:bCs/>
        </w:rPr>
        <w:t>, 125 MHz)</w:t>
      </w:r>
      <w:r>
        <w:rPr>
          <w:rFonts w:eastAsia="Times New Roman"/>
          <w:bCs/>
        </w:rPr>
        <w:t>;</w:t>
      </w:r>
      <w:r>
        <w:rPr>
          <w:rFonts w:eastAsia="DengXian"/>
          <w:b/>
          <w:bCs/>
          <w:noProof/>
        </w:rPr>
        <w:t xml:space="preserve"> c)</w:t>
      </w:r>
      <w:r w:rsidRPr="00BA5C08">
        <w:rPr>
          <w:rFonts w:eastAsia="DengXian"/>
          <w:noProof/>
        </w:rPr>
        <w:t xml:space="preserve"> HSQC spectra (</w:t>
      </w:r>
      <w:r>
        <w:rPr>
          <w:rFonts w:eastAsia="DengXian"/>
          <w:noProof/>
        </w:rPr>
        <w:t>CDCl</w:t>
      </w:r>
      <w:r w:rsidRPr="00BA5C08">
        <w:rPr>
          <w:rFonts w:eastAsia="DengXian"/>
          <w:noProof/>
          <w:vertAlign w:val="subscript"/>
        </w:rPr>
        <w:t>3</w:t>
      </w:r>
      <w:r w:rsidRPr="00BA5C08">
        <w:rPr>
          <w:rFonts w:eastAsia="DengXian"/>
          <w:noProof/>
        </w:rPr>
        <w:t>, 500 MHz)</w:t>
      </w:r>
      <w:r>
        <w:rPr>
          <w:rFonts w:eastAsia="DengXian"/>
          <w:noProof/>
        </w:rPr>
        <w:t>;</w:t>
      </w:r>
      <w:r w:rsidRPr="00BA5C08">
        <w:rPr>
          <w:rFonts w:eastAsia="DengXian"/>
          <w:noProof/>
        </w:rPr>
        <w:t xml:space="preserve"> </w:t>
      </w:r>
      <w:r>
        <w:rPr>
          <w:rFonts w:eastAsia="DengXian"/>
          <w:b/>
          <w:bCs/>
          <w:noProof/>
        </w:rPr>
        <w:t>d)</w:t>
      </w:r>
      <w:r w:rsidRPr="00BA5C08">
        <w:rPr>
          <w:rFonts w:eastAsia="DengXian"/>
          <w:noProof/>
        </w:rPr>
        <w:t xml:space="preserve"> HMBC spectra (</w:t>
      </w:r>
      <w:r w:rsidR="00C406D7">
        <w:rPr>
          <w:rFonts w:eastAsia="Times New Roman"/>
          <w:bCs/>
        </w:rPr>
        <w:t>MeOH-</w:t>
      </w:r>
      <w:r w:rsidR="00C406D7" w:rsidRPr="00070032">
        <w:rPr>
          <w:rFonts w:eastAsia="Times New Roman"/>
          <w:bCs/>
          <w:i/>
          <w:iCs/>
        </w:rPr>
        <w:t>d</w:t>
      </w:r>
      <w:r w:rsidR="00C406D7" w:rsidRPr="00070032">
        <w:rPr>
          <w:rFonts w:eastAsia="Times New Roman"/>
          <w:bCs/>
          <w:vertAlign w:val="subscript"/>
        </w:rPr>
        <w:t>4</w:t>
      </w:r>
      <w:r w:rsidRPr="00BA5C08">
        <w:rPr>
          <w:rFonts w:eastAsia="DengXian"/>
          <w:noProof/>
        </w:rPr>
        <w:t>, 500 MHz)</w:t>
      </w:r>
      <w:r>
        <w:rPr>
          <w:rFonts w:eastAsia="DengXian"/>
          <w:noProof/>
        </w:rPr>
        <w:t xml:space="preserve">; </w:t>
      </w:r>
      <w:r w:rsidRPr="00752E71">
        <w:rPr>
          <w:rFonts w:eastAsia="DengXian"/>
          <w:b/>
          <w:bCs/>
          <w:noProof/>
        </w:rPr>
        <w:t>e</w:t>
      </w:r>
      <w:r>
        <w:rPr>
          <w:rFonts w:eastAsia="DengXian"/>
          <w:b/>
          <w:bCs/>
          <w:noProof/>
        </w:rPr>
        <w:t>)</w:t>
      </w:r>
      <w:r>
        <w:rPr>
          <w:rFonts w:eastAsia="DengXian"/>
          <w:noProof/>
        </w:rPr>
        <w:t xml:space="preserve"> </w:t>
      </w:r>
      <w:r w:rsidRPr="00752E71">
        <w:rPr>
          <w:rFonts w:eastAsia="DengXian"/>
          <w:noProof/>
          <w:vertAlign w:val="superscript"/>
        </w:rPr>
        <w:t>1</w:t>
      </w:r>
      <w:r>
        <w:rPr>
          <w:rFonts w:eastAsia="DengXian"/>
          <w:noProof/>
        </w:rPr>
        <w:t>H-</w:t>
      </w:r>
      <w:r w:rsidRPr="00752E71">
        <w:rPr>
          <w:rFonts w:eastAsia="DengXian"/>
          <w:noProof/>
          <w:vertAlign w:val="superscript"/>
        </w:rPr>
        <w:t>1</w:t>
      </w:r>
      <w:r>
        <w:rPr>
          <w:rFonts w:eastAsia="DengXian"/>
          <w:noProof/>
        </w:rPr>
        <w:t>H C</w:t>
      </w:r>
      <w:r>
        <w:rPr>
          <w:rFonts w:eastAsia="DengXian" w:hint="eastAsia"/>
          <w:noProof/>
        </w:rPr>
        <w:t>OSY</w:t>
      </w:r>
      <w:r>
        <w:rPr>
          <w:rFonts w:eastAsia="DengXian"/>
          <w:noProof/>
        </w:rPr>
        <w:t xml:space="preserve">; </w:t>
      </w:r>
      <w:r>
        <w:rPr>
          <w:rFonts w:eastAsia="DengXian"/>
          <w:b/>
          <w:bCs/>
          <w:noProof/>
        </w:rPr>
        <w:t xml:space="preserve">f) </w:t>
      </w:r>
      <w:r w:rsidRPr="00752E71">
        <w:rPr>
          <w:rFonts w:eastAsia="DengXian"/>
          <w:noProof/>
          <w:vertAlign w:val="superscript"/>
        </w:rPr>
        <w:t>1</w:t>
      </w:r>
      <w:r>
        <w:rPr>
          <w:rFonts w:eastAsia="DengXian"/>
          <w:noProof/>
        </w:rPr>
        <w:t>H-</w:t>
      </w:r>
      <w:r w:rsidRPr="00752E71">
        <w:rPr>
          <w:rFonts w:eastAsia="DengXian"/>
          <w:noProof/>
          <w:vertAlign w:val="superscript"/>
        </w:rPr>
        <w:t>1</w:t>
      </w:r>
      <w:r>
        <w:rPr>
          <w:rFonts w:eastAsia="DengXian"/>
          <w:noProof/>
        </w:rPr>
        <w:t xml:space="preserve">H </w:t>
      </w:r>
      <w:r w:rsidRPr="0012576E">
        <w:t>ROESY</w:t>
      </w:r>
      <w:r>
        <w:t>.</w:t>
      </w:r>
    </w:p>
    <w:p w14:paraId="1673746D" w14:textId="57DBF815" w:rsidR="00CD3FC3" w:rsidRPr="00FA7D54" w:rsidRDefault="00CD3FC3" w:rsidP="00CD3FC3">
      <w:pPr>
        <w:spacing w:after="0" w:line="360" w:lineRule="auto"/>
        <w:jc w:val="both"/>
        <w:rPr>
          <w:lang w:eastAsia="zh-HK"/>
        </w:rPr>
      </w:pPr>
      <w:r w:rsidRPr="005C3A0E">
        <w:rPr>
          <w:rFonts w:hint="eastAsia"/>
          <w:b/>
          <w:bCs/>
        </w:rPr>
        <w:lastRenderedPageBreak/>
        <w:t>Table S1</w:t>
      </w:r>
      <w:r w:rsidR="00254DB1">
        <w:rPr>
          <w:b/>
          <w:bCs/>
        </w:rPr>
        <w:t>.</w:t>
      </w:r>
      <w:r>
        <w:rPr>
          <w:rFonts w:hint="eastAsia"/>
        </w:rPr>
        <w:t xml:space="preserve"> Information of </w:t>
      </w:r>
      <w:r w:rsidR="005F33EA">
        <w:t>h</w:t>
      </w:r>
      <w:r w:rsidRPr="004700FD">
        <w:rPr>
          <w:lang w:eastAsia="zh-HK"/>
        </w:rPr>
        <w:t>erbal materials</w:t>
      </w:r>
      <w:r w:rsidR="00DA31F1">
        <w:rPr>
          <w:lang w:eastAsia="zh-HK"/>
        </w:rPr>
        <w:t xml:space="preserve"> </w:t>
      </w:r>
      <w:r w:rsidR="00A80C49">
        <w:rPr>
          <w:lang w:eastAsia="zh-HK"/>
        </w:rPr>
        <w:t xml:space="preserve">and chemical components </w:t>
      </w:r>
      <w:r w:rsidR="00DA31F1">
        <w:rPr>
          <w:lang w:eastAsia="zh-HK"/>
        </w:rPr>
        <w:t>used in this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5"/>
        <w:gridCol w:w="1019"/>
        <w:gridCol w:w="1789"/>
        <w:gridCol w:w="1237"/>
        <w:gridCol w:w="1098"/>
        <w:gridCol w:w="1098"/>
        <w:gridCol w:w="753"/>
        <w:gridCol w:w="957"/>
      </w:tblGrid>
      <w:tr w:rsidR="00CD3FC3" w:rsidRPr="00071975" w14:paraId="62963595" w14:textId="77777777" w:rsidTr="00254DB1">
        <w:trPr>
          <w:trHeight w:val="385"/>
          <w:tblHeader/>
        </w:trPr>
        <w:tc>
          <w:tcPr>
            <w:tcW w:w="396" w:type="pct"/>
            <w:shd w:val="clear" w:color="auto" w:fill="000000" w:themeFill="text1"/>
          </w:tcPr>
          <w:p w14:paraId="66464892" w14:textId="77777777" w:rsidR="00CD3FC3" w:rsidRPr="000963FA" w:rsidRDefault="00CD3FC3" w:rsidP="002B448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963FA">
              <w:rPr>
                <w:rFonts w:ascii="Times New Roman" w:eastAsia="PCABookman-Light" w:hAnsi="Times New Roman" w:cs="Times New Roman"/>
                <w:b/>
                <w:bCs/>
                <w:sz w:val="14"/>
                <w:szCs w:val="14"/>
              </w:rPr>
              <w:t>No.</w:t>
            </w:r>
          </w:p>
        </w:tc>
        <w:tc>
          <w:tcPr>
            <w:tcW w:w="590" w:type="pct"/>
            <w:shd w:val="clear" w:color="auto" w:fill="000000" w:themeFill="text1"/>
          </w:tcPr>
          <w:p w14:paraId="315AF41D" w14:textId="77777777" w:rsidR="00CD3FC3" w:rsidRPr="000963FA" w:rsidRDefault="00CD3FC3" w:rsidP="002B448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963FA">
              <w:rPr>
                <w:rFonts w:ascii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Collector Number</w:t>
            </w:r>
          </w:p>
        </w:tc>
        <w:tc>
          <w:tcPr>
            <w:tcW w:w="1036" w:type="pct"/>
            <w:shd w:val="clear" w:color="auto" w:fill="000000" w:themeFill="text1"/>
            <w:vAlign w:val="center"/>
          </w:tcPr>
          <w:p w14:paraId="0953C5AB" w14:textId="77777777" w:rsidR="00CD3FC3" w:rsidRPr="000963FA" w:rsidRDefault="00CD3FC3" w:rsidP="002B448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963FA">
              <w:rPr>
                <w:rFonts w:ascii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Authenticated species</w:t>
            </w:r>
          </w:p>
        </w:tc>
        <w:tc>
          <w:tcPr>
            <w:tcW w:w="716" w:type="pct"/>
            <w:shd w:val="clear" w:color="auto" w:fill="000000" w:themeFill="text1"/>
            <w:vAlign w:val="center"/>
          </w:tcPr>
          <w:p w14:paraId="6DD2EF62" w14:textId="77777777" w:rsidR="00CD3FC3" w:rsidRPr="000963FA" w:rsidRDefault="00CD3FC3" w:rsidP="002B448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963FA">
              <w:rPr>
                <w:rFonts w:ascii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Province/</w:t>
            </w:r>
            <w:r w:rsidRPr="000963F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0963FA">
              <w:rPr>
                <w:rFonts w:ascii="Times New Roman" w:eastAsia="PCABookman-Light" w:hAnsi="Times New Roman" w:cs="Times New Roman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636" w:type="pct"/>
            <w:shd w:val="clear" w:color="auto" w:fill="000000" w:themeFill="text1"/>
          </w:tcPr>
          <w:p w14:paraId="503680A1" w14:textId="77777777" w:rsidR="00CD3FC3" w:rsidRPr="000963FA" w:rsidRDefault="00CD3FC3" w:rsidP="002B448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963F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lassi</w:t>
            </w:r>
            <w:r w:rsidRPr="000963FA">
              <w:rPr>
                <w:rFonts w:ascii="Times New Roman" w:eastAsia="AdvOT596495f2+fb" w:hAnsi="Times New Roman" w:cs="Times New Roman"/>
                <w:b/>
                <w:bCs/>
                <w:sz w:val="14"/>
                <w:szCs w:val="14"/>
              </w:rPr>
              <w:t>fi</w:t>
            </w:r>
            <w:r w:rsidRPr="000963F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ation</w:t>
            </w:r>
          </w:p>
        </w:tc>
        <w:tc>
          <w:tcPr>
            <w:tcW w:w="636" w:type="pct"/>
            <w:shd w:val="clear" w:color="auto" w:fill="000000" w:themeFill="text1"/>
          </w:tcPr>
          <w:p w14:paraId="55F18E68" w14:textId="77777777" w:rsidR="00CD3FC3" w:rsidRPr="000963FA" w:rsidRDefault="00CD3FC3" w:rsidP="002B4487">
            <w:pPr>
              <w:jc w:val="center"/>
              <w:rPr>
                <w:rFonts w:ascii="Times New Roman" w:eastAsia="PCABookman-Light" w:hAnsi="Times New Roman" w:cs="Times New Roman"/>
                <w:b/>
                <w:bCs/>
                <w:sz w:val="14"/>
                <w:szCs w:val="14"/>
              </w:rPr>
            </w:pPr>
            <w:r w:rsidRPr="000963FA">
              <w:rPr>
                <w:rFonts w:ascii="Times New Roman" w:eastAsia="PCABookman-Light" w:hAnsi="Times New Roman" w:cs="Times New Roman"/>
                <w:b/>
                <w:bCs/>
                <w:sz w:val="14"/>
                <w:szCs w:val="14"/>
              </w:rPr>
              <w:t>batch number</w:t>
            </w:r>
          </w:p>
        </w:tc>
        <w:tc>
          <w:tcPr>
            <w:tcW w:w="436" w:type="pct"/>
            <w:shd w:val="clear" w:color="auto" w:fill="000000" w:themeFill="text1"/>
          </w:tcPr>
          <w:p w14:paraId="2EF11788" w14:textId="5F621C3C" w:rsidR="00CD3FC3" w:rsidRPr="000963FA" w:rsidRDefault="00CD3FC3" w:rsidP="002B4487">
            <w:pPr>
              <w:autoSpaceDE w:val="0"/>
              <w:autoSpaceDN w:val="0"/>
              <w:adjustRightInd w:val="0"/>
              <w:jc w:val="center"/>
              <w:rPr>
                <w:rFonts w:ascii="Times New Roman" w:eastAsia="PCABookman-Light" w:hAnsi="Times New Roman" w:cs="Times New Roman"/>
                <w:b/>
                <w:bCs/>
                <w:sz w:val="14"/>
                <w:szCs w:val="14"/>
              </w:rPr>
            </w:pPr>
            <w:r w:rsidRPr="000963FA">
              <w:rPr>
                <w:rFonts w:ascii="Times New Roman" w:eastAsia="PCABookman-Light" w:hAnsi="Times New Roman" w:cs="Times New Roman"/>
                <w:b/>
                <w:bCs/>
                <w:sz w:val="14"/>
                <w:szCs w:val="14"/>
              </w:rPr>
              <w:t>Quantity</w:t>
            </w:r>
            <w:r>
              <w:rPr>
                <w:rFonts w:ascii="Times New Roman" w:eastAsia="PCABookman-Light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0963FA">
              <w:rPr>
                <w:rFonts w:ascii="Times New Roman" w:eastAsia="PCABookman-Light" w:hAnsi="Times New Roman" w:cs="Times New Roman"/>
                <w:b/>
                <w:bCs/>
                <w:sz w:val="14"/>
                <w:szCs w:val="14"/>
              </w:rPr>
              <w:t>(KG)</w:t>
            </w:r>
          </w:p>
        </w:tc>
        <w:tc>
          <w:tcPr>
            <w:tcW w:w="555" w:type="pct"/>
            <w:shd w:val="clear" w:color="auto" w:fill="000000" w:themeFill="text1"/>
            <w:vAlign w:val="center"/>
          </w:tcPr>
          <w:p w14:paraId="72207786" w14:textId="77777777" w:rsidR="00CD3FC3" w:rsidRPr="000963FA" w:rsidRDefault="00CD3FC3" w:rsidP="002B448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963F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llecting time</w:t>
            </w:r>
          </w:p>
        </w:tc>
      </w:tr>
      <w:tr w:rsidR="00CD3FC3" w:rsidRPr="00071975" w14:paraId="6D56FEF0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3792702B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07E5EFB3" w14:textId="77777777" w:rsidR="00CD3FC3" w:rsidRPr="003F2ADC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01</w:t>
            </w:r>
          </w:p>
        </w:tc>
        <w:tc>
          <w:tcPr>
            <w:tcW w:w="1036" w:type="pct"/>
          </w:tcPr>
          <w:p w14:paraId="1B2963D9" w14:textId="77777777" w:rsidR="00CD3FC3" w:rsidRPr="006E3578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E3578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E3578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E3578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E35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1DE829B1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Jiangxi</w:t>
            </w:r>
          </w:p>
        </w:tc>
        <w:tc>
          <w:tcPr>
            <w:tcW w:w="636" w:type="pct"/>
          </w:tcPr>
          <w:p w14:paraId="6E942511" w14:textId="77777777" w:rsidR="00CD3FC3" w:rsidRPr="003F2ADC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445EFF1A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sz w:val="14"/>
                <w:szCs w:val="14"/>
              </w:rPr>
              <w:t>202111027</w:t>
            </w:r>
          </w:p>
        </w:tc>
        <w:tc>
          <w:tcPr>
            <w:tcW w:w="436" w:type="pct"/>
          </w:tcPr>
          <w:p w14:paraId="0B6D6117" w14:textId="77777777" w:rsidR="00CD3FC3" w:rsidRPr="003F2ADC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  <w:vAlign w:val="center"/>
          </w:tcPr>
          <w:p w14:paraId="7E325E42" w14:textId="77777777" w:rsidR="00CD3FC3" w:rsidRPr="003F2ADC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70C6609E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3D7F2BDB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52C25556" w14:textId="77777777" w:rsidR="00CD3FC3" w:rsidRPr="003F2ADC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02</w:t>
            </w:r>
          </w:p>
        </w:tc>
        <w:tc>
          <w:tcPr>
            <w:tcW w:w="1036" w:type="pct"/>
          </w:tcPr>
          <w:p w14:paraId="0450A9D9" w14:textId="77777777" w:rsidR="00CD3FC3" w:rsidRPr="006E3578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2590A900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Guangdong</w:t>
            </w:r>
          </w:p>
        </w:tc>
        <w:tc>
          <w:tcPr>
            <w:tcW w:w="636" w:type="pct"/>
          </w:tcPr>
          <w:p w14:paraId="39B01D32" w14:textId="77777777" w:rsidR="00CD3FC3" w:rsidRPr="003F2ADC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345CE9D8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sz w:val="14"/>
                <w:szCs w:val="14"/>
              </w:rPr>
              <w:t>Y02132-22001</w:t>
            </w:r>
          </w:p>
        </w:tc>
        <w:tc>
          <w:tcPr>
            <w:tcW w:w="436" w:type="pct"/>
          </w:tcPr>
          <w:p w14:paraId="6B83E5C6" w14:textId="77777777" w:rsidR="00CD3FC3" w:rsidRPr="003F2ADC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72405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3E12C2C2" w14:textId="77777777" w:rsidR="00CD3FC3" w:rsidRPr="003F2ADC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674F7D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27D807F2" w14:textId="77777777" w:rsidTr="00254DB1">
        <w:trPr>
          <w:trHeight w:val="184"/>
          <w:tblHeader/>
        </w:trPr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5758CEE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09AC3FEF" w14:textId="77777777" w:rsidR="00CD3FC3" w:rsidRPr="003F2ADC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03</w:t>
            </w: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301D7384" w14:textId="77777777" w:rsidR="00CD3FC3" w:rsidRPr="006E3578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74E55190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Fujian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1C76ED83" w14:textId="77777777" w:rsidR="00CD3FC3" w:rsidRPr="003F2ADC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19827928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sz w:val="14"/>
                <w:szCs w:val="14"/>
              </w:rPr>
              <w:t>WLY22E01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3D6EC0B5" w14:textId="77777777" w:rsidR="00CD3FC3" w:rsidRPr="003F2ADC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72405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5CE3BD0A" w14:textId="77777777" w:rsidR="00CD3FC3" w:rsidRPr="003F2ADC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674F7D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613C843E" w14:textId="77777777" w:rsidTr="00254DB1">
        <w:trPr>
          <w:trHeight w:val="184"/>
          <w:tblHeader/>
        </w:trPr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5B58431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3F9D04E6" w14:textId="77777777" w:rsidR="00CD3FC3" w:rsidRPr="003F2ADC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04</w:t>
            </w: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05D1AEC5" w14:textId="77777777" w:rsidR="00CD3FC3" w:rsidRPr="006E3578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582A6C6B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Guangdong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6E8E2F31" w14:textId="77777777" w:rsidR="00CD3FC3" w:rsidRPr="003F2ADC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5FB56156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885D6D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4C6407DE" w14:textId="77777777" w:rsidR="00CD3FC3" w:rsidRPr="003F2ADC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72405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348EB181" w14:textId="77777777" w:rsidR="00CD3FC3" w:rsidRPr="003F2ADC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674F7D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35B6A9C4" w14:textId="77777777" w:rsidTr="00254DB1">
        <w:trPr>
          <w:trHeight w:val="184"/>
          <w:tblHeader/>
        </w:trPr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69AA2B51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404CB8BD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05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5A57FD3B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7C9AA0B7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G</w:t>
            </w:r>
            <w:r w:rsidRPr="00532D55">
              <w:rPr>
                <w:rFonts w:ascii="Arial" w:hAnsi="Arial" w:cs="Arial"/>
                <w:sz w:val="14"/>
                <w:szCs w:val="14"/>
              </w:rPr>
              <w:t>uangxi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531475FB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dvOT596495f2" w:hAnsi="AdvOT596495f2" w:cs="AdvOT596495f2"/>
                <w:sz w:val="13"/>
                <w:szCs w:val="13"/>
              </w:rPr>
              <w:t>cultivated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52FEEE6E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70D9C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190DE068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72405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4466C594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674F7D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6C69C93A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3B9B865E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587E8689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06</w:t>
            </w:r>
          </w:p>
        </w:tc>
        <w:tc>
          <w:tcPr>
            <w:tcW w:w="1036" w:type="pct"/>
          </w:tcPr>
          <w:p w14:paraId="08FC0D11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488DE9BE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ubei</w:t>
            </w:r>
          </w:p>
        </w:tc>
        <w:tc>
          <w:tcPr>
            <w:tcW w:w="636" w:type="pct"/>
          </w:tcPr>
          <w:p w14:paraId="074CEA14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2CBCC2C1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70D9C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60883682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72405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64A0159B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674F7D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0AEF0B40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3159A1D2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56A1B08E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07</w:t>
            </w:r>
          </w:p>
        </w:tc>
        <w:tc>
          <w:tcPr>
            <w:tcW w:w="1036" w:type="pct"/>
          </w:tcPr>
          <w:p w14:paraId="13FF2B6E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3F31C765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Jiangxi</w:t>
            </w:r>
          </w:p>
        </w:tc>
        <w:tc>
          <w:tcPr>
            <w:tcW w:w="636" w:type="pct"/>
          </w:tcPr>
          <w:p w14:paraId="73BB3C83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710D7116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70D9C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2BB850CE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72405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5900B365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674F7D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7133130C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0F8F5CC3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09E65566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08</w:t>
            </w:r>
          </w:p>
        </w:tc>
        <w:tc>
          <w:tcPr>
            <w:tcW w:w="1036" w:type="pct"/>
          </w:tcPr>
          <w:p w14:paraId="6466D224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57988FBC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12CF0547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2B0A3070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70D9C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40F102A4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72405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78FF3221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674F7D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5D585152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4F6EA553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62C945A1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09</w:t>
            </w:r>
          </w:p>
        </w:tc>
        <w:tc>
          <w:tcPr>
            <w:tcW w:w="1036" w:type="pct"/>
          </w:tcPr>
          <w:p w14:paraId="5E812194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1AF220C8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55E04F5A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AC5DF8">
              <w:rPr>
                <w:rFonts w:ascii="AdvOT596495f2" w:hAnsi="AdvOT596495f2" w:cs="AdvOT596495f2"/>
                <w:sz w:val="13"/>
                <w:szCs w:val="13"/>
              </w:rPr>
              <w:t>cultivated</w:t>
            </w:r>
          </w:p>
        </w:tc>
        <w:tc>
          <w:tcPr>
            <w:tcW w:w="636" w:type="pct"/>
          </w:tcPr>
          <w:p w14:paraId="19512077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sz w:val="14"/>
                <w:szCs w:val="14"/>
              </w:rPr>
              <w:t>20220902</w:t>
            </w:r>
          </w:p>
        </w:tc>
        <w:tc>
          <w:tcPr>
            <w:tcW w:w="436" w:type="pct"/>
          </w:tcPr>
          <w:p w14:paraId="585736DE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72405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55" w:type="pct"/>
          </w:tcPr>
          <w:p w14:paraId="24E0C0FC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674F7D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44FC1D79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2034A576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1EBC5E36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10</w:t>
            </w:r>
          </w:p>
        </w:tc>
        <w:tc>
          <w:tcPr>
            <w:tcW w:w="1036" w:type="pct"/>
          </w:tcPr>
          <w:p w14:paraId="3B76F5E4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5DC3EF1D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Hunan</w:t>
            </w:r>
          </w:p>
        </w:tc>
        <w:tc>
          <w:tcPr>
            <w:tcW w:w="636" w:type="pct"/>
          </w:tcPr>
          <w:p w14:paraId="40B909B8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AC5DF8">
              <w:rPr>
                <w:rFonts w:ascii="AdvOT596495f2" w:hAnsi="AdvOT596495f2" w:cs="AdvOT596495f2"/>
                <w:sz w:val="13"/>
                <w:szCs w:val="13"/>
              </w:rPr>
              <w:t>cultivated</w:t>
            </w:r>
          </w:p>
        </w:tc>
        <w:tc>
          <w:tcPr>
            <w:tcW w:w="636" w:type="pct"/>
          </w:tcPr>
          <w:p w14:paraId="15B6BE0D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sz w:val="14"/>
                <w:szCs w:val="14"/>
              </w:rPr>
              <w:t>20220903</w:t>
            </w:r>
          </w:p>
        </w:tc>
        <w:tc>
          <w:tcPr>
            <w:tcW w:w="436" w:type="pct"/>
          </w:tcPr>
          <w:p w14:paraId="1EA5A2E9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72405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55" w:type="pct"/>
          </w:tcPr>
          <w:p w14:paraId="5367823C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A75EB0">
              <w:rPr>
                <w:rFonts w:ascii="Arial" w:hAnsi="Arial" w:cs="Arial"/>
                <w:sz w:val="14"/>
                <w:szCs w:val="14"/>
              </w:rPr>
              <w:t>2022.10.1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CD3FC3" w:rsidRPr="00071975" w14:paraId="01617233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17039775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7FD61793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11</w:t>
            </w:r>
          </w:p>
        </w:tc>
        <w:tc>
          <w:tcPr>
            <w:tcW w:w="1036" w:type="pct"/>
          </w:tcPr>
          <w:p w14:paraId="53536BD2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425C3639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ubei</w:t>
            </w:r>
          </w:p>
        </w:tc>
        <w:tc>
          <w:tcPr>
            <w:tcW w:w="636" w:type="pct"/>
          </w:tcPr>
          <w:p w14:paraId="669907DD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17CF9D5A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6C2696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12D44709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72405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555" w:type="pct"/>
          </w:tcPr>
          <w:p w14:paraId="74B5E6BA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64008">
              <w:rPr>
                <w:rFonts w:ascii="Arial" w:hAnsi="Arial" w:cs="Arial"/>
                <w:sz w:val="14"/>
                <w:szCs w:val="14"/>
              </w:rPr>
              <w:t>2022.10.11</w:t>
            </w:r>
          </w:p>
        </w:tc>
      </w:tr>
      <w:tr w:rsidR="00CD3FC3" w:rsidRPr="00071975" w14:paraId="022C7FCA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1266AF20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085912A1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12</w:t>
            </w:r>
          </w:p>
        </w:tc>
        <w:tc>
          <w:tcPr>
            <w:tcW w:w="1036" w:type="pct"/>
          </w:tcPr>
          <w:p w14:paraId="5C2C6BB6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2F2D16AC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Jiangxi</w:t>
            </w:r>
          </w:p>
        </w:tc>
        <w:tc>
          <w:tcPr>
            <w:tcW w:w="636" w:type="pct"/>
          </w:tcPr>
          <w:p w14:paraId="6FCB95B4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703B16B2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6C2696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25E291B1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72405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55" w:type="pct"/>
          </w:tcPr>
          <w:p w14:paraId="7FFC03D8" w14:textId="77777777" w:rsidR="00CD3FC3" w:rsidRPr="00F60360" w:rsidRDefault="00CD3FC3" w:rsidP="002B4487">
            <w:pPr>
              <w:spacing w:line="259" w:lineRule="auto"/>
              <w:rPr>
                <w:rFonts w:ascii="Arial" w:hAnsi="Arial" w:cs="Arial"/>
                <w:sz w:val="14"/>
                <w:szCs w:val="14"/>
              </w:rPr>
            </w:pPr>
            <w:r w:rsidRPr="00164008">
              <w:rPr>
                <w:rFonts w:ascii="Arial" w:hAnsi="Arial" w:cs="Arial"/>
                <w:sz w:val="14"/>
                <w:szCs w:val="14"/>
              </w:rPr>
              <w:t>2022.10.11</w:t>
            </w:r>
          </w:p>
        </w:tc>
      </w:tr>
      <w:tr w:rsidR="00CD3FC3" w:rsidRPr="00071975" w14:paraId="4AB2C243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002F27DA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2C1883E8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13</w:t>
            </w:r>
          </w:p>
        </w:tc>
        <w:tc>
          <w:tcPr>
            <w:tcW w:w="1036" w:type="pct"/>
          </w:tcPr>
          <w:p w14:paraId="43891E1D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7E550903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1F47A710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dvOT596495f2" w:hAnsi="AdvOT596495f2" w:cs="AdvOT596495f2"/>
                <w:sz w:val="13"/>
                <w:szCs w:val="13"/>
              </w:rPr>
              <w:t>cultivated</w:t>
            </w:r>
          </w:p>
        </w:tc>
        <w:tc>
          <w:tcPr>
            <w:tcW w:w="636" w:type="pct"/>
          </w:tcPr>
          <w:p w14:paraId="1AE0C4BE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sz w:val="14"/>
                <w:szCs w:val="14"/>
              </w:rPr>
              <w:t>20220901</w:t>
            </w:r>
          </w:p>
        </w:tc>
        <w:tc>
          <w:tcPr>
            <w:tcW w:w="436" w:type="pct"/>
          </w:tcPr>
          <w:p w14:paraId="3BE85BC7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72405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55" w:type="pct"/>
          </w:tcPr>
          <w:p w14:paraId="5C15C851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64008">
              <w:rPr>
                <w:rFonts w:ascii="Arial" w:hAnsi="Arial" w:cs="Arial"/>
                <w:sz w:val="14"/>
                <w:szCs w:val="14"/>
              </w:rPr>
              <w:t>2022.10.11</w:t>
            </w:r>
          </w:p>
        </w:tc>
      </w:tr>
      <w:tr w:rsidR="00CD3FC3" w:rsidRPr="00071975" w14:paraId="1FAB82DD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46D36153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364996F4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15</w:t>
            </w:r>
          </w:p>
        </w:tc>
        <w:tc>
          <w:tcPr>
            <w:tcW w:w="1036" w:type="pct"/>
          </w:tcPr>
          <w:p w14:paraId="4030D466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2C512B04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G</w:t>
            </w:r>
            <w:r w:rsidRPr="00532D55">
              <w:rPr>
                <w:rFonts w:ascii="Arial" w:hAnsi="Arial" w:cs="Arial"/>
                <w:sz w:val="14"/>
                <w:szCs w:val="14"/>
              </w:rPr>
              <w:t>uangxi</w:t>
            </w:r>
          </w:p>
        </w:tc>
        <w:tc>
          <w:tcPr>
            <w:tcW w:w="636" w:type="pct"/>
          </w:tcPr>
          <w:p w14:paraId="40EC09C0" w14:textId="77777777" w:rsidR="00CD3FC3" w:rsidRPr="00192F8F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3A3EE7A9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F1109B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1A4A213A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72405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555" w:type="pct"/>
          </w:tcPr>
          <w:p w14:paraId="28E977F4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64008">
              <w:rPr>
                <w:rFonts w:ascii="Arial" w:hAnsi="Arial" w:cs="Arial"/>
                <w:sz w:val="14"/>
                <w:szCs w:val="14"/>
              </w:rPr>
              <w:t>2022.10.11</w:t>
            </w:r>
          </w:p>
        </w:tc>
      </w:tr>
      <w:tr w:rsidR="00CD3FC3" w:rsidRPr="00071975" w14:paraId="740D2618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11C82D1B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47772FF6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17</w:t>
            </w:r>
          </w:p>
        </w:tc>
        <w:tc>
          <w:tcPr>
            <w:tcW w:w="1036" w:type="pct"/>
          </w:tcPr>
          <w:p w14:paraId="4277D153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09A638A5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G</w:t>
            </w:r>
            <w:r w:rsidRPr="00532D55">
              <w:rPr>
                <w:rFonts w:ascii="Arial" w:hAnsi="Arial" w:cs="Arial"/>
                <w:sz w:val="14"/>
                <w:szCs w:val="14"/>
              </w:rPr>
              <w:t>uangxi</w:t>
            </w:r>
          </w:p>
        </w:tc>
        <w:tc>
          <w:tcPr>
            <w:tcW w:w="636" w:type="pct"/>
          </w:tcPr>
          <w:p w14:paraId="48D7BD1A" w14:textId="77777777" w:rsidR="00CD3FC3" w:rsidRPr="00192F8F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177E59E7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F1109B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654BA305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72405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21B9E82F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64008">
              <w:rPr>
                <w:rFonts w:ascii="Arial" w:hAnsi="Arial" w:cs="Arial"/>
                <w:sz w:val="14"/>
                <w:szCs w:val="14"/>
              </w:rPr>
              <w:t>2022.10.11</w:t>
            </w:r>
          </w:p>
        </w:tc>
      </w:tr>
      <w:tr w:rsidR="00CD3FC3" w:rsidRPr="00071975" w14:paraId="6EB430AB" w14:textId="77777777" w:rsidTr="00254DB1">
        <w:trPr>
          <w:trHeight w:val="184"/>
          <w:tblHeader/>
        </w:trPr>
        <w:tc>
          <w:tcPr>
            <w:tcW w:w="396" w:type="pct"/>
            <w:vAlign w:val="bottom"/>
          </w:tcPr>
          <w:p w14:paraId="377B4A73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0FE3EEA1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18</w:t>
            </w:r>
          </w:p>
        </w:tc>
        <w:tc>
          <w:tcPr>
            <w:tcW w:w="1036" w:type="pct"/>
          </w:tcPr>
          <w:p w14:paraId="36464997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4181FB0D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3288E95B" w14:textId="77777777" w:rsidR="00CD3FC3" w:rsidRPr="00192F8F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bottom"/>
          </w:tcPr>
          <w:p w14:paraId="496D1469" w14:textId="77777777" w:rsidR="00CD3FC3" w:rsidRPr="004D2036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D2036">
              <w:rPr>
                <w:color w:val="000000"/>
                <w:sz w:val="14"/>
                <w:szCs w:val="14"/>
              </w:rPr>
              <w:t>20230214001</w:t>
            </w:r>
          </w:p>
        </w:tc>
        <w:tc>
          <w:tcPr>
            <w:tcW w:w="436" w:type="pct"/>
          </w:tcPr>
          <w:p w14:paraId="78B4DD81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555" w:type="pct"/>
            <w:vAlign w:val="center"/>
          </w:tcPr>
          <w:p w14:paraId="4DA28424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3.03.10</w:t>
            </w:r>
          </w:p>
        </w:tc>
      </w:tr>
      <w:tr w:rsidR="00CD3FC3" w:rsidRPr="00071975" w14:paraId="3900B2DD" w14:textId="77777777" w:rsidTr="00254DB1">
        <w:trPr>
          <w:trHeight w:val="184"/>
          <w:tblHeader/>
        </w:trPr>
        <w:tc>
          <w:tcPr>
            <w:tcW w:w="396" w:type="pct"/>
            <w:vAlign w:val="bottom"/>
          </w:tcPr>
          <w:p w14:paraId="11BBF6ED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72FC9DAA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19</w:t>
            </w:r>
          </w:p>
        </w:tc>
        <w:tc>
          <w:tcPr>
            <w:tcW w:w="1036" w:type="pct"/>
          </w:tcPr>
          <w:p w14:paraId="60396C1B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15F530A3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7A57951C" w14:textId="77777777" w:rsidR="00CD3FC3" w:rsidRPr="00192F8F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bottom"/>
          </w:tcPr>
          <w:p w14:paraId="0D004059" w14:textId="77777777" w:rsidR="00CD3FC3" w:rsidRPr="004D2036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D2036">
              <w:rPr>
                <w:color w:val="000000"/>
                <w:sz w:val="14"/>
                <w:szCs w:val="14"/>
              </w:rPr>
              <w:t>20230214002</w:t>
            </w:r>
          </w:p>
        </w:tc>
        <w:tc>
          <w:tcPr>
            <w:tcW w:w="436" w:type="pct"/>
          </w:tcPr>
          <w:p w14:paraId="5DB13C78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25DE4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555" w:type="pct"/>
            <w:vAlign w:val="center"/>
          </w:tcPr>
          <w:p w14:paraId="7369B2E3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3.03.10</w:t>
            </w:r>
          </w:p>
        </w:tc>
      </w:tr>
      <w:tr w:rsidR="00CD3FC3" w:rsidRPr="00071975" w14:paraId="68692750" w14:textId="77777777" w:rsidTr="00254DB1">
        <w:trPr>
          <w:trHeight w:val="184"/>
          <w:tblHeader/>
        </w:trPr>
        <w:tc>
          <w:tcPr>
            <w:tcW w:w="396" w:type="pct"/>
            <w:vAlign w:val="bottom"/>
          </w:tcPr>
          <w:p w14:paraId="6ADAA0A0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6050F9E2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20</w:t>
            </w:r>
          </w:p>
        </w:tc>
        <w:tc>
          <w:tcPr>
            <w:tcW w:w="1036" w:type="pct"/>
          </w:tcPr>
          <w:p w14:paraId="1D8F3256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198AE1EA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00098B3A" w14:textId="77777777" w:rsidR="00CD3FC3" w:rsidRPr="00192F8F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bottom"/>
          </w:tcPr>
          <w:p w14:paraId="092EF2E9" w14:textId="77777777" w:rsidR="00CD3FC3" w:rsidRPr="004D2036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D2036">
              <w:rPr>
                <w:color w:val="000000"/>
                <w:sz w:val="14"/>
                <w:szCs w:val="14"/>
              </w:rPr>
              <w:t>20230214003</w:t>
            </w:r>
          </w:p>
        </w:tc>
        <w:tc>
          <w:tcPr>
            <w:tcW w:w="436" w:type="pct"/>
          </w:tcPr>
          <w:p w14:paraId="69298905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25DE4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555" w:type="pct"/>
            <w:vAlign w:val="center"/>
          </w:tcPr>
          <w:p w14:paraId="797A6B09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3.03.10</w:t>
            </w:r>
          </w:p>
        </w:tc>
      </w:tr>
      <w:tr w:rsidR="00CD3FC3" w:rsidRPr="00071975" w14:paraId="7C61F2AF" w14:textId="77777777" w:rsidTr="00254DB1">
        <w:trPr>
          <w:trHeight w:val="184"/>
          <w:tblHeader/>
        </w:trPr>
        <w:tc>
          <w:tcPr>
            <w:tcW w:w="396" w:type="pct"/>
            <w:vAlign w:val="bottom"/>
          </w:tcPr>
          <w:p w14:paraId="25160965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59733FA8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21</w:t>
            </w:r>
          </w:p>
        </w:tc>
        <w:tc>
          <w:tcPr>
            <w:tcW w:w="1036" w:type="pct"/>
          </w:tcPr>
          <w:p w14:paraId="355DF350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704C1163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ubei</w:t>
            </w:r>
          </w:p>
        </w:tc>
        <w:tc>
          <w:tcPr>
            <w:tcW w:w="636" w:type="pct"/>
          </w:tcPr>
          <w:p w14:paraId="3143EE30" w14:textId="77777777" w:rsidR="00CD3FC3" w:rsidRPr="004F6F8F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bottom"/>
          </w:tcPr>
          <w:p w14:paraId="16157E95" w14:textId="77777777" w:rsidR="00CD3FC3" w:rsidRPr="004D2036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D2036">
              <w:rPr>
                <w:color w:val="000000"/>
                <w:sz w:val="14"/>
                <w:szCs w:val="14"/>
              </w:rPr>
              <w:t>20230214004</w:t>
            </w:r>
          </w:p>
        </w:tc>
        <w:tc>
          <w:tcPr>
            <w:tcW w:w="436" w:type="pct"/>
          </w:tcPr>
          <w:p w14:paraId="51A5D71F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25DE4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555" w:type="pct"/>
            <w:vAlign w:val="center"/>
          </w:tcPr>
          <w:p w14:paraId="623A948E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3.03.10</w:t>
            </w:r>
          </w:p>
        </w:tc>
      </w:tr>
      <w:tr w:rsidR="00CD3FC3" w:rsidRPr="00071975" w14:paraId="529B1FF8" w14:textId="77777777" w:rsidTr="00254DB1">
        <w:trPr>
          <w:trHeight w:val="184"/>
          <w:tblHeader/>
        </w:trPr>
        <w:tc>
          <w:tcPr>
            <w:tcW w:w="396" w:type="pct"/>
            <w:vAlign w:val="bottom"/>
          </w:tcPr>
          <w:p w14:paraId="54A82161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51155F2D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22</w:t>
            </w:r>
          </w:p>
        </w:tc>
        <w:tc>
          <w:tcPr>
            <w:tcW w:w="1036" w:type="pct"/>
          </w:tcPr>
          <w:p w14:paraId="3BF1327D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2F2AC9E4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ubei</w:t>
            </w:r>
          </w:p>
        </w:tc>
        <w:tc>
          <w:tcPr>
            <w:tcW w:w="636" w:type="pct"/>
          </w:tcPr>
          <w:p w14:paraId="178FF98F" w14:textId="77777777" w:rsidR="00CD3FC3" w:rsidRPr="004F6F8F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bottom"/>
          </w:tcPr>
          <w:p w14:paraId="0965B29A" w14:textId="77777777" w:rsidR="00CD3FC3" w:rsidRPr="004D2036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D2036">
              <w:rPr>
                <w:color w:val="000000"/>
                <w:sz w:val="14"/>
                <w:szCs w:val="14"/>
              </w:rPr>
              <w:t>20230214005</w:t>
            </w:r>
          </w:p>
        </w:tc>
        <w:tc>
          <w:tcPr>
            <w:tcW w:w="436" w:type="pct"/>
          </w:tcPr>
          <w:p w14:paraId="1D8174A5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25DE4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555" w:type="pct"/>
            <w:vAlign w:val="center"/>
          </w:tcPr>
          <w:p w14:paraId="0A64A859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3.03.10</w:t>
            </w:r>
          </w:p>
        </w:tc>
      </w:tr>
      <w:tr w:rsidR="00CD3FC3" w:rsidRPr="00071975" w14:paraId="0E3A2796" w14:textId="77777777" w:rsidTr="00254DB1">
        <w:trPr>
          <w:trHeight w:val="184"/>
          <w:tblHeader/>
        </w:trPr>
        <w:tc>
          <w:tcPr>
            <w:tcW w:w="396" w:type="pct"/>
            <w:vAlign w:val="bottom"/>
          </w:tcPr>
          <w:p w14:paraId="24264B6E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6C2888BC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23</w:t>
            </w:r>
          </w:p>
        </w:tc>
        <w:tc>
          <w:tcPr>
            <w:tcW w:w="1036" w:type="pct"/>
          </w:tcPr>
          <w:p w14:paraId="6A1282F7" w14:textId="77777777" w:rsidR="00CD3FC3" w:rsidRPr="006E3578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63372282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5533BAD4" w14:textId="77777777" w:rsidR="00CD3FC3" w:rsidRPr="004F6F8F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bottom"/>
          </w:tcPr>
          <w:p w14:paraId="3C933C8B" w14:textId="77777777" w:rsidR="00CD3FC3" w:rsidRPr="004D2036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D2036">
              <w:rPr>
                <w:color w:val="000000"/>
                <w:sz w:val="14"/>
                <w:szCs w:val="14"/>
              </w:rPr>
              <w:t>20230214006</w:t>
            </w:r>
          </w:p>
        </w:tc>
        <w:tc>
          <w:tcPr>
            <w:tcW w:w="436" w:type="pct"/>
          </w:tcPr>
          <w:p w14:paraId="77867F0D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25DE4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555" w:type="pct"/>
            <w:vAlign w:val="center"/>
          </w:tcPr>
          <w:p w14:paraId="7DC51EC3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3.03.10</w:t>
            </w:r>
          </w:p>
        </w:tc>
      </w:tr>
      <w:tr w:rsidR="00CD3FC3" w:rsidRPr="00071975" w14:paraId="43E4F90B" w14:textId="77777777" w:rsidTr="00254DB1">
        <w:trPr>
          <w:trHeight w:val="184"/>
          <w:tblHeader/>
        </w:trPr>
        <w:tc>
          <w:tcPr>
            <w:tcW w:w="396" w:type="pct"/>
            <w:vAlign w:val="bottom"/>
          </w:tcPr>
          <w:p w14:paraId="680D6BFF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65F512EA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24</w:t>
            </w:r>
          </w:p>
        </w:tc>
        <w:tc>
          <w:tcPr>
            <w:tcW w:w="1036" w:type="pct"/>
          </w:tcPr>
          <w:p w14:paraId="05E38FD3" w14:textId="77777777" w:rsidR="00CD3FC3" w:rsidRPr="006E3578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06114BF3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609B68E4" w14:textId="77777777" w:rsidR="00CD3FC3" w:rsidRPr="004F6F8F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bottom"/>
          </w:tcPr>
          <w:p w14:paraId="4513D4D6" w14:textId="77777777" w:rsidR="00CD3FC3" w:rsidRPr="004D2036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D2036">
              <w:rPr>
                <w:color w:val="000000"/>
                <w:sz w:val="14"/>
                <w:szCs w:val="14"/>
              </w:rPr>
              <w:t>20230214007</w:t>
            </w:r>
          </w:p>
        </w:tc>
        <w:tc>
          <w:tcPr>
            <w:tcW w:w="436" w:type="pct"/>
          </w:tcPr>
          <w:p w14:paraId="24D8DFB3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25DE4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555" w:type="pct"/>
            <w:vAlign w:val="center"/>
          </w:tcPr>
          <w:p w14:paraId="2F0A9438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3.03.10</w:t>
            </w:r>
          </w:p>
        </w:tc>
      </w:tr>
      <w:tr w:rsidR="00CD3FC3" w:rsidRPr="00071975" w14:paraId="5E4609DF" w14:textId="77777777" w:rsidTr="00254DB1">
        <w:trPr>
          <w:trHeight w:val="184"/>
          <w:tblHeader/>
        </w:trPr>
        <w:tc>
          <w:tcPr>
            <w:tcW w:w="396" w:type="pct"/>
            <w:vAlign w:val="bottom"/>
          </w:tcPr>
          <w:p w14:paraId="4232E686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35C2801E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25</w:t>
            </w:r>
          </w:p>
        </w:tc>
        <w:tc>
          <w:tcPr>
            <w:tcW w:w="1036" w:type="pct"/>
          </w:tcPr>
          <w:p w14:paraId="01B9C5C9" w14:textId="77777777" w:rsidR="00CD3FC3" w:rsidRPr="006E3578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4EE55D0D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Hunan</w:t>
            </w:r>
          </w:p>
        </w:tc>
        <w:tc>
          <w:tcPr>
            <w:tcW w:w="636" w:type="pct"/>
          </w:tcPr>
          <w:p w14:paraId="502F9BEF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bottom"/>
          </w:tcPr>
          <w:p w14:paraId="4D7DF2FE" w14:textId="77777777" w:rsidR="00CD3FC3" w:rsidRPr="004D2036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D2036">
              <w:rPr>
                <w:color w:val="000000"/>
                <w:sz w:val="14"/>
                <w:szCs w:val="14"/>
              </w:rPr>
              <w:t>20230214008</w:t>
            </w:r>
          </w:p>
        </w:tc>
        <w:tc>
          <w:tcPr>
            <w:tcW w:w="436" w:type="pct"/>
          </w:tcPr>
          <w:p w14:paraId="73DFEBF0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25DE4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555" w:type="pct"/>
            <w:vAlign w:val="center"/>
          </w:tcPr>
          <w:p w14:paraId="706B4514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3.03.10</w:t>
            </w:r>
          </w:p>
        </w:tc>
      </w:tr>
      <w:tr w:rsidR="00CD3FC3" w:rsidRPr="00071975" w14:paraId="5C151B1A" w14:textId="77777777" w:rsidTr="00254DB1">
        <w:trPr>
          <w:trHeight w:val="184"/>
          <w:tblHeader/>
        </w:trPr>
        <w:tc>
          <w:tcPr>
            <w:tcW w:w="396" w:type="pct"/>
            <w:vAlign w:val="bottom"/>
          </w:tcPr>
          <w:p w14:paraId="3FF5A8B9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4E568C96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26</w:t>
            </w:r>
          </w:p>
        </w:tc>
        <w:tc>
          <w:tcPr>
            <w:tcW w:w="1036" w:type="pct"/>
          </w:tcPr>
          <w:p w14:paraId="695C25FD" w14:textId="77777777" w:rsidR="00CD3FC3" w:rsidRPr="006E3578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0F2A5067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Hunan</w:t>
            </w:r>
          </w:p>
        </w:tc>
        <w:tc>
          <w:tcPr>
            <w:tcW w:w="636" w:type="pct"/>
          </w:tcPr>
          <w:p w14:paraId="655B2BB3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bottom"/>
          </w:tcPr>
          <w:p w14:paraId="75A85947" w14:textId="77777777" w:rsidR="00CD3FC3" w:rsidRPr="004D2036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D2036">
              <w:rPr>
                <w:color w:val="000000"/>
                <w:sz w:val="14"/>
                <w:szCs w:val="14"/>
              </w:rPr>
              <w:t>20230214009</w:t>
            </w:r>
          </w:p>
        </w:tc>
        <w:tc>
          <w:tcPr>
            <w:tcW w:w="436" w:type="pct"/>
          </w:tcPr>
          <w:p w14:paraId="5675DE2B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25DE4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555" w:type="pct"/>
            <w:vAlign w:val="center"/>
          </w:tcPr>
          <w:p w14:paraId="02D90EB0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3.03.10</w:t>
            </w:r>
          </w:p>
        </w:tc>
      </w:tr>
      <w:tr w:rsidR="00CD3FC3" w:rsidRPr="00071975" w14:paraId="6F85AE3E" w14:textId="77777777" w:rsidTr="00254DB1">
        <w:trPr>
          <w:trHeight w:val="184"/>
          <w:tblHeader/>
        </w:trPr>
        <w:tc>
          <w:tcPr>
            <w:tcW w:w="396" w:type="pct"/>
            <w:vAlign w:val="bottom"/>
          </w:tcPr>
          <w:p w14:paraId="30BD91E2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739268FC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27</w:t>
            </w:r>
          </w:p>
        </w:tc>
        <w:tc>
          <w:tcPr>
            <w:tcW w:w="1036" w:type="pct"/>
          </w:tcPr>
          <w:p w14:paraId="52D27C3D" w14:textId="77777777" w:rsidR="00CD3FC3" w:rsidRPr="006E3578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6FF51131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27A16742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bottom"/>
          </w:tcPr>
          <w:p w14:paraId="76031C86" w14:textId="77777777" w:rsidR="00CD3FC3" w:rsidRPr="004D2036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D2036">
              <w:rPr>
                <w:color w:val="000000"/>
                <w:sz w:val="14"/>
                <w:szCs w:val="14"/>
              </w:rPr>
              <w:t>20230214010</w:t>
            </w:r>
          </w:p>
        </w:tc>
        <w:tc>
          <w:tcPr>
            <w:tcW w:w="436" w:type="pct"/>
          </w:tcPr>
          <w:p w14:paraId="706A40CE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25DE4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555" w:type="pct"/>
            <w:vAlign w:val="center"/>
          </w:tcPr>
          <w:p w14:paraId="3745100E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3.03.10</w:t>
            </w:r>
          </w:p>
        </w:tc>
      </w:tr>
      <w:tr w:rsidR="00CD3FC3" w:rsidRPr="00071975" w14:paraId="4D55E12F" w14:textId="77777777" w:rsidTr="00254DB1">
        <w:trPr>
          <w:trHeight w:val="184"/>
          <w:tblHeader/>
        </w:trPr>
        <w:tc>
          <w:tcPr>
            <w:tcW w:w="396" w:type="pct"/>
            <w:vAlign w:val="bottom"/>
          </w:tcPr>
          <w:p w14:paraId="767A7376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52AC6848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28</w:t>
            </w:r>
          </w:p>
        </w:tc>
        <w:tc>
          <w:tcPr>
            <w:tcW w:w="1036" w:type="pct"/>
          </w:tcPr>
          <w:p w14:paraId="3B297A15" w14:textId="77777777" w:rsidR="00CD3FC3" w:rsidRPr="006E3578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413D4EFF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680C5E88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bottom"/>
          </w:tcPr>
          <w:p w14:paraId="3D9375B3" w14:textId="77777777" w:rsidR="00CD3FC3" w:rsidRPr="004D2036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D2036">
              <w:rPr>
                <w:color w:val="000000"/>
                <w:sz w:val="14"/>
                <w:szCs w:val="14"/>
              </w:rPr>
              <w:t>20230214011</w:t>
            </w:r>
          </w:p>
        </w:tc>
        <w:tc>
          <w:tcPr>
            <w:tcW w:w="436" w:type="pct"/>
          </w:tcPr>
          <w:p w14:paraId="5D173C40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25DE4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555" w:type="pct"/>
            <w:vAlign w:val="center"/>
          </w:tcPr>
          <w:p w14:paraId="5F6F567D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3.03.10</w:t>
            </w:r>
          </w:p>
        </w:tc>
      </w:tr>
      <w:tr w:rsidR="00CD3FC3" w:rsidRPr="00071975" w14:paraId="32FBCB82" w14:textId="77777777" w:rsidTr="00254DB1">
        <w:trPr>
          <w:trHeight w:val="184"/>
          <w:tblHeader/>
        </w:trPr>
        <w:tc>
          <w:tcPr>
            <w:tcW w:w="396" w:type="pct"/>
            <w:vAlign w:val="bottom"/>
          </w:tcPr>
          <w:p w14:paraId="72ACB7DD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671699C9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29</w:t>
            </w:r>
          </w:p>
        </w:tc>
        <w:tc>
          <w:tcPr>
            <w:tcW w:w="1036" w:type="pct"/>
          </w:tcPr>
          <w:p w14:paraId="6916A1A3" w14:textId="77777777" w:rsidR="00CD3FC3" w:rsidRPr="006E3578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2443E074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5B068DBE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bottom"/>
          </w:tcPr>
          <w:p w14:paraId="2578966E" w14:textId="77777777" w:rsidR="00CD3FC3" w:rsidRPr="004D2036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D2036">
              <w:rPr>
                <w:color w:val="000000"/>
                <w:sz w:val="14"/>
                <w:szCs w:val="14"/>
              </w:rPr>
              <w:t>20230214012</w:t>
            </w:r>
          </w:p>
        </w:tc>
        <w:tc>
          <w:tcPr>
            <w:tcW w:w="436" w:type="pct"/>
          </w:tcPr>
          <w:p w14:paraId="1E2FBCB9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25DE4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555" w:type="pct"/>
            <w:vAlign w:val="center"/>
          </w:tcPr>
          <w:p w14:paraId="2867D8FB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3.03.10</w:t>
            </w:r>
          </w:p>
        </w:tc>
      </w:tr>
      <w:tr w:rsidR="00CD3FC3" w:rsidRPr="00071975" w14:paraId="10788B16" w14:textId="77777777" w:rsidTr="00254DB1">
        <w:trPr>
          <w:trHeight w:val="184"/>
          <w:tblHeader/>
        </w:trPr>
        <w:tc>
          <w:tcPr>
            <w:tcW w:w="396" w:type="pct"/>
            <w:vAlign w:val="bottom"/>
          </w:tcPr>
          <w:p w14:paraId="00BB0828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2234966A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30</w:t>
            </w:r>
          </w:p>
        </w:tc>
        <w:tc>
          <w:tcPr>
            <w:tcW w:w="1036" w:type="pct"/>
          </w:tcPr>
          <w:p w14:paraId="567B169B" w14:textId="77777777" w:rsidR="00CD3FC3" w:rsidRPr="006E3578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4B1F2332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Jiangxi</w:t>
            </w:r>
          </w:p>
        </w:tc>
        <w:tc>
          <w:tcPr>
            <w:tcW w:w="636" w:type="pct"/>
          </w:tcPr>
          <w:p w14:paraId="04960019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bottom"/>
          </w:tcPr>
          <w:p w14:paraId="098E64C6" w14:textId="77777777" w:rsidR="00CD3FC3" w:rsidRPr="004D2036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D2036">
              <w:rPr>
                <w:color w:val="000000"/>
                <w:sz w:val="14"/>
                <w:szCs w:val="14"/>
              </w:rPr>
              <w:t>20230214013</w:t>
            </w:r>
          </w:p>
        </w:tc>
        <w:tc>
          <w:tcPr>
            <w:tcW w:w="436" w:type="pct"/>
          </w:tcPr>
          <w:p w14:paraId="36BCC16B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25DE4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555" w:type="pct"/>
            <w:vAlign w:val="center"/>
          </w:tcPr>
          <w:p w14:paraId="0254F646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3.03.10</w:t>
            </w:r>
          </w:p>
        </w:tc>
      </w:tr>
      <w:tr w:rsidR="00CD3FC3" w:rsidRPr="00071975" w14:paraId="6A4B823D" w14:textId="77777777" w:rsidTr="00254DB1">
        <w:trPr>
          <w:trHeight w:val="184"/>
          <w:tblHeader/>
        </w:trPr>
        <w:tc>
          <w:tcPr>
            <w:tcW w:w="396" w:type="pct"/>
            <w:vAlign w:val="bottom"/>
          </w:tcPr>
          <w:p w14:paraId="7B7C928C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750F079B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31</w:t>
            </w:r>
          </w:p>
        </w:tc>
        <w:tc>
          <w:tcPr>
            <w:tcW w:w="1036" w:type="pct"/>
          </w:tcPr>
          <w:p w14:paraId="5CA3C429" w14:textId="77777777" w:rsidR="00CD3FC3" w:rsidRPr="006E3578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11A946AB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Jiangxi</w:t>
            </w:r>
          </w:p>
        </w:tc>
        <w:tc>
          <w:tcPr>
            <w:tcW w:w="636" w:type="pct"/>
          </w:tcPr>
          <w:p w14:paraId="2608C592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bottom"/>
          </w:tcPr>
          <w:p w14:paraId="39903566" w14:textId="77777777" w:rsidR="00CD3FC3" w:rsidRPr="004D2036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D2036">
              <w:rPr>
                <w:color w:val="000000"/>
                <w:sz w:val="14"/>
                <w:szCs w:val="14"/>
              </w:rPr>
              <w:t>20230214014</w:t>
            </w:r>
          </w:p>
        </w:tc>
        <w:tc>
          <w:tcPr>
            <w:tcW w:w="436" w:type="pct"/>
          </w:tcPr>
          <w:p w14:paraId="6C5D6F35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25DE4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555" w:type="pct"/>
            <w:vAlign w:val="center"/>
          </w:tcPr>
          <w:p w14:paraId="57802655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3.03.10</w:t>
            </w:r>
          </w:p>
        </w:tc>
      </w:tr>
      <w:tr w:rsidR="00CD3FC3" w:rsidRPr="00071975" w14:paraId="5A0135FC" w14:textId="77777777" w:rsidTr="00254DB1">
        <w:trPr>
          <w:trHeight w:val="184"/>
          <w:tblHeader/>
        </w:trPr>
        <w:tc>
          <w:tcPr>
            <w:tcW w:w="396" w:type="pct"/>
            <w:vAlign w:val="bottom"/>
          </w:tcPr>
          <w:p w14:paraId="6DD0458F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6A097243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132</w:t>
            </w:r>
          </w:p>
        </w:tc>
        <w:tc>
          <w:tcPr>
            <w:tcW w:w="1036" w:type="pct"/>
          </w:tcPr>
          <w:p w14:paraId="0771632A" w14:textId="77777777" w:rsidR="00CD3FC3" w:rsidRPr="006E3578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A4040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CA404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CA4040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CA4040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23F5E82C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Jiangxi</w:t>
            </w:r>
          </w:p>
        </w:tc>
        <w:tc>
          <w:tcPr>
            <w:tcW w:w="636" w:type="pct"/>
          </w:tcPr>
          <w:p w14:paraId="2BD8B661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bottom"/>
          </w:tcPr>
          <w:p w14:paraId="33D96B46" w14:textId="77777777" w:rsidR="00CD3FC3" w:rsidRPr="004D2036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4D2036">
              <w:rPr>
                <w:color w:val="000000"/>
                <w:sz w:val="14"/>
                <w:szCs w:val="14"/>
              </w:rPr>
              <w:t>20230214015</w:t>
            </w:r>
          </w:p>
        </w:tc>
        <w:tc>
          <w:tcPr>
            <w:tcW w:w="436" w:type="pct"/>
          </w:tcPr>
          <w:p w14:paraId="36F53392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125DE4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555" w:type="pct"/>
            <w:vAlign w:val="center"/>
          </w:tcPr>
          <w:p w14:paraId="77C84B64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3.03.10</w:t>
            </w:r>
          </w:p>
        </w:tc>
      </w:tr>
      <w:tr w:rsidR="00CD3FC3" w:rsidRPr="00071975" w14:paraId="21017F4F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7B80EBB8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</w:tcPr>
          <w:p w14:paraId="1BDFF69F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  <w:lang w:eastAsia="zh-CN"/>
              </w:rPr>
            </w:pPr>
            <w:r w:rsidRPr="009A4E05">
              <w:rPr>
                <w:sz w:val="14"/>
                <w:szCs w:val="14"/>
              </w:rPr>
              <w:t>NO</w:t>
            </w:r>
          </w:p>
        </w:tc>
        <w:tc>
          <w:tcPr>
            <w:tcW w:w="1036" w:type="pct"/>
            <w:vAlign w:val="center"/>
          </w:tcPr>
          <w:p w14:paraId="7A04E024" w14:textId="77777777" w:rsidR="00CD3FC3" w:rsidRPr="000C4513" w:rsidRDefault="00CD3FC3" w:rsidP="002B4487">
            <w:pPr>
              <w:jc w:val="both"/>
              <w:rPr>
                <w:rFonts w:ascii="Arial" w:eastAsia="DengXian" w:hAnsi="Arial" w:cs="Arial"/>
                <w:color w:val="000000"/>
                <w:sz w:val="14"/>
                <w:szCs w:val="14"/>
                <w:lang w:eastAsia="zh-CN"/>
              </w:rPr>
            </w:pPr>
            <w:r w:rsidRPr="000C4513">
              <w:rPr>
                <w:rFonts w:ascii="Arial" w:eastAsia="DengXian" w:hAnsi="Arial" w:cs="Arial" w:hint="eastAsia"/>
                <w:iCs/>
                <w:color w:val="000000"/>
                <w:sz w:val="14"/>
                <w:szCs w:val="14"/>
                <w:lang w:eastAsia="zh-CN"/>
              </w:rPr>
              <w:t>Marke</w:t>
            </w:r>
            <w:r w:rsidRPr="000C4513">
              <w:rPr>
                <w:rFonts w:ascii="Arial" w:eastAsia="DengXian" w:hAnsi="Arial" w:cs="Arial" w:hint="eastAsia"/>
                <w:iCs/>
                <w:color w:val="000000" w:themeColor="text1"/>
                <w:sz w:val="14"/>
                <w:szCs w:val="14"/>
                <w:lang w:eastAsia="zh-CN"/>
              </w:rPr>
              <w:t>r</w:t>
            </w:r>
            <w:r w:rsidRPr="000C451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716" w:type="pct"/>
          </w:tcPr>
          <w:p w14:paraId="2817AFA1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34F4E">
              <w:rPr>
                <w:sz w:val="14"/>
                <w:szCs w:val="14"/>
              </w:rPr>
              <w:t>NO</w:t>
            </w:r>
          </w:p>
        </w:tc>
        <w:tc>
          <w:tcPr>
            <w:tcW w:w="636" w:type="pct"/>
          </w:tcPr>
          <w:p w14:paraId="2FB9725B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34F4E">
              <w:rPr>
                <w:sz w:val="14"/>
                <w:szCs w:val="14"/>
              </w:rPr>
              <w:t>NO</w:t>
            </w:r>
          </w:p>
        </w:tc>
        <w:tc>
          <w:tcPr>
            <w:tcW w:w="636" w:type="pct"/>
          </w:tcPr>
          <w:p w14:paraId="7864CFBE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34F4E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4E829F30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55" w:type="pct"/>
            <w:vAlign w:val="center"/>
          </w:tcPr>
          <w:p w14:paraId="0421D553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D3FC3" w:rsidRPr="00071975" w14:paraId="21DDCD52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517DCF57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</w:tcPr>
          <w:p w14:paraId="62882E0C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A4E05">
              <w:rPr>
                <w:sz w:val="14"/>
                <w:szCs w:val="14"/>
              </w:rPr>
              <w:t>NO</w:t>
            </w:r>
          </w:p>
        </w:tc>
        <w:tc>
          <w:tcPr>
            <w:tcW w:w="1036" w:type="pct"/>
            <w:vAlign w:val="center"/>
          </w:tcPr>
          <w:p w14:paraId="1D5B5C5A" w14:textId="77777777" w:rsidR="00CD3FC3" w:rsidRPr="00F60360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DengXian" w:hAnsi="Arial" w:cs="Arial" w:hint="eastAsia"/>
                <w:sz w:val="14"/>
                <w:szCs w:val="14"/>
                <w:lang w:eastAsia="zh-CN"/>
              </w:rPr>
              <w:t>A</w:t>
            </w:r>
            <w:r>
              <w:rPr>
                <w:rFonts w:ascii="Arial" w:hAnsi="Arial" w:cs="Arial"/>
                <w:sz w:val="14"/>
                <w:szCs w:val="14"/>
              </w:rPr>
              <w:t>speruloside</w:t>
            </w:r>
            <w:proofErr w:type="spellEnd"/>
          </w:p>
        </w:tc>
        <w:tc>
          <w:tcPr>
            <w:tcW w:w="716" w:type="pct"/>
          </w:tcPr>
          <w:p w14:paraId="54F2A1F1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34F4E">
              <w:rPr>
                <w:sz w:val="14"/>
                <w:szCs w:val="14"/>
              </w:rPr>
              <w:t>NO</w:t>
            </w:r>
          </w:p>
        </w:tc>
        <w:tc>
          <w:tcPr>
            <w:tcW w:w="636" w:type="pct"/>
          </w:tcPr>
          <w:p w14:paraId="7B3B6BB2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34F4E">
              <w:rPr>
                <w:sz w:val="14"/>
                <w:szCs w:val="14"/>
              </w:rPr>
              <w:t>NO</w:t>
            </w:r>
          </w:p>
        </w:tc>
        <w:tc>
          <w:tcPr>
            <w:tcW w:w="636" w:type="pct"/>
          </w:tcPr>
          <w:p w14:paraId="319F8101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34F4E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4F24C839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55" w:type="pct"/>
            <w:vAlign w:val="center"/>
          </w:tcPr>
          <w:p w14:paraId="512209C6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D3FC3" w:rsidRPr="00071975" w14:paraId="6303FCD8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551A74D7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</w:tcPr>
          <w:p w14:paraId="730142D4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  <w:lang w:eastAsia="zh-CN"/>
              </w:rPr>
            </w:pPr>
            <w:r w:rsidRPr="009A4E05">
              <w:rPr>
                <w:sz w:val="14"/>
                <w:szCs w:val="14"/>
              </w:rPr>
              <w:t>NO</w:t>
            </w:r>
          </w:p>
        </w:tc>
        <w:tc>
          <w:tcPr>
            <w:tcW w:w="1036" w:type="pct"/>
          </w:tcPr>
          <w:p w14:paraId="126DC058" w14:textId="77777777" w:rsidR="00CD3FC3" w:rsidRPr="00F60360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DengXian" w:hAnsi="Arial" w:cs="Arial" w:hint="eastAsia"/>
                <w:sz w:val="14"/>
                <w:szCs w:val="14"/>
                <w:lang w:eastAsia="zh-CN"/>
              </w:rPr>
              <w:t>R</w:t>
            </w:r>
            <w:r w:rsidRPr="00086405">
              <w:rPr>
                <w:rFonts w:ascii="Arial" w:hAnsi="Arial" w:cs="Arial"/>
                <w:sz w:val="14"/>
                <w:szCs w:val="14"/>
              </w:rPr>
              <w:t>eference mixture</w:t>
            </w:r>
          </w:p>
        </w:tc>
        <w:tc>
          <w:tcPr>
            <w:tcW w:w="716" w:type="pct"/>
          </w:tcPr>
          <w:p w14:paraId="1778B73A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34F4E">
              <w:rPr>
                <w:sz w:val="14"/>
                <w:szCs w:val="14"/>
              </w:rPr>
              <w:t>NO</w:t>
            </w:r>
          </w:p>
        </w:tc>
        <w:tc>
          <w:tcPr>
            <w:tcW w:w="636" w:type="pct"/>
          </w:tcPr>
          <w:p w14:paraId="0D19FBF3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34F4E">
              <w:rPr>
                <w:sz w:val="14"/>
                <w:szCs w:val="14"/>
              </w:rPr>
              <w:t>NO</w:t>
            </w:r>
          </w:p>
        </w:tc>
        <w:tc>
          <w:tcPr>
            <w:tcW w:w="636" w:type="pct"/>
          </w:tcPr>
          <w:p w14:paraId="38E33E84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34F4E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00E2325C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55" w:type="pct"/>
          </w:tcPr>
          <w:p w14:paraId="00B2B630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D3FC3" w:rsidRPr="00071975" w14:paraId="7DD8DFDD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2B07D2A8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</w:tcPr>
          <w:p w14:paraId="66293CA3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A4E05">
              <w:rPr>
                <w:sz w:val="14"/>
                <w:szCs w:val="14"/>
              </w:rPr>
              <w:t>NO</w:t>
            </w:r>
          </w:p>
        </w:tc>
        <w:tc>
          <w:tcPr>
            <w:tcW w:w="1036" w:type="pct"/>
          </w:tcPr>
          <w:p w14:paraId="57082F9A" w14:textId="77777777" w:rsidR="00CD3FC3" w:rsidRPr="00F60360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DengXian" w:hAnsi="Arial" w:cs="Arial" w:hint="eastAsia"/>
                <w:sz w:val="14"/>
                <w:szCs w:val="14"/>
                <w:lang w:eastAsia="zh-CN"/>
              </w:rPr>
              <w:t>S</w:t>
            </w:r>
            <w:r w:rsidRPr="000C4513">
              <w:rPr>
                <w:rFonts w:ascii="Arial" w:hAnsi="Arial" w:cs="Arial"/>
                <w:sz w:val="14"/>
                <w:szCs w:val="14"/>
              </w:rPr>
              <w:t>tandard herb</w:t>
            </w:r>
          </w:p>
        </w:tc>
        <w:tc>
          <w:tcPr>
            <w:tcW w:w="716" w:type="pct"/>
          </w:tcPr>
          <w:p w14:paraId="7017007B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34F4E">
              <w:rPr>
                <w:sz w:val="14"/>
                <w:szCs w:val="14"/>
              </w:rPr>
              <w:t>NO</w:t>
            </w:r>
          </w:p>
        </w:tc>
        <w:tc>
          <w:tcPr>
            <w:tcW w:w="636" w:type="pct"/>
          </w:tcPr>
          <w:p w14:paraId="3D7A7136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34F4E">
              <w:rPr>
                <w:sz w:val="14"/>
                <w:szCs w:val="14"/>
              </w:rPr>
              <w:t>NO</w:t>
            </w:r>
          </w:p>
        </w:tc>
        <w:tc>
          <w:tcPr>
            <w:tcW w:w="636" w:type="pct"/>
          </w:tcPr>
          <w:p w14:paraId="1D55E848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34F4E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03BCC676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55" w:type="pct"/>
          </w:tcPr>
          <w:p w14:paraId="7C164819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D3FC3" w:rsidRPr="00071975" w14:paraId="7F52F4EA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04111A00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1F1F1718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01</w:t>
            </w:r>
          </w:p>
        </w:tc>
        <w:tc>
          <w:tcPr>
            <w:tcW w:w="1036" w:type="pct"/>
          </w:tcPr>
          <w:p w14:paraId="06C5A3D4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672AA0A7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Jiangxi</w:t>
            </w:r>
          </w:p>
        </w:tc>
        <w:tc>
          <w:tcPr>
            <w:tcW w:w="636" w:type="pct"/>
          </w:tcPr>
          <w:p w14:paraId="6962200D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74747673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2202018</w:t>
            </w:r>
          </w:p>
        </w:tc>
        <w:tc>
          <w:tcPr>
            <w:tcW w:w="436" w:type="pct"/>
          </w:tcPr>
          <w:p w14:paraId="32F110EA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6522B3A7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D69A5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76E4352C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2C8AC0C0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62115672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02</w:t>
            </w:r>
          </w:p>
        </w:tc>
        <w:tc>
          <w:tcPr>
            <w:tcW w:w="1036" w:type="pct"/>
          </w:tcPr>
          <w:p w14:paraId="4E2E454E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60259EC5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Guangdong</w:t>
            </w:r>
          </w:p>
        </w:tc>
        <w:tc>
          <w:tcPr>
            <w:tcW w:w="636" w:type="pct"/>
          </w:tcPr>
          <w:p w14:paraId="1E48D8D0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6BB276F5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22070103</w:t>
            </w:r>
          </w:p>
        </w:tc>
        <w:tc>
          <w:tcPr>
            <w:tcW w:w="436" w:type="pct"/>
          </w:tcPr>
          <w:p w14:paraId="388A7536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32BF7B26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D69A5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0D9A4D77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2BD8C70E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3659377B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03</w:t>
            </w:r>
          </w:p>
        </w:tc>
        <w:tc>
          <w:tcPr>
            <w:tcW w:w="1036" w:type="pct"/>
          </w:tcPr>
          <w:p w14:paraId="17B249E5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2DC9925C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Fujian</w:t>
            </w:r>
          </w:p>
        </w:tc>
        <w:tc>
          <w:tcPr>
            <w:tcW w:w="636" w:type="pct"/>
          </w:tcPr>
          <w:p w14:paraId="2900A7CB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1931DE75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HX22F01</w:t>
            </w:r>
          </w:p>
        </w:tc>
        <w:tc>
          <w:tcPr>
            <w:tcW w:w="436" w:type="pct"/>
          </w:tcPr>
          <w:p w14:paraId="292FDB76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2C03171C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D69A5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16460B07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739A7BDC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088E9884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04</w:t>
            </w:r>
          </w:p>
        </w:tc>
        <w:tc>
          <w:tcPr>
            <w:tcW w:w="1036" w:type="pct"/>
          </w:tcPr>
          <w:p w14:paraId="617DC183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3075BC52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Guangdong</w:t>
            </w:r>
          </w:p>
        </w:tc>
        <w:tc>
          <w:tcPr>
            <w:tcW w:w="636" w:type="pct"/>
          </w:tcPr>
          <w:p w14:paraId="2FC667B0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698492DE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14"/>
                <w:szCs w:val="14"/>
                <w:lang w:eastAsia="zh-CN"/>
              </w:rPr>
              <w:t>/</w:t>
            </w:r>
          </w:p>
        </w:tc>
        <w:tc>
          <w:tcPr>
            <w:tcW w:w="436" w:type="pct"/>
          </w:tcPr>
          <w:p w14:paraId="1E0336E0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7C5CFC40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D69A5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201EB5DF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1821D50D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64F70E77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05</w:t>
            </w:r>
          </w:p>
        </w:tc>
        <w:tc>
          <w:tcPr>
            <w:tcW w:w="1036" w:type="pct"/>
          </w:tcPr>
          <w:p w14:paraId="74F2D4A7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22D4FA50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5F939B6A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3CBE0EDE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C22207057</w:t>
            </w:r>
          </w:p>
        </w:tc>
        <w:tc>
          <w:tcPr>
            <w:tcW w:w="436" w:type="pct"/>
          </w:tcPr>
          <w:p w14:paraId="624D40EC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48C09B9D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D69A5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2777F274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5533EBB3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43E61B01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06</w:t>
            </w:r>
          </w:p>
        </w:tc>
        <w:tc>
          <w:tcPr>
            <w:tcW w:w="1036" w:type="pct"/>
          </w:tcPr>
          <w:p w14:paraId="6DA6BB32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30685218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2D222FF9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1397215A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C22112184</w:t>
            </w:r>
          </w:p>
        </w:tc>
        <w:tc>
          <w:tcPr>
            <w:tcW w:w="436" w:type="pct"/>
          </w:tcPr>
          <w:p w14:paraId="27E72E86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6AF08053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D69A5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09F4FC39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3F9D212F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0A0EE823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07</w:t>
            </w:r>
          </w:p>
        </w:tc>
        <w:tc>
          <w:tcPr>
            <w:tcW w:w="1036" w:type="pct"/>
          </w:tcPr>
          <w:p w14:paraId="78EC34F1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18B80487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669275FF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1BC5B85E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C22207053</w:t>
            </w:r>
          </w:p>
        </w:tc>
        <w:tc>
          <w:tcPr>
            <w:tcW w:w="436" w:type="pct"/>
          </w:tcPr>
          <w:p w14:paraId="0B3EA3E0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7D2184EA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D69A5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7700FCCA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167CC9E3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4C59BF43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08</w:t>
            </w:r>
          </w:p>
        </w:tc>
        <w:tc>
          <w:tcPr>
            <w:tcW w:w="1036" w:type="pct"/>
          </w:tcPr>
          <w:p w14:paraId="2A0B5737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101DA5B6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5C6AEA97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0CB69AE5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C22207048</w:t>
            </w:r>
          </w:p>
        </w:tc>
        <w:tc>
          <w:tcPr>
            <w:tcW w:w="436" w:type="pct"/>
          </w:tcPr>
          <w:p w14:paraId="5460F637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26D29092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D69A5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5D4B2D29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7BEEC3B8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11D7713E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09</w:t>
            </w:r>
          </w:p>
        </w:tc>
        <w:tc>
          <w:tcPr>
            <w:tcW w:w="1036" w:type="pct"/>
          </w:tcPr>
          <w:p w14:paraId="112013B2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16A041AC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Hunan</w:t>
            </w:r>
          </w:p>
        </w:tc>
        <w:tc>
          <w:tcPr>
            <w:tcW w:w="636" w:type="pct"/>
          </w:tcPr>
          <w:p w14:paraId="1D042B31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43F9CA1F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B2022413</w:t>
            </w:r>
          </w:p>
        </w:tc>
        <w:tc>
          <w:tcPr>
            <w:tcW w:w="436" w:type="pct"/>
          </w:tcPr>
          <w:p w14:paraId="60CBE080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08707528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D69A5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59C2DF4F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28106F7D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1991CFFA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10</w:t>
            </w:r>
          </w:p>
        </w:tc>
        <w:tc>
          <w:tcPr>
            <w:tcW w:w="1036" w:type="pct"/>
          </w:tcPr>
          <w:p w14:paraId="09E45AD4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187D228D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532D55">
              <w:rPr>
                <w:rFonts w:ascii="Arial" w:hAnsi="Arial" w:cs="Arial"/>
                <w:sz w:val="14"/>
                <w:szCs w:val="14"/>
              </w:rPr>
              <w:t>enan</w:t>
            </w:r>
          </w:p>
        </w:tc>
        <w:tc>
          <w:tcPr>
            <w:tcW w:w="636" w:type="pct"/>
          </w:tcPr>
          <w:p w14:paraId="13A34328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79541764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B2022618</w:t>
            </w:r>
          </w:p>
        </w:tc>
        <w:tc>
          <w:tcPr>
            <w:tcW w:w="436" w:type="pct"/>
          </w:tcPr>
          <w:p w14:paraId="2A124A92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1AC3849B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D69A5">
              <w:rPr>
                <w:rFonts w:ascii="Arial" w:hAnsi="Arial" w:cs="Arial"/>
                <w:sz w:val="14"/>
                <w:szCs w:val="14"/>
              </w:rPr>
              <w:t>2022.09.07</w:t>
            </w:r>
          </w:p>
        </w:tc>
      </w:tr>
      <w:tr w:rsidR="00CD3FC3" w:rsidRPr="00071975" w14:paraId="74F18F12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23FDD1F6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5B6C924C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11</w:t>
            </w:r>
          </w:p>
        </w:tc>
        <w:tc>
          <w:tcPr>
            <w:tcW w:w="1036" w:type="pct"/>
          </w:tcPr>
          <w:p w14:paraId="6F3555D5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6C2ABF9E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Jiangxi</w:t>
            </w:r>
          </w:p>
        </w:tc>
        <w:tc>
          <w:tcPr>
            <w:tcW w:w="636" w:type="pct"/>
          </w:tcPr>
          <w:p w14:paraId="3F05F853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63145F98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2207022</w:t>
            </w:r>
          </w:p>
        </w:tc>
        <w:tc>
          <w:tcPr>
            <w:tcW w:w="436" w:type="pct"/>
          </w:tcPr>
          <w:p w14:paraId="1FA42316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76E2C6CD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02A22">
              <w:rPr>
                <w:rFonts w:ascii="Arial" w:hAnsi="Arial" w:cs="Arial"/>
                <w:sz w:val="14"/>
                <w:szCs w:val="14"/>
              </w:rPr>
              <w:t>2022.10.11</w:t>
            </w:r>
          </w:p>
        </w:tc>
      </w:tr>
      <w:tr w:rsidR="00CD3FC3" w:rsidRPr="00071975" w14:paraId="1D3E92AE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720A9541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1B0CD839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12</w:t>
            </w:r>
          </w:p>
        </w:tc>
        <w:tc>
          <w:tcPr>
            <w:tcW w:w="1036" w:type="pct"/>
          </w:tcPr>
          <w:p w14:paraId="56CFD50D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7E2D4576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Hunan</w:t>
            </w:r>
          </w:p>
        </w:tc>
        <w:tc>
          <w:tcPr>
            <w:tcW w:w="636" w:type="pct"/>
          </w:tcPr>
          <w:p w14:paraId="29CEB5BB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7A1E9621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220401</w:t>
            </w:r>
          </w:p>
        </w:tc>
        <w:tc>
          <w:tcPr>
            <w:tcW w:w="436" w:type="pct"/>
          </w:tcPr>
          <w:p w14:paraId="02726FF8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7B3E39DB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02A22">
              <w:rPr>
                <w:rFonts w:ascii="Arial" w:hAnsi="Arial" w:cs="Arial"/>
                <w:sz w:val="14"/>
                <w:szCs w:val="14"/>
              </w:rPr>
              <w:t>2022.10.11</w:t>
            </w:r>
          </w:p>
        </w:tc>
      </w:tr>
      <w:tr w:rsidR="00CD3FC3" w:rsidRPr="00071975" w14:paraId="72936336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048DDB08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51186FC3" w14:textId="77777777" w:rsidR="00CD3FC3" w:rsidRPr="00F603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13</w:t>
            </w:r>
          </w:p>
        </w:tc>
        <w:tc>
          <w:tcPr>
            <w:tcW w:w="1036" w:type="pct"/>
          </w:tcPr>
          <w:p w14:paraId="31846BF9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402F0B05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Hunan</w:t>
            </w:r>
          </w:p>
        </w:tc>
        <w:tc>
          <w:tcPr>
            <w:tcW w:w="636" w:type="pct"/>
          </w:tcPr>
          <w:p w14:paraId="67C6974E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48A77908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220402</w:t>
            </w:r>
          </w:p>
        </w:tc>
        <w:tc>
          <w:tcPr>
            <w:tcW w:w="436" w:type="pct"/>
          </w:tcPr>
          <w:p w14:paraId="5BDAFEBF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7B6BD33A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02A22">
              <w:rPr>
                <w:rFonts w:ascii="Arial" w:hAnsi="Arial" w:cs="Arial"/>
                <w:sz w:val="14"/>
                <w:szCs w:val="14"/>
              </w:rPr>
              <w:t>2022.10.11</w:t>
            </w:r>
          </w:p>
        </w:tc>
      </w:tr>
      <w:tr w:rsidR="00CD3FC3" w:rsidRPr="00071975" w14:paraId="08C32EFD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1B51F44C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3215CDD2" w14:textId="77777777" w:rsidR="00CD3FC3" w:rsidRPr="00E67506" w:rsidRDefault="00CD3FC3" w:rsidP="002B4487">
            <w:pPr>
              <w:jc w:val="center"/>
              <w:rPr>
                <w:color w:val="000000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14</w:t>
            </w:r>
          </w:p>
        </w:tc>
        <w:tc>
          <w:tcPr>
            <w:tcW w:w="1036" w:type="pct"/>
          </w:tcPr>
          <w:p w14:paraId="0985AC56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683117D0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Hunan</w:t>
            </w:r>
          </w:p>
        </w:tc>
        <w:tc>
          <w:tcPr>
            <w:tcW w:w="636" w:type="pct"/>
          </w:tcPr>
          <w:p w14:paraId="3E6B65B9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392A37E9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220601</w:t>
            </w:r>
          </w:p>
        </w:tc>
        <w:tc>
          <w:tcPr>
            <w:tcW w:w="436" w:type="pct"/>
          </w:tcPr>
          <w:p w14:paraId="23AFA6FC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24A5D403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02A22">
              <w:rPr>
                <w:rFonts w:ascii="Arial" w:hAnsi="Arial" w:cs="Arial"/>
                <w:sz w:val="14"/>
                <w:szCs w:val="14"/>
              </w:rPr>
              <w:t>2022.10.11</w:t>
            </w:r>
          </w:p>
        </w:tc>
      </w:tr>
      <w:tr w:rsidR="00CD3FC3" w:rsidRPr="00071975" w14:paraId="24535587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42EE66B8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4EE76D45" w14:textId="77777777" w:rsidR="00CD3FC3" w:rsidRPr="00E67506" w:rsidRDefault="00CD3FC3" w:rsidP="002B4487">
            <w:pPr>
              <w:jc w:val="center"/>
              <w:rPr>
                <w:color w:val="000000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15</w:t>
            </w:r>
          </w:p>
        </w:tc>
        <w:tc>
          <w:tcPr>
            <w:tcW w:w="1036" w:type="pct"/>
          </w:tcPr>
          <w:p w14:paraId="1F57D466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077C08DA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Hunan</w:t>
            </w:r>
          </w:p>
        </w:tc>
        <w:tc>
          <w:tcPr>
            <w:tcW w:w="636" w:type="pct"/>
          </w:tcPr>
          <w:p w14:paraId="3C6C44B9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20954985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220701</w:t>
            </w:r>
          </w:p>
        </w:tc>
        <w:tc>
          <w:tcPr>
            <w:tcW w:w="436" w:type="pct"/>
          </w:tcPr>
          <w:p w14:paraId="1A3244C4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1584D7B1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02A22">
              <w:rPr>
                <w:rFonts w:ascii="Arial" w:hAnsi="Arial" w:cs="Arial"/>
                <w:sz w:val="14"/>
                <w:szCs w:val="14"/>
              </w:rPr>
              <w:t>2022.10.11</w:t>
            </w:r>
          </w:p>
        </w:tc>
      </w:tr>
      <w:tr w:rsidR="00CD3FC3" w:rsidRPr="00071975" w14:paraId="5B28B5F7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2C04E6AC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53122B07" w14:textId="77777777" w:rsidR="00CD3FC3" w:rsidRPr="00E67506" w:rsidRDefault="00CD3FC3" w:rsidP="002B4487">
            <w:pPr>
              <w:jc w:val="center"/>
              <w:rPr>
                <w:color w:val="000000"/>
                <w:sz w:val="14"/>
                <w:szCs w:val="14"/>
              </w:rPr>
            </w:pPr>
            <w:r w:rsidRPr="00E67506">
              <w:rPr>
                <w:color w:val="000000"/>
                <w:sz w:val="14"/>
                <w:szCs w:val="14"/>
              </w:rPr>
              <w:t>H216</w:t>
            </w:r>
          </w:p>
        </w:tc>
        <w:tc>
          <w:tcPr>
            <w:tcW w:w="1036" w:type="pct"/>
          </w:tcPr>
          <w:p w14:paraId="7B097D83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355A1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6355A1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355A1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6355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3620FFDB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532D55">
              <w:rPr>
                <w:rFonts w:ascii="Arial" w:hAnsi="Arial" w:cs="Arial"/>
                <w:sz w:val="14"/>
                <w:szCs w:val="14"/>
              </w:rPr>
              <w:t>Hunan</w:t>
            </w:r>
          </w:p>
        </w:tc>
        <w:tc>
          <w:tcPr>
            <w:tcW w:w="636" w:type="pct"/>
          </w:tcPr>
          <w:p w14:paraId="2B043260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5B0D6118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220702</w:t>
            </w:r>
          </w:p>
        </w:tc>
        <w:tc>
          <w:tcPr>
            <w:tcW w:w="436" w:type="pct"/>
          </w:tcPr>
          <w:p w14:paraId="2B52B5DA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EB71DB"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55" w:type="pct"/>
          </w:tcPr>
          <w:p w14:paraId="1F1747C3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202A22">
              <w:rPr>
                <w:rFonts w:ascii="Arial" w:hAnsi="Arial" w:cs="Arial"/>
                <w:sz w:val="14"/>
                <w:szCs w:val="14"/>
              </w:rPr>
              <w:t>2022.10.11</w:t>
            </w:r>
          </w:p>
        </w:tc>
      </w:tr>
      <w:tr w:rsidR="00CD3FC3" w:rsidRPr="00071975" w14:paraId="3E9E8EAB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43D9B26D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119ED671" w14:textId="77777777" w:rsidR="00CD3FC3" w:rsidRPr="00A20DEF" w:rsidRDefault="00CD3FC3" w:rsidP="002B4487">
            <w:pPr>
              <w:jc w:val="center"/>
              <w:rPr>
                <w:color w:val="000000"/>
                <w:sz w:val="14"/>
                <w:szCs w:val="14"/>
              </w:rPr>
            </w:pPr>
            <w:r w:rsidRPr="00A20DEF">
              <w:rPr>
                <w:color w:val="000000"/>
                <w:sz w:val="14"/>
                <w:szCs w:val="14"/>
              </w:rPr>
              <w:t>HC101</w:t>
            </w:r>
          </w:p>
        </w:tc>
        <w:tc>
          <w:tcPr>
            <w:tcW w:w="1036" w:type="pct"/>
          </w:tcPr>
          <w:p w14:paraId="15957489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E3578">
              <w:rPr>
                <w:i/>
                <w:iCs/>
                <w:sz w:val="14"/>
                <w:szCs w:val="14"/>
              </w:rPr>
              <w:t>Hedyotis</w:t>
            </w:r>
            <w:proofErr w:type="spellEnd"/>
            <w:r w:rsidRPr="006E3578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E3578">
              <w:rPr>
                <w:i/>
                <w:iCs/>
                <w:sz w:val="14"/>
                <w:szCs w:val="14"/>
              </w:rPr>
              <w:t>corymbosa</w:t>
            </w:r>
            <w:proofErr w:type="spellEnd"/>
            <w:r w:rsidRPr="006E35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21A46A30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uangdong</w:t>
            </w:r>
          </w:p>
        </w:tc>
        <w:tc>
          <w:tcPr>
            <w:tcW w:w="636" w:type="pct"/>
          </w:tcPr>
          <w:p w14:paraId="3B8A72AD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  <w:vAlign w:val="center"/>
          </w:tcPr>
          <w:p w14:paraId="495E3C60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2202018</w:t>
            </w:r>
          </w:p>
        </w:tc>
        <w:tc>
          <w:tcPr>
            <w:tcW w:w="436" w:type="pct"/>
          </w:tcPr>
          <w:p w14:paraId="3F3F0D6F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555" w:type="pct"/>
          </w:tcPr>
          <w:p w14:paraId="70F33E01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rFonts w:ascii="Arial" w:hAnsi="Arial" w:cs="Arial"/>
                <w:sz w:val="14"/>
                <w:szCs w:val="14"/>
              </w:rPr>
              <w:t>2022.11.20</w:t>
            </w:r>
          </w:p>
        </w:tc>
      </w:tr>
      <w:tr w:rsidR="00CD3FC3" w:rsidRPr="00071975" w14:paraId="3475FDCA" w14:textId="77777777" w:rsidTr="00254DB1">
        <w:trPr>
          <w:trHeight w:val="183"/>
          <w:tblHeader/>
        </w:trPr>
        <w:tc>
          <w:tcPr>
            <w:tcW w:w="396" w:type="pct"/>
            <w:vAlign w:val="center"/>
          </w:tcPr>
          <w:p w14:paraId="63D41BF2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5B410D58" w14:textId="77777777" w:rsidR="00CD3FC3" w:rsidRPr="00A20DEF" w:rsidRDefault="00CD3FC3" w:rsidP="002B4487">
            <w:pPr>
              <w:jc w:val="center"/>
              <w:rPr>
                <w:color w:val="000000"/>
                <w:sz w:val="14"/>
                <w:szCs w:val="14"/>
              </w:rPr>
            </w:pPr>
            <w:r w:rsidRPr="00A20DEF">
              <w:rPr>
                <w:color w:val="000000"/>
                <w:sz w:val="14"/>
                <w:szCs w:val="14"/>
              </w:rPr>
              <w:t>HC102</w:t>
            </w:r>
          </w:p>
        </w:tc>
        <w:tc>
          <w:tcPr>
            <w:tcW w:w="1036" w:type="pct"/>
          </w:tcPr>
          <w:p w14:paraId="69A9E187" w14:textId="77777777" w:rsidR="00CD3FC3" w:rsidRPr="006E3578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E3578">
              <w:rPr>
                <w:i/>
                <w:iCs/>
                <w:sz w:val="14"/>
                <w:szCs w:val="14"/>
              </w:rPr>
              <w:t>Hedyotis</w:t>
            </w:r>
            <w:proofErr w:type="spellEnd"/>
            <w:r w:rsidRPr="006E3578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E3578">
              <w:rPr>
                <w:i/>
                <w:iCs/>
                <w:sz w:val="14"/>
                <w:szCs w:val="14"/>
              </w:rPr>
              <w:t>corymbosa</w:t>
            </w:r>
            <w:proofErr w:type="spellEnd"/>
            <w:r w:rsidRPr="006E35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353DDBD9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ngkong</w:t>
            </w:r>
          </w:p>
        </w:tc>
        <w:tc>
          <w:tcPr>
            <w:tcW w:w="636" w:type="pct"/>
          </w:tcPr>
          <w:p w14:paraId="2127EB93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dvOT596495f2" w:hAnsi="AdvOT596495f2" w:cs="AdvOT596495f2"/>
                <w:sz w:val="13"/>
                <w:szCs w:val="13"/>
              </w:rPr>
              <w:t>cultivated</w:t>
            </w:r>
          </w:p>
        </w:tc>
        <w:tc>
          <w:tcPr>
            <w:tcW w:w="636" w:type="pct"/>
            <w:vAlign w:val="center"/>
          </w:tcPr>
          <w:p w14:paraId="138534C8" w14:textId="77777777" w:rsidR="00CD3FC3" w:rsidRPr="00377491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377491">
              <w:rPr>
                <w:color w:val="000000"/>
                <w:sz w:val="14"/>
                <w:szCs w:val="14"/>
              </w:rPr>
              <w:t>22070103</w:t>
            </w:r>
          </w:p>
        </w:tc>
        <w:tc>
          <w:tcPr>
            <w:tcW w:w="436" w:type="pct"/>
          </w:tcPr>
          <w:p w14:paraId="78468FFB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</w:t>
            </w:r>
          </w:p>
        </w:tc>
        <w:tc>
          <w:tcPr>
            <w:tcW w:w="555" w:type="pct"/>
          </w:tcPr>
          <w:p w14:paraId="460E7A48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rFonts w:ascii="Arial" w:hAnsi="Arial" w:cs="Arial"/>
                <w:sz w:val="14"/>
                <w:szCs w:val="14"/>
              </w:rPr>
              <w:t>2023.02.06</w:t>
            </w:r>
          </w:p>
        </w:tc>
      </w:tr>
      <w:tr w:rsidR="00CD3FC3" w:rsidRPr="00071975" w14:paraId="2D8D5586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2D95FBDC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6DEBF9B7" w14:textId="77777777" w:rsidR="00CD3FC3" w:rsidRPr="00A20DEF" w:rsidRDefault="00CD3FC3" w:rsidP="002B4487">
            <w:pPr>
              <w:jc w:val="center"/>
              <w:rPr>
                <w:color w:val="000000"/>
                <w:sz w:val="14"/>
                <w:szCs w:val="14"/>
              </w:rPr>
            </w:pPr>
            <w:r w:rsidRPr="00A20DEF">
              <w:rPr>
                <w:color w:val="000000"/>
                <w:sz w:val="14"/>
                <w:szCs w:val="14"/>
              </w:rPr>
              <w:t>HC103</w:t>
            </w:r>
          </w:p>
        </w:tc>
        <w:tc>
          <w:tcPr>
            <w:tcW w:w="1036" w:type="pct"/>
          </w:tcPr>
          <w:p w14:paraId="10D7D6AC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E3578">
              <w:rPr>
                <w:i/>
                <w:iCs/>
                <w:sz w:val="14"/>
                <w:szCs w:val="14"/>
              </w:rPr>
              <w:t>Hedyotis</w:t>
            </w:r>
            <w:proofErr w:type="spellEnd"/>
            <w:r w:rsidRPr="006E3578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E3578">
              <w:rPr>
                <w:i/>
                <w:iCs/>
                <w:sz w:val="14"/>
                <w:szCs w:val="14"/>
              </w:rPr>
              <w:t>corymbosa</w:t>
            </w:r>
            <w:proofErr w:type="spellEnd"/>
            <w:r w:rsidRPr="006E35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43533B42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ngkong</w:t>
            </w:r>
          </w:p>
        </w:tc>
        <w:tc>
          <w:tcPr>
            <w:tcW w:w="636" w:type="pct"/>
          </w:tcPr>
          <w:p w14:paraId="6B152459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25204E37" w14:textId="77777777" w:rsidR="00CD3FC3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BC5BD8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63654C66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555" w:type="pct"/>
          </w:tcPr>
          <w:p w14:paraId="4030DCA4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rFonts w:ascii="Arial" w:hAnsi="Arial" w:cs="Arial"/>
                <w:sz w:val="14"/>
                <w:szCs w:val="14"/>
              </w:rPr>
              <w:t>2023.09.13</w:t>
            </w:r>
          </w:p>
        </w:tc>
      </w:tr>
      <w:tr w:rsidR="00CD3FC3" w:rsidRPr="00071975" w14:paraId="4B6DFD33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2216B645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5C5B3E92" w14:textId="77777777" w:rsidR="00CD3FC3" w:rsidRPr="00A20DEF" w:rsidRDefault="00CD3FC3" w:rsidP="002B4487">
            <w:pPr>
              <w:jc w:val="center"/>
              <w:rPr>
                <w:color w:val="000000"/>
                <w:sz w:val="14"/>
                <w:szCs w:val="14"/>
              </w:rPr>
            </w:pPr>
            <w:r w:rsidRPr="00A20DEF">
              <w:rPr>
                <w:color w:val="000000"/>
                <w:sz w:val="14"/>
                <w:szCs w:val="14"/>
              </w:rPr>
              <w:t>HC104</w:t>
            </w:r>
          </w:p>
        </w:tc>
        <w:tc>
          <w:tcPr>
            <w:tcW w:w="1036" w:type="pct"/>
          </w:tcPr>
          <w:p w14:paraId="337C4826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E3578">
              <w:rPr>
                <w:i/>
                <w:iCs/>
                <w:sz w:val="14"/>
                <w:szCs w:val="14"/>
              </w:rPr>
              <w:t>Hedyotis</w:t>
            </w:r>
            <w:proofErr w:type="spellEnd"/>
            <w:r w:rsidRPr="006E3578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E3578">
              <w:rPr>
                <w:i/>
                <w:iCs/>
                <w:sz w:val="14"/>
                <w:szCs w:val="14"/>
              </w:rPr>
              <w:t>corymbosa</w:t>
            </w:r>
            <w:proofErr w:type="spellEnd"/>
            <w:r w:rsidRPr="006E35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41E89CDE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ngkong</w:t>
            </w:r>
          </w:p>
        </w:tc>
        <w:tc>
          <w:tcPr>
            <w:tcW w:w="636" w:type="pct"/>
          </w:tcPr>
          <w:p w14:paraId="13D6B9EE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2FA7ABAA" w14:textId="77777777" w:rsidR="00CD3FC3" w:rsidRPr="00CC3272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BC5BD8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4E71682E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CC3272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555" w:type="pct"/>
          </w:tcPr>
          <w:p w14:paraId="6FB69B3A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rFonts w:ascii="Arial" w:hAnsi="Arial" w:cs="Arial"/>
                <w:sz w:val="14"/>
                <w:szCs w:val="14"/>
              </w:rPr>
              <w:t>2023.09.13</w:t>
            </w:r>
          </w:p>
        </w:tc>
      </w:tr>
      <w:tr w:rsidR="00CD3FC3" w:rsidRPr="00071975" w14:paraId="130612F6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5597748E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2E5F3C0F" w14:textId="77777777" w:rsidR="00CD3FC3" w:rsidRPr="00A20DEF" w:rsidRDefault="00CD3FC3" w:rsidP="002B4487">
            <w:pPr>
              <w:jc w:val="center"/>
              <w:rPr>
                <w:color w:val="000000"/>
                <w:sz w:val="14"/>
                <w:szCs w:val="14"/>
              </w:rPr>
            </w:pPr>
            <w:r w:rsidRPr="00A20DEF">
              <w:rPr>
                <w:color w:val="000000"/>
                <w:sz w:val="14"/>
                <w:szCs w:val="14"/>
              </w:rPr>
              <w:t>HC105</w:t>
            </w:r>
          </w:p>
        </w:tc>
        <w:tc>
          <w:tcPr>
            <w:tcW w:w="1036" w:type="pct"/>
          </w:tcPr>
          <w:p w14:paraId="168FE870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E3578">
              <w:rPr>
                <w:i/>
                <w:iCs/>
                <w:sz w:val="14"/>
                <w:szCs w:val="14"/>
              </w:rPr>
              <w:t>Hedyotis</w:t>
            </w:r>
            <w:proofErr w:type="spellEnd"/>
            <w:r w:rsidRPr="006E3578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E3578">
              <w:rPr>
                <w:i/>
                <w:iCs/>
                <w:sz w:val="14"/>
                <w:szCs w:val="14"/>
              </w:rPr>
              <w:t>corymbosa</w:t>
            </w:r>
            <w:proofErr w:type="spellEnd"/>
            <w:r w:rsidRPr="006E35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29D4D420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ngkong</w:t>
            </w:r>
          </w:p>
        </w:tc>
        <w:tc>
          <w:tcPr>
            <w:tcW w:w="636" w:type="pct"/>
          </w:tcPr>
          <w:p w14:paraId="64DA9562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30A1AE90" w14:textId="77777777" w:rsidR="00CD3FC3" w:rsidRPr="00CC3272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BC5BD8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45B29B9C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CC3272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555" w:type="pct"/>
          </w:tcPr>
          <w:p w14:paraId="70088C95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rFonts w:ascii="Arial" w:hAnsi="Arial" w:cs="Arial"/>
                <w:sz w:val="14"/>
                <w:szCs w:val="14"/>
              </w:rPr>
              <w:t>2023.09.19</w:t>
            </w:r>
          </w:p>
        </w:tc>
      </w:tr>
      <w:tr w:rsidR="00CD3FC3" w:rsidRPr="00071975" w14:paraId="0B32B1EE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6B123152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33FAFB58" w14:textId="77777777" w:rsidR="00CD3FC3" w:rsidRPr="00A20DEF" w:rsidRDefault="00CD3FC3" w:rsidP="002B4487">
            <w:pPr>
              <w:jc w:val="center"/>
              <w:rPr>
                <w:color w:val="000000"/>
                <w:sz w:val="14"/>
                <w:szCs w:val="14"/>
              </w:rPr>
            </w:pPr>
            <w:r w:rsidRPr="00A20DEF">
              <w:rPr>
                <w:color w:val="000000"/>
                <w:sz w:val="14"/>
                <w:szCs w:val="14"/>
              </w:rPr>
              <w:t>HC106</w:t>
            </w:r>
          </w:p>
        </w:tc>
        <w:tc>
          <w:tcPr>
            <w:tcW w:w="1036" w:type="pct"/>
          </w:tcPr>
          <w:p w14:paraId="3E892FD1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E3578">
              <w:rPr>
                <w:i/>
                <w:iCs/>
                <w:sz w:val="14"/>
                <w:szCs w:val="14"/>
              </w:rPr>
              <w:t>Hedyotis</w:t>
            </w:r>
            <w:proofErr w:type="spellEnd"/>
            <w:r w:rsidRPr="006E3578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E3578">
              <w:rPr>
                <w:i/>
                <w:iCs/>
                <w:sz w:val="14"/>
                <w:szCs w:val="14"/>
              </w:rPr>
              <w:t>corymbosa</w:t>
            </w:r>
            <w:proofErr w:type="spellEnd"/>
            <w:r w:rsidRPr="006E3578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2FFC3E64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ngkong</w:t>
            </w:r>
          </w:p>
        </w:tc>
        <w:tc>
          <w:tcPr>
            <w:tcW w:w="636" w:type="pct"/>
          </w:tcPr>
          <w:p w14:paraId="7AF25785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3E147750" w14:textId="77777777" w:rsidR="00CD3FC3" w:rsidRPr="00CC3272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BC5BD8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3232046A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CC3272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555" w:type="pct"/>
          </w:tcPr>
          <w:p w14:paraId="43E033DE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rFonts w:ascii="Arial" w:hAnsi="Arial" w:cs="Arial"/>
                <w:sz w:val="14"/>
                <w:szCs w:val="14"/>
              </w:rPr>
              <w:t>2023.06.26</w:t>
            </w:r>
          </w:p>
        </w:tc>
      </w:tr>
      <w:tr w:rsidR="00CD3FC3" w:rsidRPr="00071975" w14:paraId="188D7772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32E0A89D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6FB16EDE" w14:textId="77777777" w:rsidR="00CD3FC3" w:rsidRPr="00A20DEF" w:rsidRDefault="00CD3FC3" w:rsidP="002B4487">
            <w:pPr>
              <w:jc w:val="center"/>
              <w:rPr>
                <w:color w:val="000000"/>
                <w:sz w:val="14"/>
                <w:szCs w:val="14"/>
              </w:rPr>
            </w:pPr>
            <w:r w:rsidRPr="00A20DEF">
              <w:rPr>
                <w:color w:val="000000"/>
                <w:sz w:val="14"/>
                <w:szCs w:val="14"/>
              </w:rPr>
              <w:t>H134</w:t>
            </w:r>
          </w:p>
        </w:tc>
        <w:tc>
          <w:tcPr>
            <w:tcW w:w="1036" w:type="pct"/>
          </w:tcPr>
          <w:p w14:paraId="04F720B4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8C1447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8C1447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8C1447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8C1447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17AE5C28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ngkong</w:t>
            </w:r>
          </w:p>
        </w:tc>
        <w:tc>
          <w:tcPr>
            <w:tcW w:w="636" w:type="pct"/>
          </w:tcPr>
          <w:p w14:paraId="171217F1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2C2D2EE0" w14:textId="77777777" w:rsidR="00CD3FC3" w:rsidRPr="00CC3272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BC5BD8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5C6C154D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CC3272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555" w:type="pct"/>
          </w:tcPr>
          <w:p w14:paraId="397A0137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rFonts w:ascii="Arial" w:hAnsi="Arial" w:cs="Arial"/>
                <w:sz w:val="14"/>
                <w:szCs w:val="14"/>
              </w:rPr>
              <w:t>2023.09.04</w:t>
            </w:r>
          </w:p>
        </w:tc>
      </w:tr>
      <w:tr w:rsidR="00CD3FC3" w:rsidRPr="00071975" w14:paraId="742003DA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062C0970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6272C9EE" w14:textId="77777777" w:rsidR="00CD3FC3" w:rsidRPr="00A20DEF" w:rsidRDefault="00CD3FC3" w:rsidP="002B4487">
            <w:pPr>
              <w:jc w:val="center"/>
              <w:rPr>
                <w:color w:val="000000"/>
                <w:sz w:val="14"/>
                <w:szCs w:val="14"/>
              </w:rPr>
            </w:pPr>
            <w:r w:rsidRPr="00A20DEF">
              <w:rPr>
                <w:color w:val="000000"/>
                <w:sz w:val="14"/>
                <w:szCs w:val="14"/>
              </w:rPr>
              <w:t>H135</w:t>
            </w:r>
          </w:p>
        </w:tc>
        <w:tc>
          <w:tcPr>
            <w:tcW w:w="1036" w:type="pct"/>
          </w:tcPr>
          <w:p w14:paraId="68B98ACC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8C1447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8C1447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8C1447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8C1447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310E9E0F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ngkong</w:t>
            </w:r>
          </w:p>
        </w:tc>
        <w:tc>
          <w:tcPr>
            <w:tcW w:w="636" w:type="pct"/>
          </w:tcPr>
          <w:p w14:paraId="18D27926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5D7E5628" w14:textId="77777777" w:rsidR="00CD3FC3" w:rsidRPr="00CC3272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BC5BD8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52BC34F1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CC3272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555" w:type="pct"/>
          </w:tcPr>
          <w:p w14:paraId="1947D76C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rFonts w:ascii="Arial" w:hAnsi="Arial" w:cs="Arial"/>
                <w:sz w:val="14"/>
                <w:szCs w:val="14"/>
              </w:rPr>
              <w:t>2023.09.06</w:t>
            </w:r>
          </w:p>
        </w:tc>
      </w:tr>
      <w:tr w:rsidR="00CD3FC3" w:rsidRPr="00071975" w14:paraId="121AC588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0B40B630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4C9A09CE" w14:textId="77777777" w:rsidR="00CD3FC3" w:rsidRPr="00A20DEF" w:rsidRDefault="00CD3FC3" w:rsidP="002B4487">
            <w:pPr>
              <w:jc w:val="center"/>
              <w:rPr>
                <w:color w:val="000000"/>
                <w:sz w:val="14"/>
                <w:szCs w:val="14"/>
              </w:rPr>
            </w:pPr>
            <w:r w:rsidRPr="00A20DEF">
              <w:rPr>
                <w:color w:val="000000"/>
                <w:sz w:val="14"/>
                <w:szCs w:val="14"/>
              </w:rPr>
              <w:t>H136</w:t>
            </w:r>
          </w:p>
        </w:tc>
        <w:tc>
          <w:tcPr>
            <w:tcW w:w="1036" w:type="pct"/>
          </w:tcPr>
          <w:p w14:paraId="4C7710C8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8C1447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8C1447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8C1447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8C1447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0ECBA68B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ngkong</w:t>
            </w:r>
          </w:p>
        </w:tc>
        <w:tc>
          <w:tcPr>
            <w:tcW w:w="636" w:type="pct"/>
          </w:tcPr>
          <w:p w14:paraId="35C0ECD3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454A3BAF" w14:textId="77777777" w:rsidR="00CD3FC3" w:rsidRPr="00CC3272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BC5BD8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4BE08B08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CC3272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555" w:type="pct"/>
          </w:tcPr>
          <w:p w14:paraId="00427F50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rFonts w:ascii="Arial" w:hAnsi="Arial" w:cs="Arial"/>
                <w:sz w:val="14"/>
                <w:szCs w:val="14"/>
              </w:rPr>
              <w:t>2023.09.17</w:t>
            </w:r>
          </w:p>
        </w:tc>
      </w:tr>
      <w:tr w:rsidR="00CD3FC3" w:rsidRPr="00071975" w14:paraId="31742834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28189EFE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bottom"/>
          </w:tcPr>
          <w:p w14:paraId="53983B0A" w14:textId="77777777" w:rsidR="00CD3FC3" w:rsidRPr="00A20DEF" w:rsidRDefault="00CD3FC3" w:rsidP="002B4487">
            <w:pPr>
              <w:jc w:val="center"/>
              <w:rPr>
                <w:color w:val="000000"/>
                <w:sz w:val="14"/>
                <w:szCs w:val="14"/>
              </w:rPr>
            </w:pPr>
            <w:r w:rsidRPr="00A20DEF">
              <w:rPr>
                <w:color w:val="000000"/>
                <w:sz w:val="14"/>
                <w:szCs w:val="14"/>
              </w:rPr>
              <w:t>H137</w:t>
            </w:r>
          </w:p>
        </w:tc>
        <w:tc>
          <w:tcPr>
            <w:tcW w:w="1036" w:type="pct"/>
          </w:tcPr>
          <w:p w14:paraId="121DC69A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8C1447">
              <w:rPr>
                <w:i/>
                <w:iCs/>
                <w:sz w:val="14"/>
                <w:szCs w:val="14"/>
              </w:rPr>
              <w:t>Scleromitrion</w:t>
            </w:r>
            <w:proofErr w:type="spellEnd"/>
            <w:r w:rsidRPr="008C1447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8C1447">
              <w:rPr>
                <w:i/>
                <w:iCs/>
                <w:sz w:val="14"/>
                <w:szCs w:val="14"/>
              </w:rPr>
              <w:t>diffusum</w:t>
            </w:r>
            <w:proofErr w:type="spellEnd"/>
            <w:r w:rsidRPr="008C1447">
              <w:rPr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1B58BEDD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ngkong</w:t>
            </w:r>
          </w:p>
        </w:tc>
        <w:tc>
          <w:tcPr>
            <w:tcW w:w="636" w:type="pct"/>
          </w:tcPr>
          <w:p w14:paraId="369EF19D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0AA7D8E6" w14:textId="77777777" w:rsidR="00CD3FC3" w:rsidRPr="00CC3272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BC5BD8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6438A042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CC3272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555" w:type="pct"/>
          </w:tcPr>
          <w:p w14:paraId="6B68E05C" w14:textId="77777777" w:rsidR="00CD3FC3" w:rsidRPr="00D739A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D739A5">
              <w:rPr>
                <w:rFonts w:ascii="Arial" w:hAnsi="Arial" w:cs="Arial"/>
                <w:sz w:val="14"/>
                <w:szCs w:val="14"/>
              </w:rPr>
              <w:t>2023.09.25</w:t>
            </w:r>
          </w:p>
        </w:tc>
      </w:tr>
      <w:tr w:rsidR="00CD3FC3" w:rsidRPr="00071975" w14:paraId="7BCA2790" w14:textId="77777777" w:rsidTr="00254DB1">
        <w:trPr>
          <w:trHeight w:val="184"/>
          <w:tblHeader/>
        </w:trPr>
        <w:tc>
          <w:tcPr>
            <w:tcW w:w="396" w:type="pct"/>
            <w:vAlign w:val="center"/>
          </w:tcPr>
          <w:p w14:paraId="50371341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4"/>
                <w:szCs w:val="14"/>
              </w:rPr>
            </w:pPr>
          </w:p>
        </w:tc>
        <w:tc>
          <w:tcPr>
            <w:tcW w:w="590" w:type="pct"/>
            <w:vAlign w:val="center"/>
          </w:tcPr>
          <w:p w14:paraId="6BEA7F93" w14:textId="77777777" w:rsidR="00CD3FC3" w:rsidRPr="00E67506" w:rsidRDefault="00CD3FC3" w:rsidP="002B448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114</w:t>
            </w:r>
          </w:p>
        </w:tc>
        <w:tc>
          <w:tcPr>
            <w:tcW w:w="1036" w:type="pct"/>
          </w:tcPr>
          <w:p w14:paraId="1E2D17E0" w14:textId="77777777" w:rsidR="00CD3FC3" w:rsidRPr="00F60360" w:rsidRDefault="00CD3FC3" w:rsidP="002B4487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6E3578">
              <w:rPr>
                <w:rFonts w:ascii="Arial" w:hAnsi="Arial" w:cs="Arial"/>
                <w:i/>
                <w:iCs/>
                <w:sz w:val="14"/>
                <w:szCs w:val="14"/>
              </w:rPr>
              <w:t>Hedyotis</w:t>
            </w:r>
            <w:proofErr w:type="spellEnd"/>
            <w:r w:rsidRPr="006E3578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E3578">
              <w:rPr>
                <w:rFonts w:ascii="Arial" w:hAnsi="Arial" w:cs="Arial"/>
                <w:i/>
                <w:iCs/>
                <w:sz w:val="14"/>
                <w:szCs w:val="14"/>
              </w:rPr>
              <w:t>tenelliflora</w:t>
            </w:r>
            <w:proofErr w:type="spellEnd"/>
            <w:r w:rsidRPr="006E3578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716" w:type="pct"/>
          </w:tcPr>
          <w:p w14:paraId="42F9AE63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unnan</w:t>
            </w:r>
          </w:p>
        </w:tc>
        <w:tc>
          <w:tcPr>
            <w:tcW w:w="636" w:type="pct"/>
          </w:tcPr>
          <w:p w14:paraId="7FA3E6C6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4DD93FD3" w14:textId="77777777" w:rsidR="00CD3FC3" w:rsidRPr="00CC3272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BC5BD8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22727246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CC327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555" w:type="pct"/>
          </w:tcPr>
          <w:p w14:paraId="1B969B22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22.10.12</w:t>
            </w:r>
          </w:p>
        </w:tc>
      </w:tr>
      <w:tr w:rsidR="00CD3FC3" w:rsidRPr="00071975" w14:paraId="69CD1702" w14:textId="77777777" w:rsidTr="00254DB1">
        <w:trPr>
          <w:trHeight w:val="184"/>
          <w:tblHeader/>
        </w:trPr>
        <w:tc>
          <w:tcPr>
            <w:tcW w:w="396" w:type="pct"/>
          </w:tcPr>
          <w:p w14:paraId="155CB2B4" w14:textId="77777777" w:rsidR="00CD3FC3" w:rsidRPr="00086405" w:rsidRDefault="00CD3FC3" w:rsidP="002B448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0" w:type="pct"/>
          </w:tcPr>
          <w:p w14:paraId="204072BE" w14:textId="77777777" w:rsidR="00CD3FC3" w:rsidRPr="00802260" w:rsidRDefault="00CD3FC3" w:rsidP="002B44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0DEF">
              <w:rPr>
                <w:color w:val="000000"/>
                <w:sz w:val="14"/>
                <w:szCs w:val="14"/>
              </w:rPr>
              <w:t>H1</w:t>
            </w:r>
            <w:r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1036" w:type="pct"/>
            <w:vAlign w:val="center"/>
          </w:tcPr>
          <w:p w14:paraId="637EA436" w14:textId="77777777" w:rsidR="00CD3FC3" w:rsidRPr="00F60360" w:rsidRDefault="00CD3FC3" w:rsidP="002B448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019B2">
              <w:rPr>
                <w:rFonts w:ascii="Arial" w:hAnsi="Arial" w:cs="Arial"/>
                <w:i/>
                <w:iCs/>
                <w:sz w:val="14"/>
                <w:szCs w:val="14"/>
              </w:rPr>
              <w:t>Hedyotis</w:t>
            </w:r>
            <w:proofErr w:type="spellEnd"/>
            <w:r w:rsidRPr="002019B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019B2">
              <w:rPr>
                <w:rFonts w:ascii="Arial" w:hAnsi="Arial" w:cs="Arial"/>
                <w:i/>
                <w:iCs/>
                <w:sz w:val="14"/>
                <w:szCs w:val="14"/>
              </w:rPr>
              <w:t>tenelliflora</w:t>
            </w:r>
            <w:proofErr w:type="spellEnd"/>
          </w:p>
        </w:tc>
        <w:tc>
          <w:tcPr>
            <w:tcW w:w="716" w:type="pct"/>
            <w:vAlign w:val="center"/>
          </w:tcPr>
          <w:p w14:paraId="0C6E8682" w14:textId="77777777" w:rsidR="00CD3FC3" w:rsidRPr="00532D55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unnan</w:t>
            </w:r>
          </w:p>
        </w:tc>
        <w:tc>
          <w:tcPr>
            <w:tcW w:w="636" w:type="pct"/>
          </w:tcPr>
          <w:p w14:paraId="072AE95E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0D7681">
              <w:rPr>
                <w:rFonts w:ascii="AdvOT596495f2" w:hAnsi="AdvOT596495f2" w:cs="AdvOT596495f2"/>
                <w:sz w:val="13"/>
                <w:szCs w:val="13"/>
              </w:rPr>
              <w:t>wild</w:t>
            </w:r>
          </w:p>
        </w:tc>
        <w:tc>
          <w:tcPr>
            <w:tcW w:w="636" w:type="pct"/>
          </w:tcPr>
          <w:p w14:paraId="14478136" w14:textId="77777777" w:rsidR="00CD3FC3" w:rsidRPr="00CC3272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BC5BD8">
              <w:rPr>
                <w:sz w:val="14"/>
                <w:szCs w:val="14"/>
              </w:rPr>
              <w:t>NO</w:t>
            </w:r>
          </w:p>
        </w:tc>
        <w:tc>
          <w:tcPr>
            <w:tcW w:w="436" w:type="pct"/>
          </w:tcPr>
          <w:p w14:paraId="1634A1BA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 w:rsidRPr="00CC327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555" w:type="pct"/>
            <w:vAlign w:val="center"/>
          </w:tcPr>
          <w:p w14:paraId="7C2D1D61" w14:textId="77777777" w:rsidR="00CD3FC3" w:rsidRPr="00F60360" w:rsidRDefault="00CD3FC3" w:rsidP="002B448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22.10.12</w:t>
            </w:r>
          </w:p>
        </w:tc>
      </w:tr>
    </w:tbl>
    <w:p w14:paraId="49DB3F99" w14:textId="619DDE76" w:rsidR="00254DB1" w:rsidRDefault="00254DB1" w:rsidP="00254DB1">
      <w:r w:rsidRPr="001B6039">
        <w:rPr>
          <w:rFonts w:hint="eastAsia"/>
          <w:b/>
          <w:bCs/>
        </w:rPr>
        <w:lastRenderedPageBreak/>
        <w:t xml:space="preserve">Table </w:t>
      </w:r>
      <w:r>
        <w:rPr>
          <w:b/>
          <w:bCs/>
        </w:rPr>
        <w:t>S2</w:t>
      </w:r>
      <w:r>
        <w:rPr>
          <w:rFonts w:hint="eastAsia"/>
        </w:rPr>
        <w:t>. The contents of quality marker in commercial medicinal materia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8"/>
        <w:gridCol w:w="2196"/>
        <w:gridCol w:w="1926"/>
        <w:gridCol w:w="2466"/>
      </w:tblGrid>
      <w:tr w:rsidR="00254DB1" w:rsidRPr="00FC4A27" w14:paraId="0BD71531" w14:textId="77777777" w:rsidTr="00DA3CF0">
        <w:trPr>
          <w:trHeight w:val="368"/>
        </w:trPr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239D4E" w14:textId="77777777" w:rsidR="00254DB1" w:rsidRPr="000369B7" w:rsidRDefault="00254DB1" w:rsidP="00DA3CF0">
            <w:pPr>
              <w:rPr>
                <w:rFonts w:ascii="Times New Roman" w:hAnsi="Times New Roman" w:cs="Times New Roman"/>
              </w:rPr>
            </w:pPr>
            <w:r w:rsidRPr="00FC4A27">
              <w:t>No.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6B98A" w14:textId="77777777" w:rsidR="00254DB1" w:rsidRPr="000369B7" w:rsidRDefault="00254DB1" w:rsidP="00DA3CF0">
            <w:pPr>
              <w:rPr>
                <w:rFonts w:ascii="Times New Roman" w:hAnsi="Times New Roman" w:cs="Times New Roman"/>
              </w:rPr>
            </w:pPr>
            <w:r w:rsidRPr="00FC4A27">
              <w:t>Weight (g)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8B4E1" w14:textId="77777777" w:rsidR="00254DB1" w:rsidRPr="000369B7" w:rsidRDefault="00254DB1" w:rsidP="00DA3CF0">
            <w:pPr>
              <w:rPr>
                <w:rFonts w:ascii="Times New Roman" w:hAnsi="Times New Roman" w:cs="Times New Roman"/>
              </w:rPr>
            </w:pPr>
            <w:r w:rsidRPr="00FC4A27">
              <w:t>Content (%)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DFFC18" w14:textId="77777777" w:rsidR="00254DB1" w:rsidRPr="000369B7" w:rsidRDefault="00254DB1" w:rsidP="00DA3CF0">
            <w:pPr>
              <w:rPr>
                <w:rFonts w:ascii="Times New Roman" w:hAnsi="Times New Roman" w:cs="Times New Roman"/>
              </w:rPr>
            </w:pPr>
            <w:r w:rsidRPr="00FC4A27">
              <w:t>Mean Content</w:t>
            </w:r>
            <w:r w:rsidRPr="000369B7">
              <w:rPr>
                <w:rFonts w:ascii="Times New Roman" w:hAnsi="Times New Roman" w:hint="eastAsia"/>
              </w:rPr>
              <w:t>（</w:t>
            </w:r>
            <w:r w:rsidRPr="00FC4A27">
              <w:t>%</w:t>
            </w:r>
            <w:r w:rsidRPr="000369B7">
              <w:rPr>
                <w:rFonts w:ascii="Times New Roman" w:hAnsi="Times New Roman" w:hint="eastAsia"/>
              </w:rPr>
              <w:t>，</w:t>
            </w:r>
            <w:r w:rsidRPr="00FC4A27">
              <w:t>n=4</w:t>
            </w:r>
            <w:r w:rsidRPr="000369B7">
              <w:rPr>
                <w:rFonts w:ascii="Times New Roman" w:hAnsi="Times New Roman" w:hint="eastAsia"/>
              </w:rPr>
              <w:t>）</w:t>
            </w:r>
          </w:p>
        </w:tc>
      </w:tr>
      <w:tr w:rsidR="00254DB1" w:rsidRPr="00FC4A27" w14:paraId="732B9135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49E9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01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3E92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18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389A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8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3BBE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8</w:t>
            </w:r>
          </w:p>
        </w:tc>
      </w:tr>
      <w:tr w:rsidR="00254DB1" w:rsidRPr="00FC4A27" w14:paraId="3054B340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EA2B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598C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3EB8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E977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06EEB2E8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D78F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75A7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3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6C89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B4E7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366A4113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2292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2745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63B5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0787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10DBC765" w14:textId="77777777" w:rsidTr="00DA3CF0">
        <w:trPr>
          <w:trHeight w:val="90"/>
        </w:trPr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F59A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02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E6C9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30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A089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 xml:space="preserve">0.50                                                                            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9952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0</w:t>
            </w:r>
          </w:p>
        </w:tc>
      </w:tr>
      <w:tr w:rsidR="00254DB1" w:rsidRPr="00FC4A27" w14:paraId="7F45435B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D397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1966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35B3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EFB2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71CF38D9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5EB8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867A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3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CC5C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B92E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683D91D7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4DEF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B30A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65EF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623F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564E443A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0D54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03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2B50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8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8664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6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962C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6</w:t>
            </w:r>
          </w:p>
        </w:tc>
      </w:tr>
      <w:tr w:rsidR="00254DB1" w:rsidRPr="00FC4A27" w14:paraId="5A730641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C552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BFBE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BD05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48A8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4D92643B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3D8B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D839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26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D86D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B3AF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1696E480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C1C5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8784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AC52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A846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3BE27A5B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8BDF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04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D9BA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60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9427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4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79F2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4</w:t>
            </w:r>
          </w:p>
        </w:tc>
      </w:tr>
      <w:tr w:rsidR="00254DB1" w:rsidRPr="00FC4A27" w14:paraId="47F4C369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CDC4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CA814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8D7F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1EA4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3C099114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9806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F4FB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6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24C6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A610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1F384DC3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F7AF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C3EC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0255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643E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66CDD505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BFEF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05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039D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0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8DD1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7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6238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6</w:t>
            </w:r>
          </w:p>
        </w:tc>
      </w:tr>
      <w:tr w:rsidR="00254DB1" w:rsidRPr="00FC4A27" w14:paraId="23ACCC01" w14:textId="77777777" w:rsidTr="00DA3CF0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721F0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BF1F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EFFC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65EB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1B603472" w14:textId="77777777" w:rsidTr="00DA3CF0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B125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A59A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8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D7C2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00DD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23008B64" w14:textId="77777777" w:rsidTr="00DA3CF0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8C17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3F4F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85FD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0E3D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3D520E8D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0333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06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A0C8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62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EF2A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9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ED9B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9</w:t>
            </w:r>
          </w:p>
        </w:tc>
      </w:tr>
      <w:tr w:rsidR="00254DB1" w:rsidRPr="00FC4A27" w14:paraId="1E3CFE85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51A5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0D47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30CE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1EA0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78E03470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CE93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BC5F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2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6462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F4E6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221336C6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8974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19DD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05F4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2EB8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26A92B22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9066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07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757E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566B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6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2036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6</w:t>
            </w:r>
          </w:p>
        </w:tc>
      </w:tr>
      <w:tr w:rsidR="00254DB1" w:rsidRPr="00FC4A27" w14:paraId="36821D50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8915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C963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B8D2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1FA0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3D89AAB5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B4B1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BD68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48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266A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87AB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253A444E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6B9D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56AD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18BB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A70E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1172CEF7" w14:textId="77777777" w:rsidTr="00DA3CF0">
        <w:trPr>
          <w:trHeight w:val="304"/>
        </w:trPr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B3DE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08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1968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60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8EFA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4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E59A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4</w:t>
            </w:r>
          </w:p>
        </w:tc>
      </w:tr>
      <w:tr w:rsidR="00254DB1" w:rsidRPr="00FC4A27" w14:paraId="641CB7B7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A850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EAA0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D767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71F6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27F6B336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0C6B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42F2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6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1A86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5A0C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6EDCEBF1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5F72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8946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0F99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42A7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5548D9ED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473E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09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F991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16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20E2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2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6E55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2</w:t>
            </w:r>
          </w:p>
        </w:tc>
      </w:tr>
      <w:tr w:rsidR="00254DB1" w:rsidRPr="00FC4A27" w14:paraId="01CB2B5B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D303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07784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5D74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F72F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4CD7C68D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AF4A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7DBF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62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F9AC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0C524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20A35A43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8EC3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A970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1B9D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3716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0E9A04D4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A72F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10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9312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" w:name="OLE_LINK54"/>
            <w:r w:rsidRPr="00FC4A27">
              <w:rPr>
                <w:sz w:val="21"/>
                <w:szCs w:val="21"/>
              </w:rPr>
              <w:t>2.0030</w:t>
            </w:r>
            <w:bookmarkEnd w:id="10"/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0046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7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4DB3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9</w:t>
            </w:r>
          </w:p>
        </w:tc>
      </w:tr>
      <w:tr w:rsidR="00254DB1" w:rsidRPr="00FC4A27" w14:paraId="3A2591C5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7EF9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E4A2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F375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A226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09DBA09A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604B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EB0C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4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077C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074B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1688DE7E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CE5E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D6E7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4B6D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7DCA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126B7AE8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C49D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11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A5EB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32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FFAC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2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57B6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2</w:t>
            </w:r>
          </w:p>
        </w:tc>
      </w:tr>
      <w:tr w:rsidR="00254DB1" w:rsidRPr="00FC4A27" w14:paraId="103203A2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6C60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72F9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A81A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D124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4E3218A2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2244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6D47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6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1D22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8758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4A8C92C0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7CF1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0E08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26AF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F64D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5E312F9D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6B95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13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07C5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2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00C7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6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B4E2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6</w:t>
            </w:r>
          </w:p>
        </w:tc>
      </w:tr>
      <w:tr w:rsidR="00254DB1" w:rsidRPr="00FC4A27" w14:paraId="01480D0F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C7BE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9BC3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62A0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804A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58C3A931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9B25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CA9A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5210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07CE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36B00985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E9464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FA72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B7EE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0E6B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0B6F0C3D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A03A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17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A79A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8E12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6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2F3C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6</w:t>
            </w:r>
          </w:p>
        </w:tc>
      </w:tr>
      <w:tr w:rsidR="00254DB1" w:rsidRPr="00FC4A27" w14:paraId="0E8D9124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525B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41DF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D7F3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5501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5AF09A35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5DA6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7C64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F7CF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A1FB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2329DE6B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8C98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83DE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C669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7AEC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7E5C4077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6709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18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9E96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6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D10F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1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135D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1</w:t>
            </w:r>
          </w:p>
        </w:tc>
      </w:tr>
      <w:tr w:rsidR="00254DB1" w:rsidRPr="00FC4A27" w14:paraId="47831C08" w14:textId="77777777" w:rsidTr="00DA3CF0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205B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1703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B56D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FFE1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4390DDD6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745C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CF28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72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216D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2129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25C06CA9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B3B8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85DC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24EB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1CD5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121FC1A5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55D3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19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7092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1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74A7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1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1095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0</w:t>
            </w:r>
          </w:p>
        </w:tc>
      </w:tr>
      <w:tr w:rsidR="00254DB1" w:rsidRPr="00FC4A27" w14:paraId="34E36247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4A09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1D64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5A98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543B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6092DFA4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E0A5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0AA6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3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67E6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CCDD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62C43126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A8BB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DDB7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9603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DCF3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3FC5D7E5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E5E6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20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8D9A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77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2D10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3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8FE6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3</w:t>
            </w:r>
          </w:p>
        </w:tc>
      </w:tr>
      <w:tr w:rsidR="00254DB1" w:rsidRPr="00FC4A27" w14:paraId="486B58C1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8316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CF62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BB13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AB20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732B7FB6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8CB2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5F48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6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3A23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2B52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099598D9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F695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8408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0A82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EC41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66505783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5854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21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7342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30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8DF4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3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ADDE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3</w:t>
            </w:r>
          </w:p>
        </w:tc>
      </w:tr>
      <w:tr w:rsidR="00254DB1" w:rsidRPr="00FC4A27" w14:paraId="76F28FBB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A200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B3B14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6513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7B5B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5BBD53B1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0F4D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EC3D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69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BC4C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7FC0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3899B58D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0866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0830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0193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4DD4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48E98426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6A40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22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ECCF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30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B3E9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7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DB6C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7</w:t>
            </w:r>
          </w:p>
        </w:tc>
      </w:tr>
      <w:tr w:rsidR="00254DB1" w:rsidRPr="00FC4A27" w14:paraId="6E40F3DD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F84D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705B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220E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43FD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7F8B0D3F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8554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D5A1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2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60C8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A9D2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595DCA06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8194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FA31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FCC4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D428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216C58FF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C1C9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23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2F4C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30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62BD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5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BFED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5</w:t>
            </w:r>
          </w:p>
        </w:tc>
      </w:tr>
      <w:tr w:rsidR="00254DB1" w:rsidRPr="00FC4A27" w14:paraId="0D58807B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EEEC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B0E5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2662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6409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3A36717D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594D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B279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4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A838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4AA4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32B68571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CABB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372A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14F5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DE06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12AE31E8" w14:textId="77777777" w:rsidTr="00DA3CF0">
        <w:trPr>
          <w:trHeight w:val="320"/>
        </w:trPr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A187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24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973F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6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258F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4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BE93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4</w:t>
            </w:r>
          </w:p>
        </w:tc>
      </w:tr>
      <w:tr w:rsidR="00254DB1" w:rsidRPr="00FC4A27" w14:paraId="4FEE6EE0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D45B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8F67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423C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D360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385B7995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07A6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4213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775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05DC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42BFD445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4297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86A84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B161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AEC1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0392D3DF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F319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25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EFFA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22BD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0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8BB3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0</w:t>
            </w:r>
          </w:p>
        </w:tc>
      </w:tr>
      <w:tr w:rsidR="00254DB1" w:rsidRPr="00FC4A27" w14:paraId="4A95C51D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6CFE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2AC1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163D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F4B3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2462AD98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7C99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DA0D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2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F283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7ED2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00931CD4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A565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E40C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927E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BC50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0C760269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59EB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26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6F16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7EBB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8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AFE9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8</w:t>
            </w:r>
          </w:p>
        </w:tc>
      </w:tr>
      <w:tr w:rsidR="00254DB1" w:rsidRPr="00FC4A27" w14:paraId="47CCB0E2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72CE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3132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5C1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7066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0F190E69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AB70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CD03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2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C1F0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E211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79F4520B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A807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E9F5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44F4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171B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59FB2EB6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C64A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27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E7A3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4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278A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3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A6F4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3</w:t>
            </w:r>
          </w:p>
        </w:tc>
      </w:tr>
      <w:tr w:rsidR="00254DB1" w:rsidRPr="00FC4A27" w14:paraId="61944A29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BE00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D185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BD89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0CC8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11B34D16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DFA4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791D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4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3D93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0546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539728DD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1121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FF90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1B1B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AFB4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450A11EF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77E1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28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D80C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4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29AF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5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F46C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5</w:t>
            </w:r>
          </w:p>
        </w:tc>
      </w:tr>
      <w:tr w:rsidR="00254DB1" w:rsidRPr="00FC4A27" w14:paraId="1D0E8566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EE40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EBC8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46F8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73CA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2C78B445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04C6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00E0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7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6A04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04C3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6A4A37DB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8903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0421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4AFE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DA75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7AB97801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DB8A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29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2C92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38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C6E4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1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F9D1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1</w:t>
            </w:r>
          </w:p>
        </w:tc>
      </w:tr>
      <w:tr w:rsidR="00254DB1" w:rsidRPr="00FC4A27" w14:paraId="17CEA8E4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DAE9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04E0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EDEC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4550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6ACAF797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1E0E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E195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7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E2E2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CDC4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1B61F062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9425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3897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E072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54A5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363F38EF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F8DF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30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6C0B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7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CAB0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9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96D3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9</w:t>
            </w:r>
          </w:p>
        </w:tc>
      </w:tr>
      <w:tr w:rsidR="00254DB1" w:rsidRPr="00FC4A27" w14:paraId="5DC6B51D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808E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99AB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07B4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619C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2B5DDD4B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EF5A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1B7A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3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FEBF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C628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3E6AA6A0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F5BD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2250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3A86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F707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095EC853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72BB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31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4819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C589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3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F97C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3</w:t>
            </w:r>
          </w:p>
        </w:tc>
      </w:tr>
      <w:tr w:rsidR="00254DB1" w:rsidRPr="00FC4A27" w14:paraId="7BBF6815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7C48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A9D7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6FFA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B3A7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22F1335F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8E0F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A6C5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60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C44D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AAFA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7623A484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C829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B258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BDF9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CC5F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20CD5737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B4B9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132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FF8E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26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C63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8</w:t>
            </w:r>
          </w:p>
        </w:tc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8DF5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8</w:t>
            </w:r>
          </w:p>
        </w:tc>
      </w:tr>
      <w:tr w:rsidR="00254DB1" w:rsidRPr="00FC4A27" w14:paraId="6AAC26F3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79274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A2BD4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04CF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67D9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25612AF9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F1B1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FCB0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7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D8F5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F9E8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586D8493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A5BB4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CBDE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F11C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9542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:rsidRPr="00FC4A27" w14:paraId="1EC7D42B" w14:textId="77777777" w:rsidTr="00DA3CF0"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3EEA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t xml:space="preserve">mean </w:t>
            </w:r>
            <w:r w:rsidRPr="000369B7"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 w:rsidRPr="000369B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C4A27">
              <w:rPr>
                <w:sz w:val="21"/>
                <w:szCs w:val="21"/>
              </w:rPr>
              <w:t>SD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6F15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5F99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3EA7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1 ± 0.13%</w:t>
            </w:r>
          </w:p>
        </w:tc>
      </w:tr>
    </w:tbl>
    <w:p w14:paraId="73233AC7" w14:textId="77777777" w:rsidR="00254DB1" w:rsidRDefault="00254DB1" w:rsidP="00254DB1">
      <w:pPr>
        <w:rPr>
          <w:bCs/>
        </w:rPr>
      </w:pPr>
      <w:r>
        <w:rPr>
          <w:bCs/>
        </w:rPr>
        <w:t xml:space="preserve"> </w:t>
      </w:r>
    </w:p>
    <w:p w14:paraId="55091D14" w14:textId="77777777" w:rsidR="005F33EA" w:rsidRDefault="005F33EA" w:rsidP="00254DB1">
      <w:pPr>
        <w:rPr>
          <w:b/>
          <w:bCs/>
        </w:rPr>
      </w:pPr>
    </w:p>
    <w:p w14:paraId="6DBB9EE8" w14:textId="77777777" w:rsidR="005F33EA" w:rsidRDefault="005F33EA" w:rsidP="00254DB1">
      <w:pPr>
        <w:rPr>
          <w:b/>
          <w:bCs/>
        </w:rPr>
      </w:pPr>
    </w:p>
    <w:p w14:paraId="1E19C4BB" w14:textId="77777777" w:rsidR="005F33EA" w:rsidRDefault="005F33EA" w:rsidP="00254DB1">
      <w:pPr>
        <w:rPr>
          <w:b/>
          <w:bCs/>
        </w:rPr>
      </w:pPr>
    </w:p>
    <w:p w14:paraId="6A71AE1D" w14:textId="77777777" w:rsidR="005F33EA" w:rsidRDefault="005F33EA" w:rsidP="00254DB1">
      <w:pPr>
        <w:rPr>
          <w:b/>
          <w:bCs/>
        </w:rPr>
      </w:pPr>
    </w:p>
    <w:p w14:paraId="5332BD61" w14:textId="77777777" w:rsidR="005F33EA" w:rsidRDefault="005F33EA" w:rsidP="00254DB1">
      <w:pPr>
        <w:rPr>
          <w:b/>
          <w:bCs/>
        </w:rPr>
      </w:pPr>
    </w:p>
    <w:p w14:paraId="50A6C657" w14:textId="77777777" w:rsidR="005F33EA" w:rsidRDefault="005F33EA" w:rsidP="00254DB1">
      <w:pPr>
        <w:rPr>
          <w:b/>
          <w:bCs/>
        </w:rPr>
      </w:pPr>
    </w:p>
    <w:p w14:paraId="7B451254" w14:textId="77777777" w:rsidR="005F33EA" w:rsidRDefault="005F33EA" w:rsidP="00254DB1">
      <w:pPr>
        <w:rPr>
          <w:b/>
          <w:bCs/>
        </w:rPr>
      </w:pPr>
    </w:p>
    <w:p w14:paraId="74F527E5" w14:textId="77777777" w:rsidR="005F33EA" w:rsidRDefault="005F33EA" w:rsidP="00254DB1">
      <w:pPr>
        <w:rPr>
          <w:b/>
          <w:bCs/>
        </w:rPr>
      </w:pPr>
    </w:p>
    <w:p w14:paraId="6CCF9E0E" w14:textId="77777777" w:rsidR="005F33EA" w:rsidRDefault="005F33EA" w:rsidP="00254DB1">
      <w:pPr>
        <w:rPr>
          <w:b/>
          <w:bCs/>
        </w:rPr>
      </w:pPr>
    </w:p>
    <w:p w14:paraId="41FF3927" w14:textId="77777777" w:rsidR="005F33EA" w:rsidRDefault="005F33EA" w:rsidP="00254DB1">
      <w:pPr>
        <w:rPr>
          <w:b/>
          <w:bCs/>
        </w:rPr>
      </w:pPr>
    </w:p>
    <w:p w14:paraId="7CA58A6E" w14:textId="77777777" w:rsidR="005F33EA" w:rsidRDefault="005F33EA" w:rsidP="00254DB1">
      <w:pPr>
        <w:rPr>
          <w:b/>
          <w:bCs/>
        </w:rPr>
      </w:pPr>
    </w:p>
    <w:p w14:paraId="5F320CD5" w14:textId="77777777" w:rsidR="005F33EA" w:rsidRDefault="005F33EA" w:rsidP="00254DB1">
      <w:pPr>
        <w:rPr>
          <w:b/>
          <w:bCs/>
        </w:rPr>
      </w:pPr>
    </w:p>
    <w:p w14:paraId="46AC9CC5" w14:textId="77777777" w:rsidR="005F33EA" w:rsidRDefault="005F33EA" w:rsidP="00254DB1">
      <w:pPr>
        <w:rPr>
          <w:b/>
          <w:bCs/>
        </w:rPr>
      </w:pPr>
    </w:p>
    <w:p w14:paraId="173E8493" w14:textId="77777777" w:rsidR="005F33EA" w:rsidRDefault="005F33EA" w:rsidP="00254DB1">
      <w:pPr>
        <w:rPr>
          <w:b/>
          <w:bCs/>
        </w:rPr>
      </w:pPr>
    </w:p>
    <w:p w14:paraId="2992D73C" w14:textId="67071F09" w:rsidR="00254DB1" w:rsidRDefault="00254DB1" w:rsidP="00254DB1">
      <w:r w:rsidRPr="00C36C54">
        <w:rPr>
          <w:rFonts w:hint="eastAsia"/>
          <w:b/>
          <w:bCs/>
        </w:rPr>
        <w:lastRenderedPageBreak/>
        <w:t>Table</w:t>
      </w:r>
      <w:r>
        <w:rPr>
          <w:rFonts w:hint="eastAsia"/>
        </w:rPr>
        <w:t xml:space="preserve"> </w:t>
      </w:r>
      <w:r w:rsidRPr="005C3A0E">
        <w:rPr>
          <w:rFonts w:hint="eastAsia"/>
          <w:b/>
          <w:bCs/>
        </w:rPr>
        <w:t>S</w:t>
      </w:r>
      <w:r>
        <w:rPr>
          <w:b/>
          <w:bCs/>
        </w:rPr>
        <w:t>3</w:t>
      </w:r>
      <w:r>
        <w:rPr>
          <w:rFonts w:hint="eastAsia"/>
        </w:rPr>
        <w:t>. The contents of quality marker in decoction piec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8"/>
        <w:gridCol w:w="2196"/>
        <w:gridCol w:w="1973"/>
        <w:gridCol w:w="2419"/>
      </w:tblGrid>
      <w:tr w:rsidR="00254DB1" w14:paraId="47BF6AFD" w14:textId="77777777" w:rsidTr="00DA3CF0">
        <w:trPr>
          <w:trHeight w:val="368"/>
        </w:trPr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57E4D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t>No.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340A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t>Weight (g)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0549F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t>Content (%)</w:t>
            </w: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F3B6F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t>Mean Content</w:t>
            </w:r>
            <w:r w:rsidRPr="000369B7">
              <w:rPr>
                <w:rFonts w:ascii="Times New Roman" w:hAnsi="Times New Roman" w:hint="eastAsia"/>
              </w:rPr>
              <w:t>（</w:t>
            </w:r>
            <w:r w:rsidRPr="00FC4A27">
              <w:t>%</w:t>
            </w:r>
            <w:r w:rsidRPr="000369B7">
              <w:rPr>
                <w:rFonts w:ascii="Times New Roman" w:hAnsi="Times New Roman" w:hint="eastAsia"/>
              </w:rPr>
              <w:t>，</w:t>
            </w:r>
            <w:r w:rsidRPr="00FC4A27">
              <w:t>n=4</w:t>
            </w:r>
            <w:r w:rsidRPr="000369B7">
              <w:rPr>
                <w:rFonts w:ascii="Times New Roman" w:hAnsi="Times New Roman" w:hint="eastAsia"/>
              </w:rPr>
              <w:t>）</w:t>
            </w:r>
          </w:p>
        </w:tc>
      </w:tr>
      <w:tr w:rsidR="00254DB1" w14:paraId="2324B50C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8416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201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1EFE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6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E12F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4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A6C9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4</w:t>
            </w:r>
          </w:p>
        </w:tc>
      </w:tr>
      <w:tr w:rsidR="00254DB1" w14:paraId="0956E73A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25F4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D2EE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D628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8E21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1D4515EE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13F2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FBD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6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DC7B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48D1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4552E03B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700E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9CB7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0A87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5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BDB8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510AEBBE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104D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202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3519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4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D20F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2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7405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2</w:t>
            </w:r>
          </w:p>
        </w:tc>
      </w:tr>
      <w:tr w:rsidR="00254DB1" w14:paraId="4FE17100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2B81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CE93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C299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55A2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5EF4450D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8E21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77FE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4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3779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EF90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7042A49C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9F6D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E636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8381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CA3C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73518067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1E6C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203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F9F7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8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44D2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0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187C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1</w:t>
            </w:r>
          </w:p>
        </w:tc>
      </w:tr>
      <w:tr w:rsidR="00254DB1" w14:paraId="2D46F2AD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7DD5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3181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F064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01A1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4B27BF1C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8A16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4BBF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2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CD55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245A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3A3E29A1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B770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229E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F2F8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4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F445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286CC803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FE5C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204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EA01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2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F7C6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8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529A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8</w:t>
            </w:r>
          </w:p>
        </w:tc>
      </w:tr>
      <w:tr w:rsidR="00254DB1" w14:paraId="4EF15B78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1DFB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0A4B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C82C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12AB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0C2FB6A4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ED71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E9F0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8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73A7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BA5A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44769A41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E6E6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EEB9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0EF3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54E3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6342DF70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8764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205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E19E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538F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4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656F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3</w:t>
            </w:r>
          </w:p>
        </w:tc>
      </w:tr>
      <w:tr w:rsidR="00254DB1" w14:paraId="68B7626F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2B98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47B3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69FA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8956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727C9287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81F0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A4BA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5C4F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1725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79185747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E28D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1E49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AA9C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010F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7B12E433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946C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206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D80E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82A9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5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6ADB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5</w:t>
            </w:r>
          </w:p>
        </w:tc>
      </w:tr>
      <w:tr w:rsidR="00254DB1" w14:paraId="54EC46F0" w14:textId="77777777" w:rsidTr="00DA3CF0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9648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1529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A981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9826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7C018D6B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A54C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25BB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528A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5C98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14E30C8A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B3D6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06CA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5AF7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85B4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0C5B4047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4B7C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207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AA56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1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954E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1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A5FD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1</w:t>
            </w:r>
          </w:p>
        </w:tc>
      </w:tr>
      <w:tr w:rsidR="00254DB1" w14:paraId="2A9F3CC4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DABB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1C06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02F3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F9F4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419E3728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B055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8C82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6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3491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72DA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714CEED6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6BFD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976F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4B01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3AF6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53CF8720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3819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208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ECBB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6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A8AE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5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0260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5</w:t>
            </w:r>
          </w:p>
        </w:tc>
      </w:tr>
      <w:tr w:rsidR="00254DB1" w14:paraId="2874103E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FB36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1B1D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1170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DDDD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10174D7A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FE88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839E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3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1B82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3296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4A3330C9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3EFA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CB0B4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3D29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2C597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3B2D8E38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35D7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209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5A54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1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16E3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9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E891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9</w:t>
            </w:r>
          </w:p>
        </w:tc>
      </w:tr>
      <w:tr w:rsidR="00254DB1" w14:paraId="035DBFEA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B5DEE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4EE4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4FF2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CE584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6E555283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8280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3B0D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2FE7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9127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7F7E23C0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B672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0E484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B48E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8EBE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26594654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E771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210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C387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F68D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0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6467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0</w:t>
            </w:r>
          </w:p>
        </w:tc>
      </w:tr>
      <w:tr w:rsidR="00254DB1" w14:paraId="578ACC8D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BBFD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C2F5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1F7D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D290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5EA2D239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6181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7D0A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D42E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CA8C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17F0B591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7B3F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EF93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BBCE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B92E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2CD808A3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22DF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211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9BEE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DBF3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5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E9C1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5</w:t>
            </w:r>
          </w:p>
        </w:tc>
      </w:tr>
      <w:tr w:rsidR="00254DB1" w14:paraId="5D552500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0119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0509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045E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6D70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7A726498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966F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EDB4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8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F27A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225D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4AD0CC9E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A241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840F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1ABD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AE646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579BC59C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6A44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lastRenderedPageBreak/>
              <w:t>H212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96B0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2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B8B3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0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976B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1</w:t>
            </w:r>
          </w:p>
        </w:tc>
      </w:tr>
      <w:tr w:rsidR="00254DB1" w14:paraId="33084A8C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8D30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3A555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A6AC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FE17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472C5B2E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0B3E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3677C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4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5D87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E0D9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16BE447E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2E12F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58A0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C68F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27C7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1DDC35EE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6546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213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13AA7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5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3F1D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1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1581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2</w:t>
            </w:r>
          </w:p>
        </w:tc>
      </w:tr>
      <w:tr w:rsidR="00254DB1" w14:paraId="746C1BC2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DB651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8068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E953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E958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038835A8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1E41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79DD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4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E50F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3E44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3F9EB850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F2FA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49174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D034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3A99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0A9C5751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1AB74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214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B6B8B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4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9644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3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8B4C8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3</w:t>
            </w:r>
          </w:p>
        </w:tc>
      </w:tr>
      <w:tr w:rsidR="00254DB1" w14:paraId="16E8FCF9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E7F3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4259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226C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6B134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62A196C2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D9149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B532A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7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2749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E7DE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260C2822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16A0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CF79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42C1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B161C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361B55B1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C72D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215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EC82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3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1210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2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E32AF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2</w:t>
            </w:r>
          </w:p>
        </w:tc>
      </w:tr>
      <w:tr w:rsidR="00254DB1" w14:paraId="45C72D31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3335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5EB8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A2A4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3FBFE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6D846325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D9CA0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E683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1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0C16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84178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5090B942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C786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2F77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D0625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198D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3F4F5594" w14:textId="77777777" w:rsidTr="00DA3CF0">
        <w:tc>
          <w:tcPr>
            <w:tcW w:w="11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FF45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H216</w:t>
            </w: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C8B02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7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DC5C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29</w:t>
            </w:r>
          </w:p>
        </w:tc>
        <w:tc>
          <w:tcPr>
            <w:tcW w:w="13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985D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0</w:t>
            </w:r>
          </w:p>
        </w:tc>
      </w:tr>
      <w:tr w:rsidR="00254DB1" w14:paraId="01DFB665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2E083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BE1F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7F161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408BB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20988952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4E69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F9EB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2.001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83A6E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65C1D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2BF5A32C" w14:textId="77777777" w:rsidTr="00DA3CF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8DEE4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B8AFA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4A80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9D462" w14:textId="77777777" w:rsidR="00254DB1" w:rsidRPr="000369B7" w:rsidRDefault="00254DB1" w:rsidP="00DA3CF0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254DB1" w14:paraId="3B34AD7D" w14:textId="77777777" w:rsidTr="00DA3CF0"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19439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Mean</w:t>
            </w:r>
            <w:r w:rsidRPr="000369B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0369B7"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 w:rsidRPr="000369B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C4A27">
              <w:rPr>
                <w:sz w:val="21"/>
                <w:szCs w:val="21"/>
              </w:rPr>
              <w:t>SD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FFBE3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-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F219D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-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937F6" w14:textId="77777777" w:rsidR="00254DB1" w:rsidRPr="000369B7" w:rsidRDefault="00254DB1" w:rsidP="00DA3C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4A27">
              <w:rPr>
                <w:sz w:val="21"/>
                <w:szCs w:val="21"/>
              </w:rPr>
              <w:t>0.33 ± 0.08%</w:t>
            </w:r>
          </w:p>
        </w:tc>
      </w:tr>
    </w:tbl>
    <w:p w14:paraId="676861CA" w14:textId="26FEC82C" w:rsidR="00585C79" w:rsidRPr="00A31CFA" w:rsidRDefault="00585C79" w:rsidP="00BF5254">
      <w:pPr>
        <w:jc w:val="both"/>
        <w:rPr>
          <w:color w:val="000000" w:themeColor="text1"/>
        </w:rPr>
      </w:pPr>
    </w:p>
    <w:sectPr w:rsidR="00585C79" w:rsidRPr="00A31CFA" w:rsidSect="004A0D7A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3E385" w14:textId="77777777" w:rsidR="002E4FEC" w:rsidRDefault="002E4FEC" w:rsidP="00C10A0B">
      <w:pPr>
        <w:spacing w:after="0" w:line="240" w:lineRule="auto"/>
      </w:pPr>
      <w:r>
        <w:separator/>
      </w:r>
    </w:p>
  </w:endnote>
  <w:endnote w:type="continuationSeparator" w:id="0">
    <w:p w14:paraId="619F9CA5" w14:textId="77777777" w:rsidR="002E4FEC" w:rsidRDefault="002E4FEC" w:rsidP="00C10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lliverRM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inherit">
    <w:altName w:val="Cambria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PCABookman-Light">
    <w:altName w:val="微軟正黑體"/>
    <w:charset w:val="88"/>
    <w:family w:val="auto"/>
    <w:pitch w:val="default"/>
    <w:sig w:usb0="00000000" w:usb1="00000000" w:usb2="00000010" w:usb3="00000000" w:csb0="00100000" w:csb1="00000000"/>
  </w:font>
  <w:font w:name="AdvOT596495f2+fb">
    <w:altName w:val="微軟正黑體"/>
    <w:charset w:val="88"/>
    <w:family w:val="auto"/>
    <w:pitch w:val="default"/>
    <w:sig w:usb0="00000000" w:usb1="0000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596495f2">
    <w:altName w:val="Cambria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BDE9C" w14:textId="77777777" w:rsidR="002E4FEC" w:rsidRDefault="002E4FEC" w:rsidP="00C10A0B">
      <w:pPr>
        <w:spacing w:after="0" w:line="240" w:lineRule="auto"/>
      </w:pPr>
      <w:r>
        <w:separator/>
      </w:r>
    </w:p>
  </w:footnote>
  <w:footnote w:type="continuationSeparator" w:id="0">
    <w:p w14:paraId="0A5774F2" w14:textId="77777777" w:rsidR="002E4FEC" w:rsidRDefault="002E4FEC" w:rsidP="00C10A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339" type="#_x0000_t75" style="width:29.25pt;height:22.5pt;visibility:visible;mso-wrap-style:square" o:bullet="t">
        <v:imagedata r:id="rId1" o:title=""/>
      </v:shape>
    </w:pict>
  </w:numPicBullet>
  <w:numPicBullet w:numPicBulletId="1">
    <w:pict>
      <v:shape id="_x0000_i1340" type="#_x0000_t75" style="width:29.25pt;height:22.5pt;visibility:visible;mso-wrap-style:square" o:bullet="t">
        <v:imagedata r:id="rId2" o:title=""/>
      </v:shape>
    </w:pict>
  </w:numPicBullet>
  <w:numPicBullet w:numPicBulletId="2">
    <w:pict>
      <v:shape id="_x0000_i1341" type="#_x0000_t75" style="width:29.25pt;height:22.5pt;visibility:visible;mso-wrap-style:square" o:bullet="t">
        <v:imagedata r:id="rId3" o:title=""/>
      </v:shape>
    </w:pict>
  </w:numPicBullet>
  <w:abstractNum w:abstractNumId="0" w15:restartNumberingAfterBreak="0">
    <w:nsid w:val="2D2B10A2"/>
    <w:multiLevelType w:val="hybridMultilevel"/>
    <w:tmpl w:val="5A444150"/>
    <w:lvl w:ilvl="0" w:tplc="2C3A305A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  <w:sz w:val="14"/>
        <w:szCs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E464BD"/>
    <w:multiLevelType w:val="hybridMultilevel"/>
    <w:tmpl w:val="A5460550"/>
    <w:lvl w:ilvl="0" w:tplc="C208447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6C56EC"/>
    <w:multiLevelType w:val="hybridMultilevel"/>
    <w:tmpl w:val="B8BCB060"/>
    <w:lvl w:ilvl="0" w:tplc="41DAC9C8">
      <w:start w:val="1"/>
      <w:numFmt w:val="decimal"/>
      <w:lvlText w:val="%1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8333C9"/>
    <w:multiLevelType w:val="multilevel"/>
    <w:tmpl w:val="438333C9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  <w:color w:val="000000" w:themeColor="text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106107"/>
    <w:multiLevelType w:val="hybridMultilevel"/>
    <w:tmpl w:val="1756803A"/>
    <w:lvl w:ilvl="0" w:tplc="8D22C8B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0B45D5"/>
    <w:multiLevelType w:val="hybridMultilevel"/>
    <w:tmpl w:val="945E4B00"/>
    <w:lvl w:ilvl="0" w:tplc="41DAC9C8">
      <w:start w:val="1"/>
      <w:numFmt w:val="decimal"/>
      <w:lvlText w:val="%1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A1270F"/>
    <w:multiLevelType w:val="hybridMultilevel"/>
    <w:tmpl w:val="27902C6C"/>
    <w:lvl w:ilvl="0" w:tplc="41DAC9C8">
      <w:start w:val="1"/>
      <w:numFmt w:val="decimal"/>
      <w:lvlText w:val="%1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7EE"/>
    <w:rsid w:val="00000E76"/>
    <w:rsid w:val="00001B04"/>
    <w:rsid w:val="000020E3"/>
    <w:rsid w:val="00002DF3"/>
    <w:rsid w:val="000041D8"/>
    <w:rsid w:val="000061DD"/>
    <w:rsid w:val="0001528B"/>
    <w:rsid w:val="000152E1"/>
    <w:rsid w:val="00016086"/>
    <w:rsid w:val="00021C7C"/>
    <w:rsid w:val="00021EC7"/>
    <w:rsid w:val="00022C69"/>
    <w:rsid w:val="0002437F"/>
    <w:rsid w:val="000269BB"/>
    <w:rsid w:val="00027D71"/>
    <w:rsid w:val="0003028F"/>
    <w:rsid w:val="000369B7"/>
    <w:rsid w:val="00037D7C"/>
    <w:rsid w:val="0004398D"/>
    <w:rsid w:val="00043F89"/>
    <w:rsid w:val="000465D1"/>
    <w:rsid w:val="0004725D"/>
    <w:rsid w:val="00052542"/>
    <w:rsid w:val="0006265D"/>
    <w:rsid w:val="00066478"/>
    <w:rsid w:val="00070032"/>
    <w:rsid w:val="000704C6"/>
    <w:rsid w:val="0007259E"/>
    <w:rsid w:val="000735F3"/>
    <w:rsid w:val="000747C6"/>
    <w:rsid w:val="000761EC"/>
    <w:rsid w:val="00083205"/>
    <w:rsid w:val="00083FCE"/>
    <w:rsid w:val="00084288"/>
    <w:rsid w:val="000849A2"/>
    <w:rsid w:val="00084C69"/>
    <w:rsid w:val="00085FE3"/>
    <w:rsid w:val="00086405"/>
    <w:rsid w:val="00090F9D"/>
    <w:rsid w:val="000933C4"/>
    <w:rsid w:val="000963FA"/>
    <w:rsid w:val="00097041"/>
    <w:rsid w:val="00097229"/>
    <w:rsid w:val="000A26B1"/>
    <w:rsid w:val="000A2FF0"/>
    <w:rsid w:val="000A50B0"/>
    <w:rsid w:val="000A5213"/>
    <w:rsid w:val="000A5A05"/>
    <w:rsid w:val="000A7631"/>
    <w:rsid w:val="000B1642"/>
    <w:rsid w:val="000B1A80"/>
    <w:rsid w:val="000B22C6"/>
    <w:rsid w:val="000B3590"/>
    <w:rsid w:val="000B3615"/>
    <w:rsid w:val="000B4E1C"/>
    <w:rsid w:val="000B559A"/>
    <w:rsid w:val="000C0CF3"/>
    <w:rsid w:val="000C2BAE"/>
    <w:rsid w:val="000C4513"/>
    <w:rsid w:val="000C4F95"/>
    <w:rsid w:val="000C6E47"/>
    <w:rsid w:val="000D1065"/>
    <w:rsid w:val="000D2295"/>
    <w:rsid w:val="000D34EF"/>
    <w:rsid w:val="000E135A"/>
    <w:rsid w:val="000E3328"/>
    <w:rsid w:val="000E5596"/>
    <w:rsid w:val="000F0DD3"/>
    <w:rsid w:val="000F4C7B"/>
    <w:rsid w:val="000F7257"/>
    <w:rsid w:val="00101461"/>
    <w:rsid w:val="00102010"/>
    <w:rsid w:val="00102569"/>
    <w:rsid w:val="001049F0"/>
    <w:rsid w:val="00111BBA"/>
    <w:rsid w:val="00113FE2"/>
    <w:rsid w:val="001156B7"/>
    <w:rsid w:val="0012168E"/>
    <w:rsid w:val="001218B8"/>
    <w:rsid w:val="00123084"/>
    <w:rsid w:val="00124411"/>
    <w:rsid w:val="0012483E"/>
    <w:rsid w:val="00125730"/>
    <w:rsid w:val="001264F3"/>
    <w:rsid w:val="00131638"/>
    <w:rsid w:val="0013207B"/>
    <w:rsid w:val="00136010"/>
    <w:rsid w:val="001400D9"/>
    <w:rsid w:val="00140BB6"/>
    <w:rsid w:val="00140C8B"/>
    <w:rsid w:val="001414BF"/>
    <w:rsid w:val="00147899"/>
    <w:rsid w:val="00147D1A"/>
    <w:rsid w:val="00154129"/>
    <w:rsid w:val="0015637B"/>
    <w:rsid w:val="00157D75"/>
    <w:rsid w:val="00162DFD"/>
    <w:rsid w:val="00163B55"/>
    <w:rsid w:val="00164232"/>
    <w:rsid w:val="00165B31"/>
    <w:rsid w:val="0016649C"/>
    <w:rsid w:val="001666B5"/>
    <w:rsid w:val="001674EB"/>
    <w:rsid w:val="00167940"/>
    <w:rsid w:val="00173585"/>
    <w:rsid w:val="00177F9F"/>
    <w:rsid w:val="00183937"/>
    <w:rsid w:val="001942A5"/>
    <w:rsid w:val="001A265B"/>
    <w:rsid w:val="001A29B4"/>
    <w:rsid w:val="001A3FD2"/>
    <w:rsid w:val="001A7F58"/>
    <w:rsid w:val="001B1535"/>
    <w:rsid w:val="001B3516"/>
    <w:rsid w:val="001B4541"/>
    <w:rsid w:val="001B482B"/>
    <w:rsid w:val="001B4D71"/>
    <w:rsid w:val="001B6039"/>
    <w:rsid w:val="001B795B"/>
    <w:rsid w:val="001B7E58"/>
    <w:rsid w:val="001C1DBC"/>
    <w:rsid w:val="001C5986"/>
    <w:rsid w:val="001D382F"/>
    <w:rsid w:val="001D625C"/>
    <w:rsid w:val="001E230F"/>
    <w:rsid w:val="001E34D0"/>
    <w:rsid w:val="001E755C"/>
    <w:rsid w:val="001F5295"/>
    <w:rsid w:val="00200254"/>
    <w:rsid w:val="002019B2"/>
    <w:rsid w:val="00202568"/>
    <w:rsid w:val="00202CA4"/>
    <w:rsid w:val="002044C3"/>
    <w:rsid w:val="00214040"/>
    <w:rsid w:val="002211DF"/>
    <w:rsid w:val="00224475"/>
    <w:rsid w:val="0022676A"/>
    <w:rsid w:val="002304AF"/>
    <w:rsid w:val="00235994"/>
    <w:rsid w:val="00240E1D"/>
    <w:rsid w:val="002422CA"/>
    <w:rsid w:val="00243653"/>
    <w:rsid w:val="00244524"/>
    <w:rsid w:val="0024473E"/>
    <w:rsid w:val="002500D8"/>
    <w:rsid w:val="00250148"/>
    <w:rsid w:val="00251EEC"/>
    <w:rsid w:val="002522CF"/>
    <w:rsid w:val="0025403E"/>
    <w:rsid w:val="00254DB1"/>
    <w:rsid w:val="00257256"/>
    <w:rsid w:val="00260181"/>
    <w:rsid w:val="00261BF1"/>
    <w:rsid w:val="00263E14"/>
    <w:rsid w:val="00267365"/>
    <w:rsid w:val="00272195"/>
    <w:rsid w:val="00274913"/>
    <w:rsid w:val="00277FEF"/>
    <w:rsid w:val="00282633"/>
    <w:rsid w:val="00282787"/>
    <w:rsid w:val="00282941"/>
    <w:rsid w:val="00291890"/>
    <w:rsid w:val="00294E7B"/>
    <w:rsid w:val="0029674F"/>
    <w:rsid w:val="00296D04"/>
    <w:rsid w:val="002A24EB"/>
    <w:rsid w:val="002A265A"/>
    <w:rsid w:val="002A3F4A"/>
    <w:rsid w:val="002A628E"/>
    <w:rsid w:val="002B1CDA"/>
    <w:rsid w:val="002B2931"/>
    <w:rsid w:val="002B3483"/>
    <w:rsid w:val="002B653D"/>
    <w:rsid w:val="002B6D26"/>
    <w:rsid w:val="002C356F"/>
    <w:rsid w:val="002D0E82"/>
    <w:rsid w:val="002D739D"/>
    <w:rsid w:val="002E4FEC"/>
    <w:rsid w:val="002F21B3"/>
    <w:rsid w:val="002F6629"/>
    <w:rsid w:val="002F6F4E"/>
    <w:rsid w:val="00306246"/>
    <w:rsid w:val="003067DC"/>
    <w:rsid w:val="00306A16"/>
    <w:rsid w:val="0031298C"/>
    <w:rsid w:val="00315A6A"/>
    <w:rsid w:val="00315E07"/>
    <w:rsid w:val="00316C86"/>
    <w:rsid w:val="00320D4D"/>
    <w:rsid w:val="003224B7"/>
    <w:rsid w:val="003237E2"/>
    <w:rsid w:val="003241E7"/>
    <w:rsid w:val="0032599C"/>
    <w:rsid w:val="003270D7"/>
    <w:rsid w:val="003328F2"/>
    <w:rsid w:val="00335B93"/>
    <w:rsid w:val="00336467"/>
    <w:rsid w:val="00337288"/>
    <w:rsid w:val="00341407"/>
    <w:rsid w:val="00344F75"/>
    <w:rsid w:val="003458C8"/>
    <w:rsid w:val="00351354"/>
    <w:rsid w:val="00353CA3"/>
    <w:rsid w:val="00354E97"/>
    <w:rsid w:val="003561CA"/>
    <w:rsid w:val="00356A24"/>
    <w:rsid w:val="003647DE"/>
    <w:rsid w:val="0037354A"/>
    <w:rsid w:val="00374648"/>
    <w:rsid w:val="00374858"/>
    <w:rsid w:val="003756CE"/>
    <w:rsid w:val="00377491"/>
    <w:rsid w:val="0038044E"/>
    <w:rsid w:val="00387318"/>
    <w:rsid w:val="00387C6B"/>
    <w:rsid w:val="00395F29"/>
    <w:rsid w:val="00396DFD"/>
    <w:rsid w:val="00397F1F"/>
    <w:rsid w:val="003A0E26"/>
    <w:rsid w:val="003A1890"/>
    <w:rsid w:val="003A1ABF"/>
    <w:rsid w:val="003B0557"/>
    <w:rsid w:val="003B143C"/>
    <w:rsid w:val="003B57D5"/>
    <w:rsid w:val="003C4C6F"/>
    <w:rsid w:val="003C5AA3"/>
    <w:rsid w:val="003C5CEF"/>
    <w:rsid w:val="003C5DFA"/>
    <w:rsid w:val="003C6979"/>
    <w:rsid w:val="003D0787"/>
    <w:rsid w:val="003D0B51"/>
    <w:rsid w:val="003D1266"/>
    <w:rsid w:val="003E081C"/>
    <w:rsid w:val="003E13A5"/>
    <w:rsid w:val="003E3622"/>
    <w:rsid w:val="003F5E0E"/>
    <w:rsid w:val="00400F35"/>
    <w:rsid w:val="00401CAA"/>
    <w:rsid w:val="00402B40"/>
    <w:rsid w:val="004049AF"/>
    <w:rsid w:val="00404C8B"/>
    <w:rsid w:val="00404D6F"/>
    <w:rsid w:val="004073D7"/>
    <w:rsid w:val="004111DC"/>
    <w:rsid w:val="00412A39"/>
    <w:rsid w:val="00415E0D"/>
    <w:rsid w:val="00415FC3"/>
    <w:rsid w:val="004219F7"/>
    <w:rsid w:val="00433816"/>
    <w:rsid w:val="004348CD"/>
    <w:rsid w:val="00451DA7"/>
    <w:rsid w:val="004532AC"/>
    <w:rsid w:val="00454431"/>
    <w:rsid w:val="00457BB0"/>
    <w:rsid w:val="00464DA2"/>
    <w:rsid w:val="00470C92"/>
    <w:rsid w:val="00470DC2"/>
    <w:rsid w:val="00474FD1"/>
    <w:rsid w:val="00476D78"/>
    <w:rsid w:val="00476FF4"/>
    <w:rsid w:val="004777CB"/>
    <w:rsid w:val="004854B3"/>
    <w:rsid w:val="00490627"/>
    <w:rsid w:val="0049181E"/>
    <w:rsid w:val="00496602"/>
    <w:rsid w:val="00496F13"/>
    <w:rsid w:val="004A0D7A"/>
    <w:rsid w:val="004A2240"/>
    <w:rsid w:val="004A40D7"/>
    <w:rsid w:val="004A450C"/>
    <w:rsid w:val="004A5BE5"/>
    <w:rsid w:val="004A6AC0"/>
    <w:rsid w:val="004A7A09"/>
    <w:rsid w:val="004B071B"/>
    <w:rsid w:val="004B32B0"/>
    <w:rsid w:val="004B5A5B"/>
    <w:rsid w:val="004C0DE1"/>
    <w:rsid w:val="004C15FA"/>
    <w:rsid w:val="004C49F8"/>
    <w:rsid w:val="004C5E51"/>
    <w:rsid w:val="004C7891"/>
    <w:rsid w:val="004D03C4"/>
    <w:rsid w:val="004D0C8B"/>
    <w:rsid w:val="004D2036"/>
    <w:rsid w:val="004D3A70"/>
    <w:rsid w:val="004E11E4"/>
    <w:rsid w:val="004E3A1A"/>
    <w:rsid w:val="004E3CDB"/>
    <w:rsid w:val="004E420F"/>
    <w:rsid w:val="004E4537"/>
    <w:rsid w:val="004F118A"/>
    <w:rsid w:val="004F35C1"/>
    <w:rsid w:val="004F47A4"/>
    <w:rsid w:val="004F7682"/>
    <w:rsid w:val="0050221B"/>
    <w:rsid w:val="00502FB1"/>
    <w:rsid w:val="00504AB6"/>
    <w:rsid w:val="00504AE9"/>
    <w:rsid w:val="005052CD"/>
    <w:rsid w:val="005058ED"/>
    <w:rsid w:val="0050600E"/>
    <w:rsid w:val="0051082C"/>
    <w:rsid w:val="0051370C"/>
    <w:rsid w:val="005145A5"/>
    <w:rsid w:val="00517C4F"/>
    <w:rsid w:val="00521D82"/>
    <w:rsid w:val="00522798"/>
    <w:rsid w:val="0052538D"/>
    <w:rsid w:val="005301CD"/>
    <w:rsid w:val="00532CA9"/>
    <w:rsid w:val="00532D55"/>
    <w:rsid w:val="00537299"/>
    <w:rsid w:val="00537860"/>
    <w:rsid w:val="00541CEE"/>
    <w:rsid w:val="0054361F"/>
    <w:rsid w:val="00543CB5"/>
    <w:rsid w:val="005447B8"/>
    <w:rsid w:val="005457B3"/>
    <w:rsid w:val="00546756"/>
    <w:rsid w:val="005525B4"/>
    <w:rsid w:val="00552CF2"/>
    <w:rsid w:val="00552D2B"/>
    <w:rsid w:val="0055411C"/>
    <w:rsid w:val="00556101"/>
    <w:rsid w:val="00557D83"/>
    <w:rsid w:val="0056485D"/>
    <w:rsid w:val="00567624"/>
    <w:rsid w:val="00571730"/>
    <w:rsid w:val="00572692"/>
    <w:rsid w:val="00574AE4"/>
    <w:rsid w:val="0057647D"/>
    <w:rsid w:val="00582712"/>
    <w:rsid w:val="005830B3"/>
    <w:rsid w:val="00585C79"/>
    <w:rsid w:val="00593E66"/>
    <w:rsid w:val="005946D9"/>
    <w:rsid w:val="00595057"/>
    <w:rsid w:val="0059520D"/>
    <w:rsid w:val="0059741D"/>
    <w:rsid w:val="00597D4B"/>
    <w:rsid w:val="005A15EA"/>
    <w:rsid w:val="005A1BE6"/>
    <w:rsid w:val="005A2DD7"/>
    <w:rsid w:val="005A4F31"/>
    <w:rsid w:val="005A5353"/>
    <w:rsid w:val="005B3302"/>
    <w:rsid w:val="005B46E9"/>
    <w:rsid w:val="005B5FB2"/>
    <w:rsid w:val="005C203F"/>
    <w:rsid w:val="005C3A0E"/>
    <w:rsid w:val="005C49C1"/>
    <w:rsid w:val="005C4BC9"/>
    <w:rsid w:val="005C5276"/>
    <w:rsid w:val="005C7527"/>
    <w:rsid w:val="005D24E2"/>
    <w:rsid w:val="005D3279"/>
    <w:rsid w:val="005D32AB"/>
    <w:rsid w:val="005D4D0B"/>
    <w:rsid w:val="005E4051"/>
    <w:rsid w:val="005E493A"/>
    <w:rsid w:val="005E61D6"/>
    <w:rsid w:val="005F2CD8"/>
    <w:rsid w:val="005F33EA"/>
    <w:rsid w:val="005F3401"/>
    <w:rsid w:val="005F4ACC"/>
    <w:rsid w:val="005F624D"/>
    <w:rsid w:val="005F7E95"/>
    <w:rsid w:val="00602480"/>
    <w:rsid w:val="00605E8B"/>
    <w:rsid w:val="0061057A"/>
    <w:rsid w:val="00612442"/>
    <w:rsid w:val="00616CAE"/>
    <w:rsid w:val="00620D15"/>
    <w:rsid w:val="006212FA"/>
    <w:rsid w:val="00621825"/>
    <w:rsid w:val="00622FC7"/>
    <w:rsid w:val="0062396D"/>
    <w:rsid w:val="00623C6A"/>
    <w:rsid w:val="00626B9D"/>
    <w:rsid w:val="00631B74"/>
    <w:rsid w:val="00637E12"/>
    <w:rsid w:val="00642DF0"/>
    <w:rsid w:val="006433E8"/>
    <w:rsid w:val="006511BF"/>
    <w:rsid w:val="006522E6"/>
    <w:rsid w:val="00653B1A"/>
    <w:rsid w:val="00655F76"/>
    <w:rsid w:val="0066001C"/>
    <w:rsid w:val="00660BDE"/>
    <w:rsid w:val="006623C7"/>
    <w:rsid w:val="006623E5"/>
    <w:rsid w:val="00664152"/>
    <w:rsid w:val="00665DC4"/>
    <w:rsid w:val="00666311"/>
    <w:rsid w:val="00666F3C"/>
    <w:rsid w:val="006715CC"/>
    <w:rsid w:val="00674238"/>
    <w:rsid w:val="00675399"/>
    <w:rsid w:val="00675DFE"/>
    <w:rsid w:val="006874FE"/>
    <w:rsid w:val="006901D7"/>
    <w:rsid w:val="00692072"/>
    <w:rsid w:val="0069460B"/>
    <w:rsid w:val="0069704D"/>
    <w:rsid w:val="006A0AA5"/>
    <w:rsid w:val="006A2232"/>
    <w:rsid w:val="006A463D"/>
    <w:rsid w:val="006A7066"/>
    <w:rsid w:val="006B2064"/>
    <w:rsid w:val="006B351D"/>
    <w:rsid w:val="006B7368"/>
    <w:rsid w:val="006B7914"/>
    <w:rsid w:val="006C0467"/>
    <w:rsid w:val="006C39FC"/>
    <w:rsid w:val="006C503C"/>
    <w:rsid w:val="006E10D0"/>
    <w:rsid w:val="006E3578"/>
    <w:rsid w:val="006E4B0F"/>
    <w:rsid w:val="006F0CDB"/>
    <w:rsid w:val="006F1CB6"/>
    <w:rsid w:val="007051E8"/>
    <w:rsid w:val="00705895"/>
    <w:rsid w:val="00705944"/>
    <w:rsid w:val="00710280"/>
    <w:rsid w:val="00710F4B"/>
    <w:rsid w:val="0071102D"/>
    <w:rsid w:val="007141DE"/>
    <w:rsid w:val="00714C68"/>
    <w:rsid w:val="007160DF"/>
    <w:rsid w:val="00721F53"/>
    <w:rsid w:val="007222D4"/>
    <w:rsid w:val="00722C04"/>
    <w:rsid w:val="00723691"/>
    <w:rsid w:val="007237F3"/>
    <w:rsid w:val="0072763A"/>
    <w:rsid w:val="00731279"/>
    <w:rsid w:val="0073354E"/>
    <w:rsid w:val="00733EEF"/>
    <w:rsid w:val="00734507"/>
    <w:rsid w:val="0073604E"/>
    <w:rsid w:val="007432A3"/>
    <w:rsid w:val="00747249"/>
    <w:rsid w:val="007475F8"/>
    <w:rsid w:val="00752E71"/>
    <w:rsid w:val="007559B4"/>
    <w:rsid w:val="00756084"/>
    <w:rsid w:val="00756A7E"/>
    <w:rsid w:val="007616D2"/>
    <w:rsid w:val="007633F0"/>
    <w:rsid w:val="00764A5A"/>
    <w:rsid w:val="00764DDF"/>
    <w:rsid w:val="007710A9"/>
    <w:rsid w:val="007711EB"/>
    <w:rsid w:val="007719E8"/>
    <w:rsid w:val="00774382"/>
    <w:rsid w:val="00775BCB"/>
    <w:rsid w:val="007839B8"/>
    <w:rsid w:val="00785E37"/>
    <w:rsid w:val="00786C75"/>
    <w:rsid w:val="00790B01"/>
    <w:rsid w:val="007918C7"/>
    <w:rsid w:val="00795102"/>
    <w:rsid w:val="007A3C9D"/>
    <w:rsid w:val="007A47C2"/>
    <w:rsid w:val="007A4F4F"/>
    <w:rsid w:val="007A548C"/>
    <w:rsid w:val="007B6B42"/>
    <w:rsid w:val="007B6EE3"/>
    <w:rsid w:val="007B77D6"/>
    <w:rsid w:val="007C231A"/>
    <w:rsid w:val="007C2696"/>
    <w:rsid w:val="007C32B1"/>
    <w:rsid w:val="007C416E"/>
    <w:rsid w:val="007C49EF"/>
    <w:rsid w:val="007C5EF7"/>
    <w:rsid w:val="007D1860"/>
    <w:rsid w:val="007D3B52"/>
    <w:rsid w:val="007D45C3"/>
    <w:rsid w:val="007D4B48"/>
    <w:rsid w:val="007D6028"/>
    <w:rsid w:val="007D7217"/>
    <w:rsid w:val="007E0288"/>
    <w:rsid w:val="007E047B"/>
    <w:rsid w:val="007E0D1D"/>
    <w:rsid w:val="007E168A"/>
    <w:rsid w:val="007E5CE4"/>
    <w:rsid w:val="007E7515"/>
    <w:rsid w:val="007F1243"/>
    <w:rsid w:val="007F2834"/>
    <w:rsid w:val="007F4067"/>
    <w:rsid w:val="007F41EA"/>
    <w:rsid w:val="007F5204"/>
    <w:rsid w:val="007F773D"/>
    <w:rsid w:val="008009D3"/>
    <w:rsid w:val="00800A85"/>
    <w:rsid w:val="00802260"/>
    <w:rsid w:val="00803AFC"/>
    <w:rsid w:val="0080522F"/>
    <w:rsid w:val="008068D0"/>
    <w:rsid w:val="00811A2B"/>
    <w:rsid w:val="0081266D"/>
    <w:rsid w:val="00812D30"/>
    <w:rsid w:val="00813F4F"/>
    <w:rsid w:val="00814654"/>
    <w:rsid w:val="00815259"/>
    <w:rsid w:val="0081725C"/>
    <w:rsid w:val="008239B6"/>
    <w:rsid w:val="00824D42"/>
    <w:rsid w:val="008269B5"/>
    <w:rsid w:val="0083702A"/>
    <w:rsid w:val="00837A8E"/>
    <w:rsid w:val="008401CA"/>
    <w:rsid w:val="008403BF"/>
    <w:rsid w:val="008427DE"/>
    <w:rsid w:val="00847D0C"/>
    <w:rsid w:val="00850447"/>
    <w:rsid w:val="00854798"/>
    <w:rsid w:val="00854C9B"/>
    <w:rsid w:val="008601D4"/>
    <w:rsid w:val="0086249E"/>
    <w:rsid w:val="00865CF3"/>
    <w:rsid w:val="00865EBC"/>
    <w:rsid w:val="00867F15"/>
    <w:rsid w:val="00872C3B"/>
    <w:rsid w:val="00873D40"/>
    <w:rsid w:val="00881FBF"/>
    <w:rsid w:val="00883999"/>
    <w:rsid w:val="00883A2E"/>
    <w:rsid w:val="00884E3B"/>
    <w:rsid w:val="00885D6D"/>
    <w:rsid w:val="00885DFB"/>
    <w:rsid w:val="008910BA"/>
    <w:rsid w:val="008A195E"/>
    <w:rsid w:val="008A7ED3"/>
    <w:rsid w:val="008B6368"/>
    <w:rsid w:val="008C0866"/>
    <w:rsid w:val="008C0F7D"/>
    <w:rsid w:val="008C424C"/>
    <w:rsid w:val="008C46AF"/>
    <w:rsid w:val="008C5EED"/>
    <w:rsid w:val="008C721F"/>
    <w:rsid w:val="008D2AD0"/>
    <w:rsid w:val="008D4A5C"/>
    <w:rsid w:val="008E0407"/>
    <w:rsid w:val="008E38AE"/>
    <w:rsid w:val="008E4DCF"/>
    <w:rsid w:val="008E61A9"/>
    <w:rsid w:val="008F22A1"/>
    <w:rsid w:val="008F387F"/>
    <w:rsid w:val="008F51E2"/>
    <w:rsid w:val="008F54B6"/>
    <w:rsid w:val="00901315"/>
    <w:rsid w:val="00901C76"/>
    <w:rsid w:val="00902C15"/>
    <w:rsid w:val="009043A4"/>
    <w:rsid w:val="00905A41"/>
    <w:rsid w:val="00905FA0"/>
    <w:rsid w:val="009114C9"/>
    <w:rsid w:val="00911622"/>
    <w:rsid w:val="00911E06"/>
    <w:rsid w:val="009128FE"/>
    <w:rsid w:val="009131B0"/>
    <w:rsid w:val="00915BFD"/>
    <w:rsid w:val="00916867"/>
    <w:rsid w:val="00916C5E"/>
    <w:rsid w:val="00920D0E"/>
    <w:rsid w:val="009268F4"/>
    <w:rsid w:val="00927B00"/>
    <w:rsid w:val="00933DD2"/>
    <w:rsid w:val="0093411E"/>
    <w:rsid w:val="0094042E"/>
    <w:rsid w:val="0094126B"/>
    <w:rsid w:val="00945863"/>
    <w:rsid w:val="009504C0"/>
    <w:rsid w:val="00951E0A"/>
    <w:rsid w:val="00952FF6"/>
    <w:rsid w:val="0095323A"/>
    <w:rsid w:val="009533B7"/>
    <w:rsid w:val="00955022"/>
    <w:rsid w:val="009607ED"/>
    <w:rsid w:val="0096102F"/>
    <w:rsid w:val="00964441"/>
    <w:rsid w:val="00964E3B"/>
    <w:rsid w:val="00971C0D"/>
    <w:rsid w:val="0097275F"/>
    <w:rsid w:val="00973025"/>
    <w:rsid w:val="00976591"/>
    <w:rsid w:val="0098270E"/>
    <w:rsid w:val="00983D6A"/>
    <w:rsid w:val="00985860"/>
    <w:rsid w:val="009876D7"/>
    <w:rsid w:val="00990DC8"/>
    <w:rsid w:val="009966F7"/>
    <w:rsid w:val="0099696E"/>
    <w:rsid w:val="00997D5A"/>
    <w:rsid w:val="009A164D"/>
    <w:rsid w:val="009A5EDB"/>
    <w:rsid w:val="009A6B6E"/>
    <w:rsid w:val="009A76F1"/>
    <w:rsid w:val="009A785E"/>
    <w:rsid w:val="009B116F"/>
    <w:rsid w:val="009B4373"/>
    <w:rsid w:val="009B4524"/>
    <w:rsid w:val="009B551A"/>
    <w:rsid w:val="009C1F38"/>
    <w:rsid w:val="009C312F"/>
    <w:rsid w:val="009D0BF2"/>
    <w:rsid w:val="009D1660"/>
    <w:rsid w:val="009D25F5"/>
    <w:rsid w:val="009D2E64"/>
    <w:rsid w:val="009D5E7D"/>
    <w:rsid w:val="009D6FF3"/>
    <w:rsid w:val="009D78E3"/>
    <w:rsid w:val="009E3423"/>
    <w:rsid w:val="009E742F"/>
    <w:rsid w:val="009F3EF3"/>
    <w:rsid w:val="00A04246"/>
    <w:rsid w:val="00A045A9"/>
    <w:rsid w:val="00A06C73"/>
    <w:rsid w:val="00A10065"/>
    <w:rsid w:val="00A108C8"/>
    <w:rsid w:val="00A11455"/>
    <w:rsid w:val="00A1182E"/>
    <w:rsid w:val="00A14BA0"/>
    <w:rsid w:val="00A1522A"/>
    <w:rsid w:val="00A16181"/>
    <w:rsid w:val="00A20DCF"/>
    <w:rsid w:val="00A20DEF"/>
    <w:rsid w:val="00A217FA"/>
    <w:rsid w:val="00A21957"/>
    <w:rsid w:val="00A24942"/>
    <w:rsid w:val="00A27F0A"/>
    <w:rsid w:val="00A31821"/>
    <w:rsid w:val="00A31CFA"/>
    <w:rsid w:val="00A323FD"/>
    <w:rsid w:val="00A41D14"/>
    <w:rsid w:val="00A45D0A"/>
    <w:rsid w:val="00A47C62"/>
    <w:rsid w:val="00A53086"/>
    <w:rsid w:val="00A53446"/>
    <w:rsid w:val="00A5724F"/>
    <w:rsid w:val="00A5736B"/>
    <w:rsid w:val="00A6010E"/>
    <w:rsid w:val="00A6270E"/>
    <w:rsid w:val="00A62A3F"/>
    <w:rsid w:val="00A66601"/>
    <w:rsid w:val="00A678AC"/>
    <w:rsid w:val="00A67CF4"/>
    <w:rsid w:val="00A726A5"/>
    <w:rsid w:val="00A76B32"/>
    <w:rsid w:val="00A807A8"/>
    <w:rsid w:val="00A80968"/>
    <w:rsid w:val="00A80C49"/>
    <w:rsid w:val="00A83ACB"/>
    <w:rsid w:val="00A8609F"/>
    <w:rsid w:val="00A9028E"/>
    <w:rsid w:val="00A92AE0"/>
    <w:rsid w:val="00A93475"/>
    <w:rsid w:val="00A95AAC"/>
    <w:rsid w:val="00AA2DE0"/>
    <w:rsid w:val="00AA4602"/>
    <w:rsid w:val="00AA4A1F"/>
    <w:rsid w:val="00AA5DB2"/>
    <w:rsid w:val="00AB0817"/>
    <w:rsid w:val="00AB0891"/>
    <w:rsid w:val="00AB25F1"/>
    <w:rsid w:val="00AB342E"/>
    <w:rsid w:val="00AB4ACB"/>
    <w:rsid w:val="00AB6252"/>
    <w:rsid w:val="00AC1E15"/>
    <w:rsid w:val="00AC4A45"/>
    <w:rsid w:val="00AD3D4D"/>
    <w:rsid w:val="00AD4A88"/>
    <w:rsid w:val="00AD6138"/>
    <w:rsid w:val="00AE0689"/>
    <w:rsid w:val="00AE305D"/>
    <w:rsid w:val="00AE7C7A"/>
    <w:rsid w:val="00AE7ED4"/>
    <w:rsid w:val="00B0376E"/>
    <w:rsid w:val="00B0681A"/>
    <w:rsid w:val="00B06A02"/>
    <w:rsid w:val="00B07446"/>
    <w:rsid w:val="00B119FF"/>
    <w:rsid w:val="00B126EF"/>
    <w:rsid w:val="00B170BD"/>
    <w:rsid w:val="00B27596"/>
    <w:rsid w:val="00B305B6"/>
    <w:rsid w:val="00B35CCD"/>
    <w:rsid w:val="00B43468"/>
    <w:rsid w:val="00B44EA7"/>
    <w:rsid w:val="00B47F54"/>
    <w:rsid w:val="00B51052"/>
    <w:rsid w:val="00B52363"/>
    <w:rsid w:val="00B52C57"/>
    <w:rsid w:val="00B54ACE"/>
    <w:rsid w:val="00B5544E"/>
    <w:rsid w:val="00B6004A"/>
    <w:rsid w:val="00B60B54"/>
    <w:rsid w:val="00B6402B"/>
    <w:rsid w:val="00B6552F"/>
    <w:rsid w:val="00B65860"/>
    <w:rsid w:val="00B65B0E"/>
    <w:rsid w:val="00B6657D"/>
    <w:rsid w:val="00B73DE7"/>
    <w:rsid w:val="00B76D27"/>
    <w:rsid w:val="00B836DD"/>
    <w:rsid w:val="00B84103"/>
    <w:rsid w:val="00B863DC"/>
    <w:rsid w:val="00B91307"/>
    <w:rsid w:val="00B92AD7"/>
    <w:rsid w:val="00B94E85"/>
    <w:rsid w:val="00B960E0"/>
    <w:rsid w:val="00B9677E"/>
    <w:rsid w:val="00BA0A94"/>
    <w:rsid w:val="00BA2A7C"/>
    <w:rsid w:val="00BA3844"/>
    <w:rsid w:val="00BA5D6E"/>
    <w:rsid w:val="00BA5FE3"/>
    <w:rsid w:val="00BB234A"/>
    <w:rsid w:val="00BB6120"/>
    <w:rsid w:val="00BB7CF3"/>
    <w:rsid w:val="00BC0851"/>
    <w:rsid w:val="00BC3D6B"/>
    <w:rsid w:val="00BC6031"/>
    <w:rsid w:val="00BD0492"/>
    <w:rsid w:val="00BD6CC8"/>
    <w:rsid w:val="00BE2C45"/>
    <w:rsid w:val="00BE3B60"/>
    <w:rsid w:val="00BE5B38"/>
    <w:rsid w:val="00BE7C9F"/>
    <w:rsid w:val="00BF5254"/>
    <w:rsid w:val="00C03A04"/>
    <w:rsid w:val="00C03B98"/>
    <w:rsid w:val="00C04555"/>
    <w:rsid w:val="00C10A0B"/>
    <w:rsid w:val="00C13499"/>
    <w:rsid w:val="00C1390C"/>
    <w:rsid w:val="00C1429C"/>
    <w:rsid w:val="00C163E6"/>
    <w:rsid w:val="00C27712"/>
    <w:rsid w:val="00C32137"/>
    <w:rsid w:val="00C327CE"/>
    <w:rsid w:val="00C34ABD"/>
    <w:rsid w:val="00C36C54"/>
    <w:rsid w:val="00C37BF1"/>
    <w:rsid w:val="00C406D7"/>
    <w:rsid w:val="00C41BA8"/>
    <w:rsid w:val="00C4481A"/>
    <w:rsid w:val="00C44FDD"/>
    <w:rsid w:val="00C5059B"/>
    <w:rsid w:val="00C50674"/>
    <w:rsid w:val="00C5103A"/>
    <w:rsid w:val="00C51C3D"/>
    <w:rsid w:val="00C53B73"/>
    <w:rsid w:val="00C5438A"/>
    <w:rsid w:val="00C56269"/>
    <w:rsid w:val="00C5698C"/>
    <w:rsid w:val="00C60F44"/>
    <w:rsid w:val="00C6348B"/>
    <w:rsid w:val="00C6682E"/>
    <w:rsid w:val="00C669AE"/>
    <w:rsid w:val="00C700EC"/>
    <w:rsid w:val="00C744ED"/>
    <w:rsid w:val="00C77BD8"/>
    <w:rsid w:val="00C80588"/>
    <w:rsid w:val="00C81CF1"/>
    <w:rsid w:val="00C858EC"/>
    <w:rsid w:val="00C922BB"/>
    <w:rsid w:val="00C94AB5"/>
    <w:rsid w:val="00CA00BD"/>
    <w:rsid w:val="00CA0199"/>
    <w:rsid w:val="00CA0BF3"/>
    <w:rsid w:val="00CB0916"/>
    <w:rsid w:val="00CB146F"/>
    <w:rsid w:val="00CB1ABF"/>
    <w:rsid w:val="00CB1B1F"/>
    <w:rsid w:val="00CB2880"/>
    <w:rsid w:val="00CB2F87"/>
    <w:rsid w:val="00CB5200"/>
    <w:rsid w:val="00CB6039"/>
    <w:rsid w:val="00CB664F"/>
    <w:rsid w:val="00CC1AFE"/>
    <w:rsid w:val="00CC6869"/>
    <w:rsid w:val="00CC6B9D"/>
    <w:rsid w:val="00CD3AD1"/>
    <w:rsid w:val="00CD3FC3"/>
    <w:rsid w:val="00CD4071"/>
    <w:rsid w:val="00CE1A71"/>
    <w:rsid w:val="00CE2597"/>
    <w:rsid w:val="00CE5158"/>
    <w:rsid w:val="00CE70F4"/>
    <w:rsid w:val="00CE714F"/>
    <w:rsid w:val="00CE728F"/>
    <w:rsid w:val="00CE7888"/>
    <w:rsid w:val="00D027C5"/>
    <w:rsid w:val="00D031E1"/>
    <w:rsid w:val="00D06558"/>
    <w:rsid w:val="00D0786F"/>
    <w:rsid w:val="00D11A65"/>
    <w:rsid w:val="00D14CA0"/>
    <w:rsid w:val="00D15A51"/>
    <w:rsid w:val="00D15B2C"/>
    <w:rsid w:val="00D16B8A"/>
    <w:rsid w:val="00D213D3"/>
    <w:rsid w:val="00D27E35"/>
    <w:rsid w:val="00D3125B"/>
    <w:rsid w:val="00D3463B"/>
    <w:rsid w:val="00D365CA"/>
    <w:rsid w:val="00D3686D"/>
    <w:rsid w:val="00D4063B"/>
    <w:rsid w:val="00D406A4"/>
    <w:rsid w:val="00D47A85"/>
    <w:rsid w:val="00D564D7"/>
    <w:rsid w:val="00D620DF"/>
    <w:rsid w:val="00D66A11"/>
    <w:rsid w:val="00D7108E"/>
    <w:rsid w:val="00D71E67"/>
    <w:rsid w:val="00D739A5"/>
    <w:rsid w:val="00D77E2D"/>
    <w:rsid w:val="00D84186"/>
    <w:rsid w:val="00D84CDB"/>
    <w:rsid w:val="00D85380"/>
    <w:rsid w:val="00D943CF"/>
    <w:rsid w:val="00D957CF"/>
    <w:rsid w:val="00D96FDE"/>
    <w:rsid w:val="00DA066B"/>
    <w:rsid w:val="00DA1EBD"/>
    <w:rsid w:val="00DA2E1E"/>
    <w:rsid w:val="00DA31F1"/>
    <w:rsid w:val="00DA6309"/>
    <w:rsid w:val="00DA6A7D"/>
    <w:rsid w:val="00DA782A"/>
    <w:rsid w:val="00DB0D7F"/>
    <w:rsid w:val="00DB43A9"/>
    <w:rsid w:val="00DB451F"/>
    <w:rsid w:val="00DB6538"/>
    <w:rsid w:val="00DB66D6"/>
    <w:rsid w:val="00DB6D8D"/>
    <w:rsid w:val="00DC0C02"/>
    <w:rsid w:val="00DC128D"/>
    <w:rsid w:val="00DC1A6B"/>
    <w:rsid w:val="00DC5360"/>
    <w:rsid w:val="00DD011B"/>
    <w:rsid w:val="00DD159B"/>
    <w:rsid w:val="00DD19EB"/>
    <w:rsid w:val="00DE0116"/>
    <w:rsid w:val="00DE6395"/>
    <w:rsid w:val="00DE7064"/>
    <w:rsid w:val="00DF1051"/>
    <w:rsid w:val="00E00456"/>
    <w:rsid w:val="00E01D1D"/>
    <w:rsid w:val="00E04548"/>
    <w:rsid w:val="00E04760"/>
    <w:rsid w:val="00E05872"/>
    <w:rsid w:val="00E05E05"/>
    <w:rsid w:val="00E107C5"/>
    <w:rsid w:val="00E14941"/>
    <w:rsid w:val="00E17C90"/>
    <w:rsid w:val="00E214F6"/>
    <w:rsid w:val="00E21936"/>
    <w:rsid w:val="00E220FD"/>
    <w:rsid w:val="00E23046"/>
    <w:rsid w:val="00E25BDE"/>
    <w:rsid w:val="00E4328D"/>
    <w:rsid w:val="00E4375E"/>
    <w:rsid w:val="00E47D98"/>
    <w:rsid w:val="00E54152"/>
    <w:rsid w:val="00E55EE6"/>
    <w:rsid w:val="00E563A7"/>
    <w:rsid w:val="00E613A7"/>
    <w:rsid w:val="00E66D41"/>
    <w:rsid w:val="00E67506"/>
    <w:rsid w:val="00E67788"/>
    <w:rsid w:val="00E67C25"/>
    <w:rsid w:val="00E67C6C"/>
    <w:rsid w:val="00E71799"/>
    <w:rsid w:val="00E71E35"/>
    <w:rsid w:val="00E721D6"/>
    <w:rsid w:val="00E77890"/>
    <w:rsid w:val="00E80B1A"/>
    <w:rsid w:val="00E814A6"/>
    <w:rsid w:val="00E81BEA"/>
    <w:rsid w:val="00E8303D"/>
    <w:rsid w:val="00E854E3"/>
    <w:rsid w:val="00E90A6E"/>
    <w:rsid w:val="00E94933"/>
    <w:rsid w:val="00EA0D92"/>
    <w:rsid w:val="00EA18A2"/>
    <w:rsid w:val="00EA1A33"/>
    <w:rsid w:val="00EA65AB"/>
    <w:rsid w:val="00EA6786"/>
    <w:rsid w:val="00EA69A2"/>
    <w:rsid w:val="00EB2C91"/>
    <w:rsid w:val="00EB4C88"/>
    <w:rsid w:val="00EB79AE"/>
    <w:rsid w:val="00EC0673"/>
    <w:rsid w:val="00EC20E2"/>
    <w:rsid w:val="00EC446A"/>
    <w:rsid w:val="00EC4F8E"/>
    <w:rsid w:val="00EC7945"/>
    <w:rsid w:val="00EC7DCF"/>
    <w:rsid w:val="00ED0D42"/>
    <w:rsid w:val="00ED1E54"/>
    <w:rsid w:val="00ED5F67"/>
    <w:rsid w:val="00ED7149"/>
    <w:rsid w:val="00EE0110"/>
    <w:rsid w:val="00EE4791"/>
    <w:rsid w:val="00EF09AB"/>
    <w:rsid w:val="00EF1093"/>
    <w:rsid w:val="00EF39B6"/>
    <w:rsid w:val="00EF405C"/>
    <w:rsid w:val="00EF6933"/>
    <w:rsid w:val="00F074D7"/>
    <w:rsid w:val="00F105B5"/>
    <w:rsid w:val="00F10B97"/>
    <w:rsid w:val="00F12BC9"/>
    <w:rsid w:val="00F131DE"/>
    <w:rsid w:val="00F23C5A"/>
    <w:rsid w:val="00F23F1D"/>
    <w:rsid w:val="00F246CD"/>
    <w:rsid w:val="00F246E7"/>
    <w:rsid w:val="00F2554A"/>
    <w:rsid w:val="00F2594C"/>
    <w:rsid w:val="00F27C75"/>
    <w:rsid w:val="00F30D77"/>
    <w:rsid w:val="00F33CCD"/>
    <w:rsid w:val="00F3600A"/>
    <w:rsid w:val="00F40FAF"/>
    <w:rsid w:val="00F42F63"/>
    <w:rsid w:val="00F47052"/>
    <w:rsid w:val="00F50EF8"/>
    <w:rsid w:val="00F535F5"/>
    <w:rsid w:val="00F552F8"/>
    <w:rsid w:val="00F56FCC"/>
    <w:rsid w:val="00F5717F"/>
    <w:rsid w:val="00F61A1C"/>
    <w:rsid w:val="00F64811"/>
    <w:rsid w:val="00F67230"/>
    <w:rsid w:val="00F6788D"/>
    <w:rsid w:val="00F700C6"/>
    <w:rsid w:val="00F70311"/>
    <w:rsid w:val="00F726D7"/>
    <w:rsid w:val="00F72EE5"/>
    <w:rsid w:val="00F73309"/>
    <w:rsid w:val="00F74263"/>
    <w:rsid w:val="00F763FD"/>
    <w:rsid w:val="00F7747B"/>
    <w:rsid w:val="00F77946"/>
    <w:rsid w:val="00F807EE"/>
    <w:rsid w:val="00F840B0"/>
    <w:rsid w:val="00F85B77"/>
    <w:rsid w:val="00F866C2"/>
    <w:rsid w:val="00FA01D0"/>
    <w:rsid w:val="00FA0A7F"/>
    <w:rsid w:val="00FA3194"/>
    <w:rsid w:val="00FA37E0"/>
    <w:rsid w:val="00FA4749"/>
    <w:rsid w:val="00FA4DCA"/>
    <w:rsid w:val="00FA52F2"/>
    <w:rsid w:val="00FA7D54"/>
    <w:rsid w:val="00FB18BB"/>
    <w:rsid w:val="00FB3760"/>
    <w:rsid w:val="00FB4018"/>
    <w:rsid w:val="00FB4DC7"/>
    <w:rsid w:val="00FC013B"/>
    <w:rsid w:val="00FC052D"/>
    <w:rsid w:val="00FC3E06"/>
    <w:rsid w:val="00FC4A27"/>
    <w:rsid w:val="00FD324E"/>
    <w:rsid w:val="00FD418E"/>
    <w:rsid w:val="00FD4750"/>
    <w:rsid w:val="00FE101F"/>
    <w:rsid w:val="00FE773E"/>
    <w:rsid w:val="00FF066D"/>
    <w:rsid w:val="00FF4756"/>
    <w:rsid w:val="00FF58AC"/>
    <w:rsid w:val="00FF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A695FA"/>
  <w15:docId w15:val="{20860770-80BE-4B1B-B575-4EEC3B2FF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318"/>
  </w:style>
  <w:style w:type="paragraph" w:styleId="Heading1">
    <w:name w:val="heading 1"/>
    <w:basedOn w:val="Normal"/>
    <w:next w:val="Normal"/>
    <w:link w:val="Heading1Char"/>
    <w:uiPriority w:val="9"/>
    <w:qFormat/>
    <w:rsid w:val="00D0786F"/>
    <w:pPr>
      <w:keepNext/>
      <w:spacing w:after="0" w:line="360" w:lineRule="auto"/>
      <w:jc w:val="both"/>
      <w:outlineLvl w:val="0"/>
    </w:pPr>
    <w:rPr>
      <w:rFonts w:eastAsia="Times New Roman" w:cstheme="majorBidi"/>
      <w:b/>
      <w:bCs/>
      <w:kern w:val="52"/>
      <w:szCs w:val="52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0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0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0A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A0B"/>
  </w:style>
  <w:style w:type="paragraph" w:styleId="Footer">
    <w:name w:val="footer"/>
    <w:basedOn w:val="Normal"/>
    <w:link w:val="FooterChar"/>
    <w:uiPriority w:val="99"/>
    <w:unhideWhenUsed/>
    <w:rsid w:val="00C10A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A0B"/>
  </w:style>
  <w:style w:type="paragraph" w:styleId="NormalWeb">
    <w:name w:val="Normal (Web)"/>
    <w:basedOn w:val="Normal"/>
    <w:uiPriority w:val="99"/>
    <w:semiHidden/>
    <w:unhideWhenUsed/>
    <w:rsid w:val="00E854E3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54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54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2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2C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74FD1"/>
    <w:rPr>
      <w:b/>
      <w:bCs/>
    </w:rPr>
  </w:style>
  <w:style w:type="table" w:styleId="TableGrid">
    <w:name w:val="Table Grid"/>
    <w:basedOn w:val="TableNormal"/>
    <w:uiPriority w:val="99"/>
    <w:rsid w:val="001E230F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750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4481A"/>
    <w:rPr>
      <w:i/>
      <w:iCs/>
    </w:rPr>
  </w:style>
  <w:style w:type="character" w:styleId="Hyperlink">
    <w:name w:val="Hyperlink"/>
    <w:basedOn w:val="DefaultParagraphFont"/>
    <w:uiPriority w:val="99"/>
    <w:unhideWhenUsed/>
    <w:rsid w:val="006B7368"/>
    <w:rPr>
      <w:color w:val="0000FF"/>
      <w:u w:val="single"/>
    </w:rPr>
  </w:style>
  <w:style w:type="paragraph" w:customStyle="1" w:styleId="Default">
    <w:name w:val="Default"/>
    <w:rsid w:val="002044C3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D0786F"/>
    <w:rPr>
      <w:rFonts w:eastAsia="Times New Roman" w:cstheme="majorBidi"/>
      <w:b/>
      <w:bCs/>
      <w:kern w:val="52"/>
      <w:szCs w:val="5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0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03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B960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4E3CDB"/>
    <w:rPr>
      <w:rFonts w:ascii="GulliverRM" w:hAnsi="GulliverRM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964E3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B23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8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4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5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9474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42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1456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93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3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5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4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6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2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bslau@hku.hk" TargetMode="External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lautaiwai@cuhk.edu.hk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hyperlink" Target="mailto:kovhuicao@aliyun.com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pcshaw@cuhk.edu.hk" TargetMode="External"/><Relationship Id="rId14" Type="http://schemas.openxmlformats.org/officeDocument/2006/relationships/image" Target="media/image6.emf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E3EAE-6251-430B-894D-49C8AD55E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475</Words>
  <Characters>841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9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郑 涛</dc:creator>
  <cp:lastModifiedBy>Clara Lau</cp:lastModifiedBy>
  <cp:revision>2</cp:revision>
  <dcterms:created xsi:type="dcterms:W3CDTF">2025-04-17T10:51:00Z</dcterms:created>
  <dcterms:modified xsi:type="dcterms:W3CDTF">2025-04-17T10:51:00Z</dcterms:modified>
</cp:coreProperties>
</file>